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89B74" w14:textId="0C1A04B0" w:rsidR="00CA75FA" w:rsidRPr="00FC67A5" w:rsidRDefault="008F7584" w:rsidP="00454E6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Hlk115942207"/>
      <w:r w:rsidRPr="008F7584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White matter microstructure is associated with the precision of visual working memory</w:t>
      </w:r>
      <w:bookmarkEnd w:id="0"/>
    </w:p>
    <w:p w14:paraId="34A46D79" w14:textId="77777777" w:rsidR="00CA75FA" w:rsidRPr="00FC67A5" w:rsidRDefault="00CA75FA" w:rsidP="00CA75F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087EFE" w14:textId="726AA7B9" w:rsidR="00CA75FA" w:rsidRPr="00FC67A5" w:rsidRDefault="00CA75FA" w:rsidP="00CA75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C67A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0B15B92" w14:textId="77777777" w:rsidR="00FC67A5" w:rsidRPr="00FC67A5" w:rsidRDefault="00FC67A5" w:rsidP="00CA75F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7FCAD6B" w14:textId="4E6F130B" w:rsidR="00CA75FA" w:rsidRPr="00FC67A5" w:rsidRDefault="00FC67A5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</w:t>
      </w:r>
      <w:r w:rsidR="00461E4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sults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Complementary PCA on Diffusion Tensor Eigenvalues.</w:t>
      </w:r>
    </w:p>
    <w:p w14:paraId="45E04A28" w14:textId="234F7663" w:rsidR="00D220DE" w:rsidRPr="00FC67A5" w:rsidRDefault="00D220DE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Table S1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PCA Loadings of the Measure Space PCA and Tract Space PCA.</w:t>
      </w:r>
    </w:p>
    <w:p w14:paraId="53959EDD" w14:textId="5BDA9876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9F1D36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Response Precision.</w:t>
      </w:r>
    </w:p>
    <w:p w14:paraId="7938CBA1" w14:textId="688A776E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9F1D36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Swap Errors.</w:t>
      </w:r>
    </w:p>
    <w:p w14:paraId="452B2CD6" w14:textId="75E28183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4916A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Random Guesses.</w:t>
      </w:r>
    </w:p>
    <w:p w14:paraId="32F608CC" w14:textId="525C81CF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4916A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he Post-hoc Model of Response Precision.</w:t>
      </w:r>
    </w:p>
    <w:p w14:paraId="23BC4052" w14:textId="0F6BFFEE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4916A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6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Model Comparison: The Best-fitting Model </w:t>
      </w:r>
      <w:r w:rsidRPr="00FC67A5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  <w:t>vs.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ost-hoc Model of Response Precision.</w:t>
      </w:r>
    </w:p>
    <w:p w14:paraId="08FA17F6" w14:textId="3FF27C21" w:rsidR="00CA75FA" w:rsidRPr="00FC67A5" w:rsidRDefault="00CA75FA" w:rsidP="00CA75FA">
      <w:pPr>
        <w:spacing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4916A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7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he Post-hoc Model of Swap Errors.</w:t>
      </w:r>
    </w:p>
    <w:p w14:paraId="53FBD64A" w14:textId="6831487B" w:rsidR="00CA75FA" w:rsidRPr="00FC67A5" w:rsidRDefault="00CA75FA" w:rsidP="004916A5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</w:t>
      </w:r>
      <w:r w:rsidR="004916A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8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Model Comparison: The Best-fitting Model </w:t>
      </w:r>
      <w:r w:rsidRPr="00FC67A5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  <w:t>vs.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ost-hoc Model of Swap Errors.</w:t>
      </w:r>
    </w:p>
    <w:p w14:paraId="73888E3B" w14:textId="79A5EE0D" w:rsidR="00F24437" w:rsidRDefault="00F24437">
      <w:r>
        <w:br w:type="page"/>
      </w:r>
    </w:p>
    <w:p w14:paraId="3F9FAFA9" w14:textId="3BA20AEE" w:rsidR="000F3704" w:rsidRDefault="000F3704" w:rsidP="000F3704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upplementary </w:t>
      </w:r>
      <w:r w:rsidR="00461E49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sults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Complementary PCA on Diffusion Tensor Eigenvalues.</w:t>
      </w:r>
    </w:p>
    <w:p w14:paraId="5186DB93" w14:textId="77777777" w:rsidR="00461E49" w:rsidRDefault="00461E49" w:rsidP="00454E65">
      <w:pPr>
        <w:spacing w:line="360" w:lineRule="auto"/>
        <w:ind w:firstLine="720"/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sectPr w:rsidR="00461E49" w:rsidSect="00461E4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61E49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The loading profile of 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measure space </w:t>
      </w:r>
      <w:r w:rsidRPr="00461E49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PC</w:t>
      </w:r>
      <w:r w:rsidRPr="00461E49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  <w:lang w:eastAsia="en-GB"/>
        </w:rPr>
        <w:t>1</w:t>
      </w:r>
      <w:r w:rsidRPr="00461E49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 was replicated by a complementary PCA on the three eigenvalues of the diffusion tensor </w:t>
      </w:r>
      <w:r w:rsidR="00FA0D7F" w:rsidRPr="00FA0D7F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 xml:space="preserve">(KMO: 0.66; </w:t>
      </w:r>
      <w:r w:rsidR="00FA0D7F" w:rsidRPr="00FA0D7F">
        <w:rPr>
          <w:rFonts w:ascii="Times New Roman" w:eastAsia="Times New Roman" w:hAnsi="Times New Roman" w:cs="Times New Roman"/>
          <w:sz w:val="24"/>
          <w:szCs w:val="24"/>
        </w:rPr>
        <w:t xml:space="preserve">Bartlett’s Test: </w:t>
      </w:r>
      <w:r w:rsidR="00FA0D7F" w:rsidRPr="00FA0D7F">
        <w:rPr>
          <w:rFonts w:ascii="Times New Roman" w:eastAsia="Times New Roman" w:hAnsi="Times New Roman" w:cs="Times New Roman"/>
          <w:sz w:val="24"/>
          <w:szCs w:val="24"/>
        </w:rPr>
        <w:sym w:font="Symbol" w:char="F063"/>
      </w:r>
      <w:r w:rsidR="00FA0D7F" w:rsidRPr="00FA0D7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="00FA0D7F" w:rsidRPr="00FA0D7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= 2212.05, </w:t>
      </w:r>
      <w:r w:rsidR="00FA0D7F" w:rsidRPr="00FA0D7F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FA0D7F" w:rsidRPr="00FA0D7F">
        <w:rPr>
          <w:rFonts w:ascii="Times New Roman" w:eastAsia="Times New Roman" w:hAnsi="Times New Roman" w:cs="Times New Roman"/>
          <w:sz w:val="24"/>
          <w:szCs w:val="24"/>
        </w:rPr>
        <w:t xml:space="preserve"> &lt; 0.001)</w:t>
      </w:r>
      <w:r w:rsidR="00FA0D7F" w:rsidRPr="00FA0D7F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. The analysis extracted one PC that explained 89.2% of the variance. Loadings on this PC suggested a negative association with the major eigenvector (loading = -0.598) and positive associations with the second and third eigenvectors (loadings = 0.563 and 0.57, respectively), consistent with the loading pattern of PC</w:t>
      </w:r>
      <w:r w:rsidR="00FA0D7F" w:rsidRPr="00FA0D7F">
        <w:rPr>
          <w:rFonts w:ascii="Times New Roman" w:eastAsia="Times New Roman" w:hAnsi="Times New Roman" w:cs="Times New Roman"/>
          <w:bCs/>
          <w:iCs/>
          <w:sz w:val="24"/>
          <w:szCs w:val="24"/>
          <w:vertAlign w:val="subscript"/>
          <w:lang w:eastAsia="en-GB"/>
        </w:rPr>
        <w:t>1</w:t>
      </w:r>
      <w:r w:rsidR="00FA0D7F" w:rsidRPr="00FA0D7F">
        <w:rPr>
          <w:rFonts w:ascii="Times New Roman" w:eastAsia="Times New Roman" w:hAnsi="Times New Roman" w:cs="Times New Roman"/>
          <w:bCs/>
          <w:iCs/>
          <w:sz w:val="24"/>
          <w:szCs w:val="24"/>
          <w:lang w:eastAsia="en-GB"/>
        </w:rPr>
        <w:t>.</w:t>
      </w:r>
    </w:p>
    <w:p w14:paraId="56260747" w14:textId="5E086AB0" w:rsidR="000832D8" w:rsidRPr="00FC67A5" w:rsidRDefault="000832D8" w:rsidP="00461E49">
      <w:pP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1.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CA Loadings of the Measure Space PCA and Tract Space PCA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1036"/>
        <w:gridCol w:w="1036"/>
        <w:gridCol w:w="314"/>
        <w:gridCol w:w="1475"/>
        <w:gridCol w:w="1096"/>
        <w:gridCol w:w="1096"/>
        <w:gridCol w:w="1096"/>
        <w:gridCol w:w="1116"/>
      </w:tblGrid>
      <w:tr w:rsidR="000832D8" w:rsidRPr="001D07BF" w14:paraId="4509E4F5" w14:textId="77777777" w:rsidTr="00FC67A5">
        <w:tc>
          <w:tcPr>
            <w:tcW w:w="15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20DE1" w14:textId="77777777" w:rsidR="000832D8" w:rsidRPr="001D07BF" w:rsidRDefault="000832D8" w:rsidP="00E725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asure Space PCA</w:t>
            </w:r>
          </w:p>
        </w:tc>
        <w:tc>
          <w:tcPr>
            <w:tcW w:w="174" w:type="pct"/>
            <w:tcBorders>
              <w:top w:val="single" w:sz="4" w:space="0" w:color="auto"/>
            </w:tcBorders>
          </w:tcPr>
          <w:p w14:paraId="600B377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25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BE26B" w14:textId="77777777" w:rsidR="000832D8" w:rsidRPr="001D07BF" w:rsidRDefault="000832D8" w:rsidP="00E7252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Tract Space PCA</w:t>
            </w:r>
          </w:p>
        </w:tc>
      </w:tr>
      <w:tr w:rsidR="000832D8" w:rsidRPr="001D07BF" w14:paraId="42788CE5" w14:textId="77777777" w:rsidTr="00FC67A5"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27A16CC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366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00AE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14:paraId="4EBE2963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14:paraId="7046980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0EF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41F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D6C3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D43A3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1D07BF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</w:tr>
      <w:tr w:rsidR="000832D8" w:rsidRPr="001D07BF" w14:paraId="6784CA2C" w14:textId="77777777" w:rsidTr="00FC67A5">
        <w:tc>
          <w:tcPr>
            <w:tcW w:w="422" w:type="pct"/>
            <w:vAlign w:val="bottom"/>
          </w:tcPr>
          <w:p w14:paraId="25C20E6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574" w:type="pct"/>
            <w:vAlign w:val="center"/>
          </w:tcPr>
          <w:p w14:paraId="20AE42E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-0.574</w:t>
            </w:r>
          </w:p>
        </w:tc>
        <w:tc>
          <w:tcPr>
            <w:tcW w:w="574" w:type="pct"/>
            <w:vAlign w:val="center"/>
          </w:tcPr>
          <w:p w14:paraId="5849837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174" w:type="pct"/>
          </w:tcPr>
          <w:p w14:paraId="174452A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3322B664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FOF L.</w:t>
            </w:r>
          </w:p>
        </w:tc>
        <w:tc>
          <w:tcPr>
            <w:tcW w:w="607" w:type="pct"/>
          </w:tcPr>
          <w:p w14:paraId="55BBF43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607" w:type="pct"/>
          </w:tcPr>
          <w:p w14:paraId="2695C72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307</w:t>
            </w:r>
          </w:p>
        </w:tc>
        <w:tc>
          <w:tcPr>
            <w:tcW w:w="607" w:type="pct"/>
          </w:tcPr>
          <w:p w14:paraId="5B066B8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21" w:type="pct"/>
          </w:tcPr>
          <w:p w14:paraId="2057E8A5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23</w:t>
            </w:r>
          </w:p>
        </w:tc>
      </w:tr>
      <w:tr w:rsidR="000832D8" w:rsidRPr="001D07BF" w14:paraId="7F7CED58" w14:textId="77777777" w:rsidTr="00FC67A5">
        <w:tc>
          <w:tcPr>
            <w:tcW w:w="422" w:type="pct"/>
            <w:vAlign w:val="bottom"/>
          </w:tcPr>
          <w:p w14:paraId="6C4CD7B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574" w:type="pct"/>
            <w:vAlign w:val="center"/>
          </w:tcPr>
          <w:p w14:paraId="5AFC909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0.149</w:t>
            </w:r>
          </w:p>
        </w:tc>
        <w:tc>
          <w:tcPr>
            <w:tcW w:w="574" w:type="pct"/>
            <w:vAlign w:val="center"/>
          </w:tcPr>
          <w:p w14:paraId="2644270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-0.962</w:t>
            </w:r>
          </w:p>
        </w:tc>
        <w:tc>
          <w:tcPr>
            <w:tcW w:w="174" w:type="pct"/>
          </w:tcPr>
          <w:p w14:paraId="1F99410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555FB5E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FOF R.</w:t>
            </w:r>
          </w:p>
        </w:tc>
        <w:tc>
          <w:tcPr>
            <w:tcW w:w="607" w:type="pct"/>
          </w:tcPr>
          <w:p w14:paraId="53D33AE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88</w:t>
            </w:r>
          </w:p>
        </w:tc>
        <w:tc>
          <w:tcPr>
            <w:tcW w:w="607" w:type="pct"/>
          </w:tcPr>
          <w:p w14:paraId="6986DE9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64</w:t>
            </w:r>
          </w:p>
        </w:tc>
        <w:tc>
          <w:tcPr>
            <w:tcW w:w="607" w:type="pct"/>
          </w:tcPr>
          <w:p w14:paraId="76175087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621" w:type="pct"/>
          </w:tcPr>
          <w:p w14:paraId="777931EB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29</w:t>
            </w:r>
          </w:p>
        </w:tc>
      </w:tr>
      <w:tr w:rsidR="000832D8" w:rsidRPr="001D07BF" w14:paraId="1A4BC5AC" w14:textId="77777777" w:rsidTr="00FC67A5">
        <w:tc>
          <w:tcPr>
            <w:tcW w:w="422" w:type="pct"/>
            <w:vAlign w:val="bottom"/>
          </w:tcPr>
          <w:p w14:paraId="76AA353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RD</w:t>
            </w:r>
          </w:p>
        </w:tc>
        <w:tc>
          <w:tcPr>
            <w:tcW w:w="574" w:type="pct"/>
            <w:vAlign w:val="center"/>
          </w:tcPr>
          <w:p w14:paraId="7AC9512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574" w:type="pct"/>
            <w:vAlign w:val="center"/>
          </w:tcPr>
          <w:p w14:paraId="183A5574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0.237</w:t>
            </w:r>
          </w:p>
        </w:tc>
        <w:tc>
          <w:tcPr>
            <w:tcW w:w="174" w:type="pct"/>
          </w:tcPr>
          <w:p w14:paraId="10ECFD5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6EC0916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LF L.</w:t>
            </w:r>
          </w:p>
        </w:tc>
        <w:tc>
          <w:tcPr>
            <w:tcW w:w="607" w:type="pct"/>
          </w:tcPr>
          <w:p w14:paraId="6C980F1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607" w:type="pct"/>
          </w:tcPr>
          <w:p w14:paraId="2087AF03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389</w:t>
            </w:r>
          </w:p>
        </w:tc>
        <w:tc>
          <w:tcPr>
            <w:tcW w:w="607" w:type="pct"/>
          </w:tcPr>
          <w:p w14:paraId="1051CED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509</w:t>
            </w:r>
          </w:p>
        </w:tc>
        <w:tc>
          <w:tcPr>
            <w:tcW w:w="621" w:type="pct"/>
          </w:tcPr>
          <w:p w14:paraId="2D791C9F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23</w:t>
            </w:r>
          </w:p>
        </w:tc>
      </w:tr>
      <w:tr w:rsidR="000832D8" w:rsidRPr="001D07BF" w14:paraId="33623D5E" w14:textId="77777777" w:rsidTr="00FC67A5">
        <w:tc>
          <w:tcPr>
            <w:tcW w:w="422" w:type="pct"/>
            <w:vAlign w:val="bottom"/>
          </w:tcPr>
          <w:p w14:paraId="67EB1D04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74" w:type="pct"/>
            <w:vAlign w:val="center"/>
          </w:tcPr>
          <w:p w14:paraId="41C511DF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-0.577</w:t>
            </w:r>
          </w:p>
        </w:tc>
        <w:tc>
          <w:tcPr>
            <w:tcW w:w="574" w:type="pct"/>
            <w:vAlign w:val="center"/>
          </w:tcPr>
          <w:p w14:paraId="404B75AC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-0.084</w:t>
            </w:r>
          </w:p>
        </w:tc>
        <w:tc>
          <w:tcPr>
            <w:tcW w:w="174" w:type="pct"/>
          </w:tcPr>
          <w:p w14:paraId="29EE234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2FCBFB77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ILF R.</w:t>
            </w:r>
          </w:p>
        </w:tc>
        <w:tc>
          <w:tcPr>
            <w:tcW w:w="607" w:type="pct"/>
          </w:tcPr>
          <w:p w14:paraId="3F7ABF33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607" w:type="pct"/>
          </w:tcPr>
          <w:p w14:paraId="6305DF7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559</w:t>
            </w:r>
          </w:p>
        </w:tc>
        <w:tc>
          <w:tcPr>
            <w:tcW w:w="607" w:type="pct"/>
          </w:tcPr>
          <w:p w14:paraId="735BC80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18</w:t>
            </w:r>
          </w:p>
        </w:tc>
        <w:tc>
          <w:tcPr>
            <w:tcW w:w="621" w:type="pct"/>
          </w:tcPr>
          <w:p w14:paraId="23168E6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16</w:t>
            </w:r>
          </w:p>
        </w:tc>
      </w:tr>
      <w:tr w:rsidR="000832D8" w:rsidRPr="001D07BF" w14:paraId="67D032C5" w14:textId="77777777" w:rsidTr="00FC67A5">
        <w:tc>
          <w:tcPr>
            <w:tcW w:w="422" w:type="pct"/>
            <w:vAlign w:val="bottom"/>
          </w:tcPr>
          <w:p w14:paraId="5AD91637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5536185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1751A69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</w:tcPr>
          <w:p w14:paraId="326FC90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05805F9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 L.</w:t>
            </w:r>
          </w:p>
        </w:tc>
        <w:tc>
          <w:tcPr>
            <w:tcW w:w="607" w:type="pct"/>
          </w:tcPr>
          <w:p w14:paraId="28E037B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84</w:t>
            </w:r>
          </w:p>
        </w:tc>
        <w:tc>
          <w:tcPr>
            <w:tcW w:w="607" w:type="pct"/>
          </w:tcPr>
          <w:p w14:paraId="3CC5433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402</w:t>
            </w:r>
          </w:p>
        </w:tc>
        <w:tc>
          <w:tcPr>
            <w:tcW w:w="607" w:type="pct"/>
          </w:tcPr>
          <w:p w14:paraId="76B14F0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248</w:t>
            </w:r>
          </w:p>
        </w:tc>
        <w:tc>
          <w:tcPr>
            <w:tcW w:w="621" w:type="pct"/>
          </w:tcPr>
          <w:p w14:paraId="0B30BD05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11</w:t>
            </w:r>
          </w:p>
        </w:tc>
      </w:tr>
      <w:tr w:rsidR="000832D8" w:rsidRPr="001D07BF" w14:paraId="58DAB4A4" w14:textId="77777777" w:rsidTr="00FC67A5">
        <w:tc>
          <w:tcPr>
            <w:tcW w:w="422" w:type="pct"/>
            <w:vAlign w:val="bottom"/>
          </w:tcPr>
          <w:p w14:paraId="3938941F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4A9739F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26975DE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</w:tcPr>
          <w:p w14:paraId="17F9F7A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6B9DA25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 R.</w:t>
            </w:r>
          </w:p>
        </w:tc>
        <w:tc>
          <w:tcPr>
            <w:tcW w:w="607" w:type="pct"/>
          </w:tcPr>
          <w:p w14:paraId="196AE9E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607" w:type="pct"/>
          </w:tcPr>
          <w:p w14:paraId="359C499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607" w:type="pct"/>
          </w:tcPr>
          <w:p w14:paraId="47BF02D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0.583</w:t>
            </w:r>
          </w:p>
        </w:tc>
        <w:tc>
          <w:tcPr>
            <w:tcW w:w="621" w:type="pct"/>
          </w:tcPr>
          <w:p w14:paraId="05DBB5D1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09</w:t>
            </w:r>
          </w:p>
        </w:tc>
      </w:tr>
      <w:tr w:rsidR="000832D8" w:rsidRPr="001D07BF" w14:paraId="1C5109A1" w14:textId="77777777" w:rsidTr="00FC67A5">
        <w:tc>
          <w:tcPr>
            <w:tcW w:w="422" w:type="pct"/>
            <w:vAlign w:val="bottom"/>
          </w:tcPr>
          <w:p w14:paraId="5950EDB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10BD56A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4AB2538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</w:tcPr>
          <w:p w14:paraId="363C575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43EF558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I L.</w:t>
            </w:r>
          </w:p>
        </w:tc>
        <w:tc>
          <w:tcPr>
            <w:tcW w:w="607" w:type="pct"/>
          </w:tcPr>
          <w:p w14:paraId="4FB133B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54</w:t>
            </w:r>
          </w:p>
        </w:tc>
        <w:tc>
          <w:tcPr>
            <w:tcW w:w="607" w:type="pct"/>
          </w:tcPr>
          <w:p w14:paraId="5C192614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607" w:type="pct"/>
          </w:tcPr>
          <w:p w14:paraId="4BD6B51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621" w:type="pct"/>
          </w:tcPr>
          <w:p w14:paraId="06EF104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293</w:t>
            </w:r>
          </w:p>
        </w:tc>
      </w:tr>
      <w:tr w:rsidR="000832D8" w:rsidRPr="001D07BF" w14:paraId="501BE060" w14:textId="77777777" w:rsidTr="00FC67A5">
        <w:tc>
          <w:tcPr>
            <w:tcW w:w="422" w:type="pct"/>
            <w:vAlign w:val="bottom"/>
          </w:tcPr>
          <w:p w14:paraId="6BEB2D0B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382BEAB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07D95CA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</w:tcPr>
          <w:p w14:paraId="38C4668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619D5C05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I R.</w:t>
            </w:r>
          </w:p>
        </w:tc>
        <w:tc>
          <w:tcPr>
            <w:tcW w:w="607" w:type="pct"/>
          </w:tcPr>
          <w:p w14:paraId="6CE0210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607" w:type="pct"/>
          </w:tcPr>
          <w:p w14:paraId="6D5F007F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607" w:type="pct"/>
          </w:tcPr>
          <w:p w14:paraId="70A2FFF2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89</w:t>
            </w:r>
          </w:p>
        </w:tc>
        <w:tc>
          <w:tcPr>
            <w:tcW w:w="621" w:type="pct"/>
          </w:tcPr>
          <w:p w14:paraId="3841D1D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08</w:t>
            </w:r>
          </w:p>
        </w:tc>
      </w:tr>
      <w:tr w:rsidR="000832D8" w:rsidRPr="001D07BF" w14:paraId="7DF79AE6" w14:textId="77777777" w:rsidTr="00FC67A5">
        <w:tc>
          <w:tcPr>
            <w:tcW w:w="422" w:type="pct"/>
            <w:vAlign w:val="bottom"/>
          </w:tcPr>
          <w:p w14:paraId="587B905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175D9F7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</w:tcPr>
          <w:p w14:paraId="7DBC739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</w:tcPr>
          <w:p w14:paraId="41AB91B8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vAlign w:val="bottom"/>
          </w:tcPr>
          <w:p w14:paraId="6E02114A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II L.</w:t>
            </w:r>
          </w:p>
        </w:tc>
        <w:tc>
          <w:tcPr>
            <w:tcW w:w="607" w:type="pct"/>
          </w:tcPr>
          <w:p w14:paraId="605E2EBB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607" w:type="pct"/>
          </w:tcPr>
          <w:p w14:paraId="183396A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9</w:t>
            </w:r>
          </w:p>
        </w:tc>
        <w:tc>
          <w:tcPr>
            <w:tcW w:w="607" w:type="pct"/>
          </w:tcPr>
          <w:p w14:paraId="0E281D0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81</w:t>
            </w:r>
          </w:p>
        </w:tc>
        <w:tc>
          <w:tcPr>
            <w:tcW w:w="621" w:type="pct"/>
          </w:tcPr>
          <w:p w14:paraId="33EF4A06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25</w:t>
            </w:r>
          </w:p>
        </w:tc>
      </w:tr>
      <w:tr w:rsidR="000832D8" w:rsidRPr="001D07BF" w14:paraId="68465C19" w14:textId="77777777" w:rsidTr="00FC67A5">
        <w:tc>
          <w:tcPr>
            <w:tcW w:w="422" w:type="pct"/>
            <w:tcBorders>
              <w:bottom w:val="single" w:sz="4" w:space="0" w:color="auto"/>
            </w:tcBorders>
            <w:vAlign w:val="bottom"/>
          </w:tcPr>
          <w:p w14:paraId="1EFE57C7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1E7A2844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F676A4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74" w:type="pct"/>
            <w:tcBorders>
              <w:bottom w:val="single" w:sz="4" w:space="0" w:color="auto"/>
            </w:tcBorders>
          </w:tcPr>
          <w:p w14:paraId="4D66159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vAlign w:val="bottom"/>
          </w:tcPr>
          <w:p w14:paraId="60581BB9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LF III R.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2F2C736E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72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57551A07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14:paraId="76D45AED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14:paraId="4BB134E0" w14:textId="77777777" w:rsidR="000832D8" w:rsidRPr="001D07BF" w:rsidRDefault="000832D8" w:rsidP="00E725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D07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323</w:t>
            </w:r>
          </w:p>
        </w:tc>
      </w:tr>
    </w:tbl>
    <w:p w14:paraId="49B404F2" w14:textId="77777777" w:rsidR="00461E49" w:rsidRDefault="000832D8" w:rsidP="000832D8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  <w:sectPr w:rsidR="00461E49" w:rsidSect="00461E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D07BF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1D07BF">
        <w:rPr>
          <w:rFonts w:ascii="Times New Roman" w:eastAsia="Times New Roman" w:hAnsi="Times New Roman" w:cs="Times New Roman"/>
          <w:sz w:val="20"/>
          <w:szCs w:val="20"/>
          <w:lang w:eastAsia="en-GB"/>
        </w:rPr>
        <w:t>: For the measure space PCA, variable with loading &gt; |0.5| (loading</w:t>
      </w:r>
      <w:r w:rsidRPr="001D07B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1D07B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gt; 25%) is considered to contribute substantially. For the tract space PCA, variable with loading &gt; |0.32| (loading</w:t>
      </w:r>
      <w:r w:rsidRPr="001D07B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2</w:t>
      </w:r>
      <w:r w:rsidRPr="001D07B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gt; 10%) is considered to have substantial contribution. Note that variable loadings on </w:t>
      </w:r>
      <w:r w:rsidRPr="001D07BF"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>PC</w:t>
      </w:r>
      <w:r w:rsidRPr="001D07BF">
        <w:rPr>
          <w:rFonts w:ascii="Times New Roman" w:eastAsia="Times New Roman" w:hAnsi="Times New Roman" w:cs="Times New Roman"/>
          <w:i/>
          <w:iCs/>
          <w:kern w:val="24"/>
          <w:sz w:val="20"/>
          <w:szCs w:val="20"/>
          <w:vertAlign w:val="subscript"/>
          <w:lang w:eastAsia="en-GB"/>
        </w:rPr>
        <w:t>BULK</w:t>
      </w:r>
      <w:r w:rsidRPr="001D07BF">
        <w:rPr>
          <w:rFonts w:ascii="Times New Roman" w:eastAsia="Times New Roman" w:hAnsi="Times New Roman" w:cs="Times New Roman"/>
          <w:kern w:val="24"/>
          <w:sz w:val="20"/>
          <w:szCs w:val="20"/>
          <w:vertAlign w:val="subscript"/>
          <w:lang w:eastAsia="en-GB"/>
        </w:rPr>
        <w:t xml:space="preserve"> </w:t>
      </w:r>
      <w:r w:rsidRPr="001D07BF">
        <w:rPr>
          <w:rFonts w:ascii="Times New Roman" w:eastAsia="Times New Roman" w:hAnsi="Times New Roman" w:cs="Times New Roman"/>
          <w:kern w:val="24"/>
          <w:sz w:val="20"/>
          <w:szCs w:val="20"/>
          <w:lang w:eastAsia="en-GB"/>
        </w:rPr>
        <w:t>are very close to each other, and we considered an equal loading profile for this component.</w:t>
      </w:r>
      <w:r w:rsidRPr="001D07BF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Variables showed substantial contribution are highlighted in bold.</w:t>
      </w:r>
    </w:p>
    <w:p w14:paraId="48FBC6C9" w14:textId="2A0DAEF1" w:rsidR="00F24437" w:rsidRPr="00FC67A5" w:rsidRDefault="00F24437" w:rsidP="00F24437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Response Precision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739"/>
        <w:gridCol w:w="2520"/>
        <w:gridCol w:w="1682"/>
        <w:gridCol w:w="764"/>
        <w:gridCol w:w="794"/>
        <w:gridCol w:w="222"/>
        <w:gridCol w:w="445"/>
        <w:gridCol w:w="853"/>
        <w:gridCol w:w="853"/>
        <w:gridCol w:w="853"/>
        <w:gridCol w:w="972"/>
        <w:gridCol w:w="222"/>
        <w:gridCol w:w="853"/>
        <w:gridCol w:w="445"/>
        <w:gridCol w:w="847"/>
      </w:tblGrid>
      <w:tr w:rsidR="00F24437" w:rsidRPr="00F24437" w14:paraId="13E1E3BF" w14:textId="77777777" w:rsidTr="00B94825">
        <w:tc>
          <w:tcPr>
            <w:tcW w:w="315" w:type="pct"/>
            <w:tcBorders>
              <w:top w:val="single" w:sz="4" w:space="0" w:color="auto"/>
            </w:tcBorders>
          </w:tcPr>
          <w:p w14:paraId="7E05DD7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ration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420F07C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55A9875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sted Model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63BA546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ffect Added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58D1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REML Fit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4D41E39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2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C457F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L Fit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4E6E94B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4BF42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RT Against Nested</w:t>
            </w:r>
          </w:p>
        </w:tc>
      </w:tr>
      <w:tr w:rsidR="00F24437" w:rsidRPr="00F24437" w14:paraId="517349A4" w14:textId="77777777" w:rsidTr="00B94825">
        <w:tc>
          <w:tcPr>
            <w:tcW w:w="315" w:type="pct"/>
            <w:tcBorders>
              <w:bottom w:val="single" w:sz="4" w:space="0" w:color="auto"/>
            </w:tcBorders>
          </w:tcPr>
          <w:p w14:paraId="5BEAC19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5812DA2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66492CB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20455B0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1FC2AAC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0A1EA92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554CFA1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14:paraId="0524116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3BCD20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0DD2D53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6C4AD4C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0DD0E34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21ABFBA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5DE2F05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</w:t>
            </w: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14:paraId="662C1BC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308" w:type="pct"/>
            <w:tcBorders>
              <w:top w:val="single" w:sz="4" w:space="0" w:color="auto"/>
              <w:bottom w:val="single" w:sz="4" w:space="0" w:color="auto"/>
            </w:tcBorders>
          </w:tcPr>
          <w:p w14:paraId="453305D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F24437" w:rsidRPr="00F24437" w14:paraId="7DDC654C" w14:textId="77777777" w:rsidTr="00B94825">
        <w:tc>
          <w:tcPr>
            <w:tcW w:w="315" w:type="pct"/>
            <w:tcBorders>
              <w:top w:val="single" w:sz="4" w:space="0" w:color="auto"/>
            </w:tcBorders>
          </w:tcPr>
          <w:p w14:paraId="4EDCF83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14:paraId="0E2A1A9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14:paraId="004ABB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4E06AF4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71800C7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586B243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215A57D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21E8632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B3030F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9.36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2D3929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7.48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9AB149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68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34233C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7.36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0DCA5A5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26F8F37B" w14:textId="3BFDD47B" w:rsidR="00F24437" w:rsidRPr="00F24437" w:rsidRDefault="003D33DA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" w:type="pct"/>
            <w:tcBorders>
              <w:top w:val="single" w:sz="4" w:space="0" w:color="auto"/>
            </w:tcBorders>
          </w:tcPr>
          <w:p w14:paraId="37A185C8" w14:textId="13CD35F9" w:rsidR="00F24437" w:rsidRPr="00F24437" w:rsidRDefault="003D33DA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4A962A2A" w14:textId="429C4947" w:rsidR="00F24437" w:rsidRPr="00F24437" w:rsidRDefault="003D33DA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24437" w:rsidRPr="00F24437" w14:paraId="0B802FF7" w14:textId="77777777" w:rsidTr="00B94825">
        <w:tc>
          <w:tcPr>
            <w:tcW w:w="315" w:type="pct"/>
          </w:tcPr>
          <w:p w14:paraId="0B26FED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720C074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4" w:type="pct"/>
          </w:tcPr>
          <w:p w14:paraId="528001F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604" w:type="pct"/>
          </w:tcPr>
          <w:p w14:paraId="13D82C3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5" w:type="pct"/>
          </w:tcPr>
          <w:p w14:paraId="6723DD8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.05</w:t>
            </w:r>
          </w:p>
        </w:tc>
        <w:tc>
          <w:tcPr>
            <w:tcW w:w="285" w:type="pct"/>
          </w:tcPr>
          <w:p w14:paraId="65F6E87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" w:type="pct"/>
          </w:tcPr>
          <w:p w14:paraId="4C42498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60B570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07" w:type="pct"/>
          </w:tcPr>
          <w:p w14:paraId="1C17382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3.32</w:t>
            </w:r>
          </w:p>
        </w:tc>
        <w:tc>
          <w:tcPr>
            <w:tcW w:w="307" w:type="pct"/>
          </w:tcPr>
          <w:p w14:paraId="41D142D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8.47</w:t>
            </w:r>
          </w:p>
        </w:tc>
        <w:tc>
          <w:tcPr>
            <w:tcW w:w="307" w:type="pct"/>
          </w:tcPr>
          <w:p w14:paraId="13FE582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66</w:t>
            </w:r>
          </w:p>
        </w:tc>
        <w:tc>
          <w:tcPr>
            <w:tcW w:w="344" w:type="pct"/>
          </w:tcPr>
          <w:p w14:paraId="1F88711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3.32</w:t>
            </w:r>
          </w:p>
        </w:tc>
        <w:tc>
          <w:tcPr>
            <w:tcW w:w="78" w:type="pct"/>
          </w:tcPr>
          <w:p w14:paraId="506642A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7E19258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161" w:type="pct"/>
          </w:tcPr>
          <w:p w14:paraId="25C2038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1F0E87E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</w:t>
            </w:r>
          </w:p>
        </w:tc>
      </w:tr>
      <w:tr w:rsidR="00F24437" w:rsidRPr="00F24437" w14:paraId="7E3ACC95" w14:textId="77777777" w:rsidTr="00B94825">
        <w:tc>
          <w:tcPr>
            <w:tcW w:w="315" w:type="pct"/>
          </w:tcPr>
          <w:p w14:paraId="4FBCCD0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1913600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4" w:type="pct"/>
          </w:tcPr>
          <w:p w14:paraId="1757295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05D97E5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</w:tcPr>
          <w:p w14:paraId="03D0AEF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pct"/>
          </w:tcPr>
          <w:p w14:paraId="77D6028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" w:type="pct"/>
          </w:tcPr>
          <w:p w14:paraId="682B5D4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62A6C9E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339CA3F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1B4A4C8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0C66100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</w:tcPr>
          <w:p w14:paraId="4281157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" w:type="pct"/>
          </w:tcPr>
          <w:p w14:paraId="6D20351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07A09CA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37A7680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</w:tcPr>
          <w:p w14:paraId="2C4F6DF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4437" w:rsidRPr="00F24437" w14:paraId="609A6169" w14:textId="77777777" w:rsidTr="00B94825">
        <w:tc>
          <w:tcPr>
            <w:tcW w:w="315" w:type="pct"/>
          </w:tcPr>
          <w:p w14:paraId="30C77C3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1" w:type="pct"/>
          </w:tcPr>
          <w:p w14:paraId="6FF64A2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4" w:type="pct"/>
          </w:tcPr>
          <w:p w14:paraId="568704F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 xml:space="preserve">Base +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604" w:type="pct"/>
          </w:tcPr>
          <w:p w14:paraId="14D6796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5" w:type="pct"/>
          </w:tcPr>
          <w:p w14:paraId="02FD5AE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285" w:type="pct"/>
          </w:tcPr>
          <w:p w14:paraId="4C95705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" w:type="pct"/>
          </w:tcPr>
          <w:p w14:paraId="1C038F5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4F9E4C3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7" w:type="pct"/>
          </w:tcPr>
          <w:p w14:paraId="06DE33B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4.37</w:t>
            </w:r>
          </w:p>
        </w:tc>
        <w:tc>
          <w:tcPr>
            <w:tcW w:w="307" w:type="pct"/>
          </w:tcPr>
          <w:p w14:paraId="1571EE1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6.55</w:t>
            </w:r>
          </w:p>
        </w:tc>
        <w:tc>
          <w:tcPr>
            <w:tcW w:w="307" w:type="pct"/>
          </w:tcPr>
          <w:p w14:paraId="4EC875B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18</w:t>
            </w:r>
          </w:p>
        </w:tc>
        <w:tc>
          <w:tcPr>
            <w:tcW w:w="344" w:type="pct"/>
          </w:tcPr>
          <w:p w14:paraId="7B5913F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.37</w:t>
            </w:r>
          </w:p>
        </w:tc>
        <w:tc>
          <w:tcPr>
            <w:tcW w:w="78" w:type="pct"/>
          </w:tcPr>
          <w:p w14:paraId="2360022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353FBC7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61" w:type="pct"/>
          </w:tcPr>
          <w:p w14:paraId="692E8F8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3A44130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1</w:t>
            </w:r>
          </w:p>
        </w:tc>
      </w:tr>
      <w:tr w:rsidR="00F24437" w:rsidRPr="00F24437" w14:paraId="2A10E984" w14:textId="77777777" w:rsidTr="00B94825">
        <w:tc>
          <w:tcPr>
            <w:tcW w:w="315" w:type="pct"/>
          </w:tcPr>
          <w:p w14:paraId="1D97D4A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64C51C5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4" w:type="pct"/>
          </w:tcPr>
          <w:p w14:paraId="78DE5A5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053C1EF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75" w:type="pct"/>
          </w:tcPr>
          <w:p w14:paraId="6E7D74B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285" w:type="pct"/>
          </w:tcPr>
          <w:p w14:paraId="5DF2D7F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" w:type="pct"/>
          </w:tcPr>
          <w:p w14:paraId="4854BA2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75777C8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7" w:type="pct"/>
          </w:tcPr>
          <w:p w14:paraId="03F156F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2.90</w:t>
            </w:r>
          </w:p>
        </w:tc>
        <w:tc>
          <w:tcPr>
            <w:tcW w:w="307" w:type="pct"/>
          </w:tcPr>
          <w:p w14:paraId="5CA2B2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5.08</w:t>
            </w:r>
          </w:p>
        </w:tc>
        <w:tc>
          <w:tcPr>
            <w:tcW w:w="307" w:type="pct"/>
          </w:tcPr>
          <w:p w14:paraId="68A5BD3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5</w:t>
            </w:r>
          </w:p>
        </w:tc>
        <w:tc>
          <w:tcPr>
            <w:tcW w:w="344" w:type="pct"/>
          </w:tcPr>
          <w:p w14:paraId="395A0C4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4.90</w:t>
            </w:r>
          </w:p>
        </w:tc>
        <w:tc>
          <w:tcPr>
            <w:tcW w:w="78" w:type="pct"/>
          </w:tcPr>
          <w:p w14:paraId="4E96CDD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0A62E80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8</w:t>
            </w:r>
          </w:p>
        </w:tc>
        <w:tc>
          <w:tcPr>
            <w:tcW w:w="161" w:type="pct"/>
          </w:tcPr>
          <w:p w14:paraId="0F6D10B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6628109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0</w:t>
            </w:r>
          </w:p>
        </w:tc>
      </w:tr>
      <w:tr w:rsidR="00F24437" w:rsidRPr="00F24437" w14:paraId="67993377" w14:textId="77777777" w:rsidTr="00B94825">
        <w:tc>
          <w:tcPr>
            <w:tcW w:w="315" w:type="pct"/>
          </w:tcPr>
          <w:p w14:paraId="65DB281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239D207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4" w:type="pct"/>
          </w:tcPr>
          <w:p w14:paraId="5DF26A1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37DCC26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5" w:type="pct"/>
          </w:tcPr>
          <w:p w14:paraId="2B1BDA2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14</w:t>
            </w:r>
          </w:p>
        </w:tc>
        <w:tc>
          <w:tcPr>
            <w:tcW w:w="285" w:type="pct"/>
          </w:tcPr>
          <w:p w14:paraId="668C6B4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" w:type="pct"/>
          </w:tcPr>
          <w:p w14:paraId="33FD22B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112AAE9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7" w:type="pct"/>
          </w:tcPr>
          <w:p w14:paraId="2D7888F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1.79</w:t>
            </w:r>
          </w:p>
        </w:tc>
        <w:tc>
          <w:tcPr>
            <w:tcW w:w="307" w:type="pct"/>
          </w:tcPr>
          <w:p w14:paraId="042BF2E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.98</w:t>
            </w:r>
          </w:p>
        </w:tc>
        <w:tc>
          <w:tcPr>
            <w:tcW w:w="307" w:type="pct"/>
          </w:tcPr>
          <w:p w14:paraId="2511789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90</w:t>
            </w:r>
          </w:p>
        </w:tc>
        <w:tc>
          <w:tcPr>
            <w:tcW w:w="344" w:type="pct"/>
          </w:tcPr>
          <w:p w14:paraId="2A4BB39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3.79</w:t>
            </w:r>
          </w:p>
        </w:tc>
        <w:tc>
          <w:tcPr>
            <w:tcW w:w="78" w:type="pct"/>
          </w:tcPr>
          <w:p w14:paraId="35364C7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7F1FBD6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61" w:type="pct"/>
          </w:tcPr>
          <w:p w14:paraId="7FB117C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47E998D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1</w:t>
            </w:r>
          </w:p>
        </w:tc>
      </w:tr>
      <w:tr w:rsidR="00F24437" w:rsidRPr="00F24437" w14:paraId="4DC4F7D0" w14:textId="77777777" w:rsidTr="00B94825">
        <w:tc>
          <w:tcPr>
            <w:tcW w:w="315" w:type="pct"/>
          </w:tcPr>
          <w:p w14:paraId="7B58416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03D12EB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4" w:type="pct"/>
          </w:tcPr>
          <w:p w14:paraId="0AF8C09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0400887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5" w:type="pct"/>
          </w:tcPr>
          <w:p w14:paraId="237F240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9</w:t>
            </w:r>
          </w:p>
        </w:tc>
        <w:tc>
          <w:tcPr>
            <w:tcW w:w="285" w:type="pct"/>
          </w:tcPr>
          <w:p w14:paraId="5F9502B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" w:type="pct"/>
          </w:tcPr>
          <w:p w14:paraId="72971EB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A816D2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07" w:type="pct"/>
          </w:tcPr>
          <w:p w14:paraId="4246415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1.99</w:t>
            </w:r>
          </w:p>
        </w:tc>
        <w:tc>
          <w:tcPr>
            <w:tcW w:w="307" w:type="pct"/>
          </w:tcPr>
          <w:p w14:paraId="1C46B42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18</w:t>
            </w:r>
          </w:p>
        </w:tc>
        <w:tc>
          <w:tcPr>
            <w:tcW w:w="307" w:type="pct"/>
          </w:tcPr>
          <w:p w14:paraId="5F7AF3F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00</w:t>
            </w:r>
          </w:p>
        </w:tc>
        <w:tc>
          <w:tcPr>
            <w:tcW w:w="344" w:type="pct"/>
          </w:tcPr>
          <w:p w14:paraId="0AED5D5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3.99</w:t>
            </w:r>
          </w:p>
        </w:tc>
        <w:tc>
          <w:tcPr>
            <w:tcW w:w="78" w:type="pct"/>
          </w:tcPr>
          <w:p w14:paraId="4F227E9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795F323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61" w:type="pct"/>
          </w:tcPr>
          <w:p w14:paraId="5416F74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1019EDD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2</w:t>
            </w:r>
          </w:p>
        </w:tc>
      </w:tr>
      <w:tr w:rsidR="00F24437" w:rsidRPr="00F24437" w14:paraId="3F7E7603" w14:textId="77777777" w:rsidTr="00B94825">
        <w:tc>
          <w:tcPr>
            <w:tcW w:w="315" w:type="pct"/>
          </w:tcPr>
          <w:p w14:paraId="1863C9B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473D710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4" w:type="pct"/>
          </w:tcPr>
          <w:p w14:paraId="1B26F33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404C4EC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Task</w:t>
            </w:r>
          </w:p>
        </w:tc>
        <w:tc>
          <w:tcPr>
            <w:tcW w:w="275" w:type="pct"/>
          </w:tcPr>
          <w:p w14:paraId="4A76258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7</w:t>
            </w:r>
          </w:p>
        </w:tc>
        <w:tc>
          <w:tcPr>
            <w:tcW w:w="285" w:type="pct"/>
          </w:tcPr>
          <w:p w14:paraId="318B20C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" w:type="pct"/>
          </w:tcPr>
          <w:p w14:paraId="4174957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3096815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7" w:type="pct"/>
          </w:tcPr>
          <w:p w14:paraId="18EBFC2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4.17</w:t>
            </w:r>
          </w:p>
        </w:tc>
        <w:tc>
          <w:tcPr>
            <w:tcW w:w="307" w:type="pct"/>
          </w:tcPr>
          <w:p w14:paraId="303479E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.38</w:t>
            </w:r>
          </w:p>
        </w:tc>
        <w:tc>
          <w:tcPr>
            <w:tcW w:w="307" w:type="pct"/>
          </w:tcPr>
          <w:p w14:paraId="683616D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09</w:t>
            </w:r>
          </w:p>
        </w:tc>
        <w:tc>
          <w:tcPr>
            <w:tcW w:w="344" w:type="pct"/>
          </w:tcPr>
          <w:p w14:paraId="7E173A9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8.17</w:t>
            </w:r>
          </w:p>
        </w:tc>
        <w:tc>
          <w:tcPr>
            <w:tcW w:w="78" w:type="pct"/>
          </w:tcPr>
          <w:p w14:paraId="5C2F1F0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16C517B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85</w:t>
            </w:r>
          </w:p>
        </w:tc>
        <w:tc>
          <w:tcPr>
            <w:tcW w:w="161" w:type="pct"/>
          </w:tcPr>
          <w:p w14:paraId="222CBE9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2997CC1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8</w:t>
            </w:r>
          </w:p>
        </w:tc>
      </w:tr>
      <w:tr w:rsidR="00F24437" w:rsidRPr="00F24437" w14:paraId="743A5E1D" w14:textId="77777777" w:rsidTr="00B94825">
        <w:tc>
          <w:tcPr>
            <w:tcW w:w="315" w:type="pct"/>
          </w:tcPr>
          <w:p w14:paraId="7182262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28FDC66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4" w:type="pct"/>
          </w:tcPr>
          <w:p w14:paraId="2AB17EE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765DB50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5" w:type="pct"/>
          </w:tcPr>
          <w:p w14:paraId="03F6192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5</w:t>
            </w:r>
          </w:p>
        </w:tc>
        <w:tc>
          <w:tcPr>
            <w:tcW w:w="285" w:type="pct"/>
          </w:tcPr>
          <w:p w14:paraId="133061D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" w:type="pct"/>
          </w:tcPr>
          <w:p w14:paraId="42251E3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504D98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7" w:type="pct"/>
          </w:tcPr>
          <w:p w14:paraId="461AF18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2.23</w:t>
            </w:r>
          </w:p>
        </w:tc>
        <w:tc>
          <w:tcPr>
            <w:tcW w:w="307" w:type="pct"/>
          </w:tcPr>
          <w:p w14:paraId="12B1ADA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.45</w:t>
            </w:r>
          </w:p>
        </w:tc>
        <w:tc>
          <w:tcPr>
            <w:tcW w:w="307" w:type="pct"/>
          </w:tcPr>
          <w:p w14:paraId="45609E9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12</w:t>
            </w:r>
          </w:p>
        </w:tc>
        <w:tc>
          <w:tcPr>
            <w:tcW w:w="344" w:type="pct"/>
          </w:tcPr>
          <w:p w14:paraId="26AFD68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6.23</w:t>
            </w:r>
          </w:p>
        </w:tc>
        <w:tc>
          <w:tcPr>
            <w:tcW w:w="78" w:type="pct"/>
          </w:tcPr>
          <w:p w14:paraId="42C6A9B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A6926F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61" w:type="pct"/>
          </w:tcPr>
          <w:p w14:paraId="0F09DED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08B71F5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3</w:t>
            </w:r>
          </w:p>
        </w:tc>
      </w:tr>
      <w:tr w:rsidR="00F24437" w:rsidRPr="00F24437" w14:paraId="58A21BC2" w14:textId="77777777" w:rsidTr="00B94825">
        <w:tc>
          <w:tcPr>
            <w:tcW w:w="315" w:type="pct"/>
          </w:tcPr>
          <w:p w14:paraId="7E3974F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7D4A3B3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04" w:type="pct"/>
          </w:tcPr>
          <w:p w14:paraId="23CEB26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4B9FECC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5" w:type="pct"/>
          </w:tcPr>
          <w:p w14:paraId="514B0DF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285" w:type="pct"/>
          </w:tcPr>
          <w:p w14:paraId="4764AD9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" w:type="pct"/>
          </w:tcPr>
          <w:p w14:paraId="7C64CF1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4269F05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07" w:type="pct"/>
          </w:tcPr>
          <w:p w14:paraId="7535EFA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5.13</w:t>
            </w:r>
          </w:p>
        </w:tc>
        <w:tc>
          <w:tcPr>
            <w:tcW w:w="307" w:type="pct"/>
          </w:tcPr>
          <w:p w14:paraId="3136CBE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34</w:t>
            </w:r>
          </w:p>
        </w:tc>
        <w:tc>
          <w:tcPr>
            <w:tcW w:w="307" w:type="pct"/>
          </w:tcPr>
          <w:p w14:paraId="1E3943A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57</w:t>
            </w:r>
          </w:p>
        </w:tc>
        <w:tc>
          <w:tcPr>
            <w:tcW w:w="344" w:type="pct"/>
          </w:tcPr>
          <w:p w14:paraId="15E4EBE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9.13</w:t>
            </w:r>
          </w:p>
        </w:tc>
        <w:tc>
          <w:tcPr>
            <w:tcW w:w="78" w:type="pct"/>
          </w:tcPr>
          <w:p w14:paraId="0A3AEA6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113EC04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81</w:t>
            </w:r>
          </w:p>
        </w:tc>
        <w:tc>
          <w:tcPr>
            <w:tcW w:w="161" w:type="pct"/>
          </w:tcPr>
          <w:p w14:paraId="2F62C48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7B1B128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5</w:t>
            </w:r>
          </w:p>
        </w:tc>
      </w:tr>
      <w:tr w:rsidR="00F24437" w:rsidRPr="00F24437" w14:paraId="0106D1FD" w14:textId="77777777" w:rsidTr="00B94825">
        <w:tc>
          <w:tcPr>
            <w:tcW w:w="315" w:type="pct"/>
          </w:tcPr>
          <w:p w14:paraId="5E0FB82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1C19298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04" w:type="pct"/>
          </w:tcPr>
          <w:p w14:paraId="0C5B0D1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1C1103A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5" w:type="pct"/>
          </w:tcPr>
          <w:p w14:paraId="53C67D5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285" w:type="pct"/>
          </w:tcPr>
          <w:p w14:paraId="00C2E0E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" w:type="pct"/>
          </w:tcPr>
          <w:p w14:paraId="4F3B9CA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3CF62B4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7" w:type="pct"/>
          </w:tcPr>
          <w:p w14:paraId="4AE7425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51</w:t>
            </w:r>
          </w:p>
        </w:tc>
        <w:tc>
          <w:tcPr>
            <w:tcW w:w="307" w:type="pct"/>
          </w:tcPr>
          <w:p w14:paraId="24E823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76</w:t>
            </w:r>
          </w:p>
        </w:tc>
        <w:tc>
          <w:tcPr>
            <w:tcW w:w="307" w:type="pct"/>
          </w:tcPr>
          <w:p w14:paraId="78A5B11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6</w:t>
            </w:r>
          </w:p>
        </w:tc>
        <w:tc>
          <w:tcPr>
            <w:tcW w:w="344" w:type="pct"/>
          </w:tcPr>
          <w:p w14:paraId="0786F0C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1</w:t>
            </w:r>
          </w:p>
        </w:tc>
        <w:tc>
          <w:tcPr>
            <w:tcW w:w="78" w:type="pct"/>
          </w:tcPr>
          <w:p w14:paraId="5ECF07A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4764C4C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161" w:type="pct"/>
          </w:tcPr>
          <w:p w14:paraId="7FDE6BA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8" w:type="pct"/>
          </w:tcPr>
          <w:p w14:paraId="12D4993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</w:tr>
      <w:tr w:rsidR="00F24437" w:rsidRPr="00F24437" w14:paraId="6F18CB30" w14:textId="77777777" w:rsidTr="00B94825">
        <w:tc>
          <w:tcPr>
            <w:tcW w:w="315" w:type="pct"/>
          </w:tcPr>
          <w:p w14:paraId="7DB285D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44C4718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4" w:type="pct"/>
          </w:tcPr>
          <w:p w14:paraId="3F441BE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32EEB71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</w:tcPr>
          <w:p w14:paraId="0AF3EA1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5" w:type="pct"/>
          </w:tcPr>
          <w:p w14:paraId="4A6764C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" w:type="pct"/>
          </w:tcPr>
          <w:p w14:paraId="7B9298A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41F862B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70EFEB1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3F1B68D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1991C7A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</w:tcPr>
          <w:p w14:paraId="08A58A2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" w:type="pct"/>
          </w:tcPr>
          <w:p w14:paraId="51B1688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1E051BD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450A553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8" w:type="pct"/>
          </w:tcPr>
          <w:p w14:paraId="3874ACD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4437" w:rsidRPr="00F24437" w14:paraId="59559E65" w14:textId="77777777" w:rsidTr="00B94825">
        <w:tc>
          <w:tcPr>
            <w:tcW w:w="315" w:type="pct"/>
          </w:tcPr>
          <w:p w14:paraId="2537EB0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1" w:type="pct"/>
          </w:tcPr>
          <w:p w14:paraId="6D3FFEF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04" w:type="pct"/>
          </w:tcPr>
          <w:p w14:paraId="4B248BD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 xml:space="preserve">Base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+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604" w:type="pct"/>
          </w:tcPr>
          <w:p w14:paraId="54158FB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</w:tcPr>
          <w:p w14:paraId="5A3867A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285" w:type="pct"/>
          </w:tcPr>
          <w:p w14:paraId="40ED66A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" w:type="pct"/>
          </w:tcPr>
          <w:p w14:paraId="6E871D1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50738C5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7" w:type="pct"/>
          </w:tcPr>
          <w:p w14:paraId="7BDCAE9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51</w:t>
            </w:r>
          </w:p>
        </w:tc>
        <w:tc>
          <w:tcPr>
            <w:tcW w:w="307" w:type="pct"/>
          </w:tcPr>
          <w:p w14:paraId="5C23AD4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76</w:t>
            </w:r>
          </w:p>
        </w:tc>
        <w:tc>
          <w:tcPr>
            <w:tcW w:w="307" w:type="pct"/>
          </w:tcPr>
          <w:p w14:paraId="5FBB5A8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6</w:t>
            </w:r>
          </w:p>
        </w:tc>
        <w:tc>
          <w:tcPr>
            <w:tcW w:w="344" w:type="pct"/>
          </w:tcPr>
          <w:p w14:paraId="318CCFC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1</w:t>
            </w:r>
          </w:p>
        </w:tc>
        <w:tc>
          <w:tcPr>
            <w:tcW w:w="78" w:type="pct"/>
          </w:tcPr>
          <w:p w14:paraId="020CAE6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3B8AC74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61" w:type="pct"/>
          </w:tcPr>
          <w:p w14:paraId="560CF62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8" w:type="pct"/>
          </w:tcPr>
          <w:p w14:paraId="4A4BCF1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24437" w:rsidRPr="00F24437" w14:paraId="70E5B0AA" w14:textId="77777777" w:rsidTr="00B94825">
        <w:tc>
          <w:tcPr>
            <w:tcW w:w="315" w:type="pct"/>
          </w:tcPr>
          <w:p w14:paraId="44AA632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57A9CC0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04" w:type="pct"/>
          </w:tcPr>
          <w:p w14:paraId="2805A0C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7AF5E9E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5" w:type="pct"/>
          </w:tcPr>
          <w:p w14:paraId="471A32A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8</w:t>
            </w:r>
          </w:p>
        </w:tc>
        <w:tc>
          <w:tcPr>
            <w:tcW w:w="285" w:type="pct"/>
          </w:tcPr>
          <w:p w14:paraId="5317243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" w:type="pct"/>
          </w:tcPr>
          <w:p w14:paraId="39D608A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63160BD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07" w:type="pct"/>
          </w:tcPr>
          <w:p w14:paraId="5FD0FA8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51</w:t>
            </w:r>
          </w:p>
        </w:tc>
        <w:tc>
          <w:tcPr>
            <w:tcW w:w="307" w:type="pct"/>
          </w:tcPr>
          <w:p w14:paraId="6F286C4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76</w:t>
            </w:r>
          </w:p>
        </w:tc>
        <w:tc>
          <w:tcPr>
            <w:tcW w:w="307" w:type="pct"/>
          </w:tcPr>
          <w:p w14:paraId="7CCDD79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6</w:t>
            </w:r>
          </w:p>
        </w:tc>
        <w:tc>
          <w:tcPr>
            <w:tcW w:w="344" w:type="pct"/>
          </w:tcPr>
          <w:p w14:paraId="7FD3F3D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1</w:t>
            </w:r>
          </w:p>
        </w:tc>
        <w:tc>
          <w:tcPr>
            <w:tcW w:w="78" w:type="pct"/>
          </w:tcPr>
          <w:p w14:paraId="013EB6C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DF5EBB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61" w:type="pct"/>
          </w:tcPr>
          <w:p w14:paraId="3E61CBD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08" w:type="pct"/>
          </w:tcPr>
          <w:p w14:paraId="48D6BB8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F24437" w:rsidRPr="00F24437" w14:paraId="530C171D" w14:textId="77777777" w:rsidTr="00B94825">
        <w:tc>
          <w:tcPr>
            <w:tcW w:w="315" w:type="pct"/>
          </w:tcPr>
          <w:p w14:paraId="36B75C8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33664B3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4" w:type="pct"/>
          </w:tcPr>
          <w:p w14:paraId="765F529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41F0691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Task</w:t>
            </w:r>
          </w:p>
        </w:tc>
        <w:tc>
          <w:tcPr>
            <w:tcW w:w="275" w:type="pct"/>
          </w:tcPr>
          <w:p w14:paraId="3EFD338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285" w:type="pct"/>
          </w:tcPr>
          <w:p w14:paraId="12AFCD5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" w:type="pct"/>
          </w:tcPr>
          <w:p w14:paraId="7D664F8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59052F8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36FE21D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9.79</w:t>
            </w:r>
          </w:p>
        </w:tc>
        <w:tc>
          <w:tcPr>
            <w:tcW w:w="307" w:type="pct"/>
          </w:tcPr>
          <w:p w14:paraId="4E652B5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3.06</w:t>
            </w:r>
          </w:p>
        </w:tc>
        <w:tc>
          <w:tcPr>
            <w:tcW w:w="307" w:type="pct"/>
          </w:tcPr>
          <w:p w14:paraId="1A3C9A9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89</w:t>
            </w:r>
          </w:p>
        </w:tc>
        <w:tc>
          <w:tcPr>
            <w:tcW w:w="344" w:type="pct"/>
          </w:tcPr>
          <w:p w14:paraId="2202B77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7.79</w:t>
            </w:r>
          </w:p>
        </w:tc>
        <w:tc>
          <w:tcPr>
            <w:tcW w:w="78" w:type="pct"/>
          </w:tcPr>
          <w:p w14:paraId="5D44532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2137B91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61" w:type="pct"/>
          </w:tcPr>
          <w:p w14:paraId="71C5909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4348986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0</w:t>
            </w:r>
          </w:p>
        </w:tc>
      </w:tr>
      <w:tr w:rsidR="00F24437" w:rsidRPr="00F24437" w14:paraId="2C341861" w14:textId="77777777" w:rsidTr="00B94825">
        <w:tc>
          <w:tcPr>
            <w:tcW w:w="315" w:type="pct"/>
          </w:tcPr>
          <w:p w14:paraId="11DF900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48A4090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04" w:type="pct"/>
          </w:tcPr>
          <w:p w14:paraId="57FAE76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4F8CF59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5" w:type="pct"/>
          </w:tcPr>
          <w:p w14:paraId="6DB5CBF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285" w:type="pct"/>
          </w:tcPr>
          <w:p w14:paraId="725F7C9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" w:type="pct"/>
          </w:tcPr>
          <w:p w14:paraId="543C1C1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10EEA8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5448627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9.56</w:t>
            </w:r>
          </w:p>
        </w:tc>
        <w:tc>
          <w:tcPr>
            <w:tcW w:w="307" w:type="pct"/>
          </w:tcPr>
          <w:p w14:paraId="77F70B4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.83</w:t>
            </w:r>
          </w:p>
        </w:tc>
        <w:tc>
          <w:tcPr>
            <w:tcW w:w="307" w:type="pct"/>
          </w:tcPr>
          <w:p w14:paraId="5B78B9F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78</w:t>
            </w:r>
          </w:p>
        </w:tc>
        <w:tc>
          <w:tcPr>
            <w:tcW w:w="344" w:type="pct"/>
          </w:tcPr>
          <w:p w14:paraId="41845AC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7.56</w:t>
            </w:r>
          </w:p>
        </w:tc>
        <w:tc>
          <w:tcPr>
            <w:tcW w:w="78" w:type="pct"/>
          </w:tcPr>
          <w:p w14:paraId="0D9A864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7C1DA49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61" w:type="pct"/>
          </w:tcPr>
          <w:p w14:paraId="1840E09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0BF40A1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1</w:t>
            </w:r>
          </w:p>
        </w:tc>
      </w:tr>
      <w:tr w:rsidR="00F24437" w:rsidRPr="00F24437" w14:paraId="2D475841" w14:textId="77777777" w:rsidTr="00B94825">
        <w:tc>
          <w:tcPr>
            <w:tcW w:w="315" w:type="pct"/>
          </w:tcPr>
          <w:p w14:paraId="65981D0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179E5C9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04" w:type="pct"/>
          </w:tcPr>
          <w:p w14:paraId="315254B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3E89884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Task</w:t>
            </w:r>
          </w:p>
        </w:tc>
        <w:tc>
          <w:tcPr>
            <w:tcW w:w="275" w:type="pct"/>
          </w:tcPr>
          <w:p w14:paraId="3D3D559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285" w:type="pct"/>
          </w:tcPr>
          <w:p w14:paraId="750A821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" w:type="pct"/>
          </w:tcPr>
          <w:p w14:paraId="2F2D713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7D5D221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78F2E29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59</w:t>
            </w:r>
          </w:p>
        </w:tc>
        <w:tc>
          <w:tcPr>
            <w:tcW w:w="307" w:type="pct"/>
          </w:tcPr>
          <w:p w14:paraId="18EC9BD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.86</w:t>
            </w:r>
          </w:p>
        </w:tc>
        <w:tc>
          <w:tcPr>
            <w:tcW w:w="307" w:type="pct"/>
          </w:tcPr>
          <w:p w14:paraId="48237C3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30</w:t>
            </w:r>
          </w:p>
        </w:tc>
        <w:tc>
          <w:tcPr>
            <w:tcW w:w="344" w:type="pct"/>
          </w:tcPr>
          <w:p w14:paraId="1461468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9</w:t>
            </w:r>
          </w:p>
        </w:tc>
        <w:tc>
          <w:tcPr>
            <w:tcW w:w="78" w:type="pct"/>
          </w:tcPr>
          <w:p w14:paraId="72DAE51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2933A2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61" w:type="pct"/>
          </w:tcPr>
          <w:p w14:paraId="752A0C9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69318EF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81</w:t>
            </w:r>
          </w:p>
        </w:tc>
      </w:tr>
      <w:tr w:rsidR="00F24437" w:rsidRPr="00F24437" w14:paraId="75016815" w14:textId="77777777" w:rsidTr="00B94825">
        <w:tc>
          <w:tcPr>
            <w:tcW w:w="315" w:type="pct"/>
          </w:tcPr>
          <w:p w14:paraId="25116F0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28DC7ED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04" w:type="pct"/>
          </w:tcPr>
          <w:p w14:paraId="2DF9B84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6020011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5" w:type="pct"/>
          </w:tcPr>
          <w:p w14:paraId="46D5D1A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285" w:type="pct"/>
          </w:tcPr>
          <w:p w14:paraId="13D7C8E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" w:type="pct"/>
          </w:tcPr>
          <w:p w14:paraId="584347B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822423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45532DE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56</w:t>
            </w:r>
          </w:p>
        </w:tc>
        <w:tc>
          <w:tcPr>
            <w:tcW w:w="307" w:type="pct"/>
          </w:tcPr>
          <w:p w14:paraId="2315667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9.83</w:t>
            </w:r>
          </w:p>
        </w:tc>
        <w:tc>
          <w:tcPr>
            <w:tcW w:w="307" w:type="pct"/>
          </w:tcPr>
          <w:p w14:paraId="0708B1C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8</w:t>
            </w:r>
          </w:p>
        </w:tc>
        <w:tc>
          <w:tcPr>
            <w:tcW w:w="344" w:type="pct"/>
          </w:tcPr>
          <w:p w14:paraId="739820B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6</w:t>
            </w:r>
          </w:p>
        </w:tc>
        <w:tc>
          <w:tcPr>
            <w:tcW w:w="78" w:type="pct"/>
          </w:tcPr>
          <w:p w14:paraId="2E2CD48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08E1AE7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61" w:type="pct"/>
          </w:tcPr>
          <w:p w14:paraId="54EF9F6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07C3939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6</w:t>
            </w:r>
          </w:p>
        </w:tc>
      </w:tr>
      <w:tr w:rsidR="00F24437" w:rsidRPr="00F24437" w14:paraId="06DB54B3" w14:textId="77777777" w:rsidTr="00B94825">
        <w:tc>
          <w:tcPr>
            <w:tcW w:w="315" w:type="pct"/>
          </w:tcPr>
          <w:p w14:paraId="5202ED3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5553D72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04" w:type="pct"/>
          </w:tcPr>
          <w:p w14:paraId="0C721AD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107D310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5" w:type="pct"/>
          </w:tcPr>
          <w:p w14:paraId="2DCEC1D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285" w:type="pct"/>
          </w:tcPr>
          <w:p w14:paraId="6FEF4F5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" w:type="pct"/>
          </w:tcPr>
          <w:p w14:paraId="4AC293B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25A9C3C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7CC94DA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53</w:t>
            </w:r>
          </w:p>
        </w:tc>
        <w:tc>
          <w:tcPr>
            <w:tcW w:w="307" w:type="pct"/>
          </w:tcPr>
          <w:p w14:paraId="51B5437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.80</w:t>
            </w:r>
          </w:p>
        </w:tc>
        <w:tc>
          <w:tcPr>
            <w:tcW w:w="307" w:type="pct"/>
          </w:tcPr>
          <w:p w14:paraId="31E9AB1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27</w:t>
            </w:r>
          </w:p>
        </w:tc>
        <w:tc>
          <w:tcPr>
            <w:tcW w:w="344" w:type="pct"/>
          </w:tcPr>
          <w:p w14:paraId="6C560F3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6.53</w:t>
            </w:r>
          </w:p>
        </w:tc>
        <w:tc>
          <w:tcPr>
            <w:tcW w:w="78" w:type="pct"/>
          </w:tcPr>
          <w:p w14:paraId="3C9273B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96F13D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61" w:type="pct"/>
          </w:tcPr>
          <w:p w14:paraId="155A0F4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3B09ED2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55</w:t>
            </w:r>
          </w:p>
        </w:tc>
      </w:tr>
      <w:tr w:rsidR="00F24437" w:rsidRPr="00F24437" w14:paraId="24715E30" w14:textId="77777777" w:rsidTr="00B94825">
        <w:tc>
          <w:tcPr>
            <w:tcW w:w="315" w:type="pct"/>
          </w:tcPr>
          <w:p w14:paraId="274D099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51764A1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04" w:type="pct"/>
          </w:tcPr>
          <w:p w14:paraId="420512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57A275A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5" w:type="pct"/>
          </w:tcPr>
          <w:p w14:paraId="0E89B09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285" w:type="pct"/>
          </w:tcPr>
          <w:p w14:paraId="5348478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" w:type="pct"/>
          </w:tcPr>
          <w:p w14:paraId="16EDDCF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3E43BDE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07" w:type="pct"/>
          </w:tcPr>
          <w:p w14:paraId="47D971F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7.91</w:t>
            </w:r>
          </w:p>
        </w:tc>
        <w:tc>
          <w:tcPr>
            <w:tcW w:w="307" w:type="pct"/>
          </w:tcPr>
          <w:p w14:paraId="7BF677F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1.18</w:t>
            </w:r>
          </w:p>
        </w:tc>
        <w:tc>
          <w:tcPr>
            <w:tcW w:w="307" w:type="pct"/>
          </w:tcPr>
          <w:p w14:paraId="3964E0A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96</w:t>
            </w:r>
          </w:p>
        </w:tc>
        <w:tc>
          <w:tcPr>
            <w:tcW w:w="344" w:type="pct"/>
          </w:tcPr>
          <w:p w14:paraId="6E0C0B4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5.91</w:t>
            </w:r>
          </w:p>
        </w:tc>
        <w:tc>
          <w:tcPr>
            <w:tcW w:w="78" w:type="pct"/>
          </w:tcPr>
          <w:p w14:paraId="5F18EEF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A93791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61" w:type="pct"/>
          </w:tcPr>
          <w:p w14:paraId="6698D2D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08" w:type="pct"/>
          </w:tcPr>
          <w:p w14:paraId="0FDCCB5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37</w:t>
            </w:r>
          </w:p>
        </w:tc>
      </w:tr>
      <w:tr w:rsidR="00F24437" w:rsidRPr="00F24437" w14:paraId="76CDB8B8" w14:textId="77777777" w:rsidTr="00B94825">
        <w:tc>
          <w:tcPr>
            <w:tcW w:w="315" w:type="pct"/>
          </w:tcPr>
          <w:p w14:paraId="2C3716E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58766FF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04" w:type="pct"/>
          </w:tcPr>
          <w:p w14:paraId="52B30F1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3A57629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5" w:type="pct"/>
          </w:tcPr>
          <w:p w14:paraId="456EF8C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285" w:type="pct"/>
          </w:tcPr>
          <w:p w14:paraId="4D4AB8A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" w:type="pct"/>
          </w:tcPr>
          <w:p w14:paraId="469B51C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4F9E5C4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7" w:type="pct"/>
          </w:tcPr>
          <w:p w14:paraId="0947B13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80</w:t>
            </w:r>
          </w:p>
        </w:tc>
        <w:tc>
          <w:tcPr>
            <w:tcW w:w="307" w:type="pct"/>
          </w:tcPr>
          <w:p w14:paraId="1E67650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7.10</w:t>
            </w:r>
          </w:p>
        </w:tc>
        <w:tc>
          <w:tcPr>
            <w:tcW w:w="307" w:type="pct"/>
          </w:tcPr>
          <w:p w14:paraId="7F9A83C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40</w:t>
            </w:r>
          </w:p>
        </w:tc>
        <w:tc>
          <w:tcPr>
            <w:tcW w:w="344" w:type="pct"/>
          </w:tcPr>
          <w:p w14:paraId="65BEF7E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6.80</w:t>
            </w:r>
          </w:p>
        </w:tc>
        <w:tc>
          <w:tcPr>
            <w:tcW w:w="78" w:type="pct"/>
          </w:tcPr>
          <w:p w14:paraId="6A3A68F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5DD976B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61" w:type="pct"/>
          </w:tcPr>
          <w:p w14:paraId="7AAD148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5CF9D0D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9</w:t>
            </w:r>
          </w:p>
        </w:tc>
      </w:tr>
      <w:tr w:rsidR="00F24437" w:rsidRPr="00F24437" w14:paraId="25AD6DEC" w14:textId="77777777" w:rsidTr="00B94825">
        <w:tc>
          <w:tcPr>
            <w:tcW w:w="315" w:type="pct"/>
          </w:tcPr>
          <w:p w14:paraId="4D346B4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6F041CC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04" w:type="pct"/>
          </w:tcPr>
          <w:p w14:paraId="0BD172B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7D2A775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5" w:type="pct"/>
          </w:tcPr>
          <w:p w14:paraId="61326DB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85" w:type="pct"/>
          </w:tcPr>
          <w:p w14:paraId="66A92A8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" w:type="pct"/>
          </w:tcPr>
          <w:p w14:paraId="02D062D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0F6CB2F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7" w:type="pct"/>
          </w:tcPr>
          <w:p w14:paraId="581B686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08</w:t>
            </w:r>
          </w:p>
        </w:tc>
        <w:tc>
          <w:tcPr>
            <w:tcW w:w="307" w:type="pct"/>
          </w:tcPr>
          <w:p w14:paraId="2E82309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.38</w:t>
            </w:r>
          </w:p>
        </w:tc>
        <w:tc>
          <w:tcPr>
            <w:tcW w:w="307" w:type="pct"/>
          </w:tcPr>
          <w:p w14:paraId="538F92A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04</w:t>
            </w:r>
          </w:p>
        </w:tc>
        <w:tc>
          <w:tcPr>
            <w:tcW w:w="344" w:type="pct"/>
          </w:tcPr>
          <w:p w14:paraId="45FB1E6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6.08</w:t>
            </w:r>
          </w:p>
        </w:tc>
        <w:tc>
          <w:tcPr>
            <w:tcW w:w="78" w:type="pct"/>
          </w:tcPr>
          <w:p w14:paraId="4DC99B7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4A5F47A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61" w:type="pct"/>
          </w:tcPr>
          <w:p w14:paraId="444DB14E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7397E808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57</w:t>
            </w:r>
          </w:p>
        </w:tc>
      </w:tr>
      <w:tr w:rsidR="00F24437" w:rsidRPr="00F24437" w14:paraId="5B2B76ED" w14:textId="77777777" w:rsidTr="00B94825">
        <w:tc>
          <w:tcPr>
            <w:tcW w:w="315" w:type="pct"/>
          </w:tcPr>
          <w:p w14:paraId="095EC9AF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</w:tcPr>
          <w:p w14:paraId="146BF4F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04" w:type="pct"/>
          </w:tcPr>
          <w:p w14:paraId="0CA1C95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</w:tcPr>
          <w:p w14:paraId="35B653D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275" w:type="pct"/>
          </w:tcPr>
          <w:p w14:paraId="2EBA55C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85" w:type="pct"/>
          </w:tcPr>
          <w:p w14:paraId="3D78F5B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" w:type="pct"/>
          </w:tcPr>
          <w:p w14:paraId="6476C864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</w:tcPr>
          <w:p w14:paraId="3BF2818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7" w:type="pct"/>
          </w:tcPr>
          <w:p w14:paraId="616063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6.53</w:t>
            </w:r>
          </w:p>
        </w:tc>
        <w:tc>
          <w:tcPr>
            <w:tcW w:w="307" w:type="pct"/>
          </w:tcPr>
          <w:p w14:paraId="49D4F8B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6.83</w:t>
            </w:r>
          </w:p>
        </w:tc>
        <w:tc>
          <w:tcPr>
            <w:tcW w:w="307" w:type="pct"/>
          </w:tcPr>
          <w:p w14:paraId="0A56639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27</w:t>
            </w:r>
          </w:p>
        </w:tc>
        <w:tc>
          <w:tcPr>
            <w:tcW w:w="344" w:type="pct"/>
          </w:tcPr>
          <w:p w14:paraId="2F36786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6.53</w:t>
            </w:r>
          </w:p>
        </w:tc>
        <w:tc>
          <w:tcPr>
            <w:tcW w:w="78" w:type="pct"/>
          </w:tcPr>
          <w:p w14:paraId="57B6199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</w:tcPr>
          <w:p w14:paraId="0001116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161" w:type="pct"/>
          </w:tcPr>
          <w:p w14:paraId="4405317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</w:tcPr>
          <w:p w14:paraId="1647CA6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5</w:t>
            </w:r>
          </w:p>
        </w:tc>
      </w:tr>
      <w:tr w:rsidR="00F24437" w:rsidRPr="00F24437" w14:paraId="030FAA8C" w14:textId="77777777" w:rsidTr="00B94825">
        <w:tc>
          <w:tcPr>
            <w:tcW w:w="315" w:type="pct"/>
            <w:tcBorders>
              <w:bottom w:val="single" w:sz="4" w:space="0" w:color="auto"/>
            </w:tcBorders>
          </w:tcPr>
          <w:p w14:paraId="2D7E48D3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0BCA19D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04" w:type="pct"/>
            <w:tcBorders>
              <w:bottom w:val="single" w:sz="4" w:space="0" w:color="auto"/>
            </w:tcBorders>
          </w:tcPr>
          <w:p w14:paraId="3F90F181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14:paraId="368DCA2A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78918119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112A61B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437AFD6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6058169C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E683AD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5.0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FA5E740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.34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AA57557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52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893647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5.04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59813B16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4DC49462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61" w:type="pct"/>
            <w:tcBorders>
              <w:bottom w:val="single" w:sz="4" w:space="0" w:color="auto"/>
            </w:tcBorders>
          </w:tcPr>
          <w:p w14:paraId="097D41D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25532DC5" w14:textId="77777777" w:rsidR="00F24437" w:rsidRPr="00F24437" w:rsidRDefault="00F24437" w:rsidP="00F2443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69</w:t>
            </w:r>
          </w:p>
        </w:tc>
      </w:tr>
    </w:tbl>
    <w:p w14:paraId="184FC073" w14:textId="77777777" w:rsidR="00915BC6" w:rsidRDefault="00F24437" w:rsidP="00915B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24437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F2443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Total observations = 144, </w:t>
      </w:r>
      <w:r w:rsidRPr="00F24437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F2443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72.</w:t>
      </w:r>
    </w:p>
    <w:p w14:paraId="209A9C43" w14:textId="2BDDDF63" w:rsidR="00F762A9" w:rsidRPr="00FC67A5" w:rsidRDefault="00915BC6" w:rsidP="007962C0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  <w:r w:rsidR="007962C0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Swap Errors</w:t>
      </w:r>
      <w:r w:rsidR="007962C0"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tbl>
      <w:tblPr>
        <w:tblStyle w:val="TableGrid2"/>
        <w:tblW w:w="50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740"/>
        <w:gridCol w:w="2526"/>
        <w:gridCol w:w="1683"/>
        <w:gridCol w:w="767"/>
        <w:gridCol w:w="798"/>
        <w:gridCol w:w="310"/>
        <w:gridCol w:w="448"/>
        <w:gridCol w:w="857"/>
        <w:gridCol w:w="857"/>
        <w:gridCol w:w="857"/>
        <w:gridCol w:w="978"/>
        <w:gridCol w:w="237"/>
        <w:gridCol w:w="857"/>
        <w:gridCol w:w="448"/>
        <w:gridCol w:w="837"/>
      </w:tblGrid>
      <w:tr w:rsidR="00284A48" w:rsidRPr="00284A48" w14:paraId="7F310460" w14:textId="77777777" w:rsidTr="00284A48">
        <w:tc>
          <w:tcPr>
            <w:tcW w:w="318" w:type="pct"/>
            <w:tcBorders>
              <w:top w:val="single" w:sz="4" w:space="0" w:color="auto"/>
            </w:tcBorders>
          </w:tcPr>
          <w:p w14:paraId="7DFE7497" w14:textId="2E439FFD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ration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25CBB71F" w14:textId="735D8240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133CFA41" w14:textId="655ACD2E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sted Model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255948DC" w14:textId="677E4855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ffect Added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90E84" w14:textId="53811D94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REML Fit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14:paraId="2B3EA2D0" w14:textId="77777777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1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860223" w14:textId="1B588FB5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L Fit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C0CBFD2" w14:textId="77777777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6FF5AF" w14:textId="2F8DDD89" w:rsidR="00284A48" w:rsidRPr="00284A48" w:rsidRDefault="00284A48" w:rsidP="00284A4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RT Against Nested</w:t>
            </w:r>
          </w:p>
        </w:tc>
      </w:tr>
      <w:tr w:rsidR="00284A48" w:rsidRPr="00284A48" w14:paraId="3D8C35C8" w14:textId="77777777" w:rsidTr="00284A48">
        <w:tc>
          <w:tcPr>
            <w:tcW w:w="318" w:type="pct"/>
            <w:tcBorders>
              <w:bottom w:val="single" w:sz="4" w:space="0" w:color="auto"/>
            </w:tcBorders>
          </w:tcPr>
          <w:p w14:paraId="20C500A6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40B6B473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3C3578F1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6A6D953B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0902F6EB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51C739DC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110" w:type="pct"/>
            <w:tcBorders>
              <w:bottom w:val="single" w:sz="4" w:space="0" w:color="auto"/>
            </w:tcBorders>
          </w:tcPr>
          <w:p w14:paraId="6303985E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1BF93A1F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43378749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444DD50F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78F37C9C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</w:tcPr>
          <w:p w14:paraId="3000568C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80505AA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</w:tcPr>
          <w:p w14:paraId="13B70534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</w:t>
            </w: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6F4F6970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548CEDD0" w14:textId="77777777" w:rsidR="00915BC6" w:rsidRPr="00915BC6" w:rsidRDefault="00915BC6" w:rsidP="0037679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3B65CA" w:rsidRPr="00284A48" w14:paraId="67F3CA4D" w14:textId="77777777" w:rsidTr="00284A48">
        <w:tc>
          <w:tcPr>
            <w:tcW w:w="318" w:type="pct"/>
            <w:tcBorders>
              <w:top w:val="single" w:sz="4" w:space="0" w:color="auto"/>
            </w:tcBorders>
          </w:tcPr>
          <w:p w14:paraId="46F7FEB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2" w:type="pct"/>
            <w:tcBorders>
              <w:top w:val="single" w:sz="4" w:space="0" w:color="auto"/>
            </w:tcBorders>
          </w:tcPr>
          <w:p w14:paraId="32F484A2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69910AD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7C5B0CE9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</w:tcBorders>
          </w:tcPr>
          <w:p w14:paraId="4C0B492B" w14:textId="363EE89C" w:rsidR="003D33DA" w:rsidRPr="00915BC6" w:rsidRDefault="00284A48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3.38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6802E0A4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" w:type="pct"/>
            <w:tcBorders>
              <w:top w:val="single" w:sz="4" w:space="0" w:color="auto"/>
            </w:tcBorders>
          </w:tcPr>
          <w:p w14:paraId="5170F49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7564AFE7" w14:textId="507D4D6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32BD29B4" w14:textId="5C710E4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4.05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DF5B0BD" w14:textId="44AFD3A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22.17</w:t>
            </w: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758A0E09" w14:textId="6E254F7D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02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C496522" w14:textId="2173212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2.05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6B9988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091E32D7" w14:textId="00B40F0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66911EDF" w14:textId="16B01D3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685A36C3" w14:textId="7D5C780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3B65CA" w:rsidRPr="00284A48" w14:paraId="0681D8C4" w14:textId="77777777" w:rsidTr="00284A48">
        <w:tc>
          <w:tcPr>
            <w:tcW w:w="318" w:type="pct"/>
          </w:tcPr>
          <w:p w14:paraId="0EA4E8A8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677E3219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6" w:type="pct"/>
          </w:tcPr>
          <w:p w14:paraId="6F54C458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597" w:type="pct"/>
          </w:tcPr>
          <w:p w14:paraId="21FD46F4" w14:textId="58F70354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2" w:type="pct"/>
          </w:tcPr>
          <w:p w14:paraId="0C97B02C" w14:textId="12EEB9E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60.01</w:t>
            </w:r>
          </w:p>
        </w:tc>
        <w:tc>
          <w:tcPr>
            <w:tcW w:w="283" w:type="pct"/>
          </w:tcPr>
          <w:p w14:paraId="324E3DE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" w:type="pct"/>
          </w:tcPr>
          <w:p w14:paraId="7EAACB45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794500E9" w14:textId="0FF5F9C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" w:type="pct"/>
          </w:tcPr>
          <w:p w14:paraId="6740EBBE" w14:textId="23F66302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63</w:t>
            </w:r>
          </w:p>
        </w:tc>
        <w:tc>
          <w:tcPr>
            <w:tcW w:w="304" w:type="pct"/>
          </w:tcPr>
          <w:p w14:paraId="40A0D707" w14:textId="6171885B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8.78</w:t>
            </w:r>
          </w:p>
        </w:tc>
        <w:tc>
          <w:tcPr>
            <w:tcW w:w="304" w:type="pct"/>
          </w:tcPr>
          <w:p w14:paraId="7565FCCF" w14:textId="323D09A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81</w:t>
            </w:r>
          </w:p>
        </w:tc>
        <w:tc>
          <w:tcPr>
            <w:tcW w:w="347" w:type="pct"/>
          </w:tcPr>
          <w:p w14:paraId="64A08629" w14:textId="283064F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3.63</w:t>
            </w:r>
          </w:p>
        </w:tc>
        <w:tc>
          <w:tcPr>
            <w:tcW w:w="84" w:type="pct"/>
          </w:tcPr>
          <w:p w14:paraId="7D47C18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44D99604" w14:textId="733D3B8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59" w:type="pct"/>
          </w:tcPr>
          <w:p w14:paraId="6A5CF616" w14:textId="296D8DC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0B5993A5" w14:textId="5A8D2F6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3B65CA" w:rsidRPr="00284A48" w14:paraId="2813A4EA" w14:textId="77777777" w:rsidTr="00284A48">
        <w:tc>
          <w:tcPr>
            <w:tcW w:w="318" w:type="pct"/>
          </w:tcPr>
          <w:p w14:paraId="3E65970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A60518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6" w:type="pct"/>
          </w:tcPr>
          <w:p w14:paraId="3C252573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781A9274" w14:textId="75CDCFD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272" w:type="pct"/>
          </w:tcPr>
          <w:p w14:paraId="2E7158A3" w14:textId="34E6839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9.37</w:t>
            </w:r>
          </w:p>
        </w:tc>
        <w:tc>
          <w:tcPr>
            <w:tcW w:w="283" w:type="pct"/>
          </w:tcPr>
          <w:p w14:paraId="4D623FA7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" w:type="pct"/>
          </w:tcPr>
          <w:p w14:paraId="4D30CCB9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642AB3FD" w14:textId="74E70D9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" w:type="pct"/>
          </w:tcPr>
          <w:p w14:paraId="5547E87F" w14:textId="613C729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39</w:t>
            </w:r>
          </w:p>
        </w:tc>
        <w:tc>
          <w:tcPr>
            <w:tcW w:w="304" w:type="pct"/>
          </w:tcPr>
          <w:p w14:paraId="42AF2614" w14:textId="43D45AAB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8.54</w:t>
            </w:r>
          </w:p>
        </w:tc>
        <w:tc>
          <w:tcPr>
            <w:tcW w:w="304" w:type="pct"/>
          </w:tcPr>
          <w:p w14:paraId="5454B437" w14:textId="5E34182E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69</w:t>
            </w:r>
          </w:p>
        </w:tc>
        <w:tc>
          <w:tcPr>
            <w:tcW w:w="347" w:type="pct"/>
          </w:tcPr>
          <w:p w14:paraId="509291D9" w14:textId="38EC39A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3.39</w:t>
            </w:r>
          </w:p>
        </w:tc>
        <w:tc>
          <w:tcPr>
            <w:tcW w:w="84" w:type="pct"/>
          </w:tcPr>
          <w:p w14:paraId="21F212F1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5ECD6A9C" w14:textId="39D81A4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59" w:type="pct"/>
          </w:tcPr>
          <w:p w14:paraId="097FD252" w14:textId="48B886F1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07B439A2" w14:textId="0D000EC8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3B65CA" w:rsidRPr="00284A48" w14:paraId="56FE77F4" w14:textId="77777777" w:rsidTr="00284A48">
        <w:tc>
          <w:tcPr>
            <w:tcW w:w="318" w:type="pct"/>
          </w:tcPr>
          <w:p w14:paraId="14AA6D2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692ABB0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6" w:type="pct"/>
          </w:tcPr>
          <w:p w14:paraId="2755BC0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1F1C4DFD" w14:textId="33CA47DD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2" w:type="pct"/>
          </w:tcPr>
          <w:p w14:paraId="1BE8A1C7" w14:textId="49F8BE8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9.15</w:t>
            </w:r>
          </w:p>
        </w:tc>
        <w:tc>
          <w:tcPr>
            <w:tcW w:w="283" w:type="pct"/>
          </w:tcPr>
          <w:p w14:paraId="469311F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" w:type="pct"/>
          </w:tcPr>
          <w:p w14:paraId="132596F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41E225B" w14:textId="531E7AE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" w:type="pct"/>
          </w:tcPr>
          <w:p w14:paraId="3318CA9C" w14:textId="0090DA98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2.17</w:t>
            </w:r>
          </w:p>
        </w:tc>
        <w:tc>
          <w:tcPr>
            <w:tcW w:w="304" w:type="pct"/>
          </w:tcPr>
          <w:p w14:paraId="59219C6F" w14:textId="4404D82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7.32</w:t>
            </w:r>
          </w:p>
        </w:tc>
        <w:tc>
          <w:tcPr>
            <w:tcW w:w="304" w:type="pct"/>
          </w:tcPr>
          <w:p w14:paraId="797B3F63" w14:textId="4630CABD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08</w:t>
            </w:r>
          </w:p>
        </w:tc>
        <w:tc>
          <w:tcPr>
            <w:tcW w:w="347" w:type="pct"/>
          </w:tcPr>
          <w:p w14:paraId="083BBCD8" w14:textId="6AF6EE3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2.17</w:t>
            </w:r>
          </w:p>
        </w:tc>
        <w:tc>
          <w:tcPr>
            <w:tcW w:w="84" w:type="pct"/>
          </w:tcPr>
          <w:p w14:paraId="76C851F4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7DFCF346" w14:textId="01055DD2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9" w:type="pct"/>
          </w:tcPr>
          <w:p w14:paraId="6C0DCB86" w14:textId="2D7FA00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6845C0B3" w14:textId="26A7FE3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3B65CA" w:rsidRPr="00284A48" w14:paraId="19178216" w14:textId="77777777" w:rsidTr="00284A48">
        <w:tc>
          <w:tcPr>
            <w:tcW w:w="318" w:type="pct"/>
          </w:tcPr>
          <w:p w14:paraId="7B4CBF2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4A4F24F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6" w:type="pct"/>
          </w:tcPr>
          <w:p w14:paraId="594B2A05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3397E46C" w14:textId="19D45FF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2" w:type="pct"/>
          </w:tcPr>
          <w:p w14:paraId="6522DE92" w14:textId="54B65BB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9.01</w:t>
            </w:r>
          </w:p>
        </w:tc>
        <w:tc>
          <w:tcPr>
            <w:tcW w:w="283" w:type="pct"/>
          </w:tcPr>
          <w:p w14:paraId="05C170FE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0" w:type="pct"/>
          </w:tcPr>
          <w:p w14:paraId="69186D9A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6931A906" w14:textId="7FE7BE7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4" w:type="pct"/>
          </w:tcPr>
          <w:p w14:paraId="312E4397" w14:textId="4305AEF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40</w:t>
            </w:r>
          </w:p>
        </w:tc>
        <w:tc>
          <w:tcPr>
            <w:tcW w:w="304" w:type="pct"/>
          </w:tcPr>
          <w:p w14:paraId="56E3CDB9" w14:textId="6BF8453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8.55</w:t>
            </w:r>
          </w:p>
        </w:tc>
        <w:tc>
          <w:tcPr>
            <w:tcW w:w="304" w:type="pct"/>
          </w:tcPr>
          <w:p w14:paraId="7C581230" w14:textId="34D617E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70</w:t>
            </w:r>
          </w:p>
        </w:tc>
        <w:tc>
          <w:tcPr>
            <w:tcW w:w="347" w:type="pct"/>
          </w:tcPr>
          <w:p w14:paraId="59BEAF6D" w14:textId="548869BE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3.40</w:t>
            </w:r>
          </w:p>
        </w:tc>
        <w:tc>
          <w:tcPr>
            <w:tcW w:w="84" w:type="pct"/>
          </w:tcPr>
          <w:p w14:paraId="035CC95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19A48877" w14:textId="64F3F38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9" w:type="pct"/>
          </w:tcPr>
          <w:p w14:paraId="5813F4C0" w14:textId="09C2A2C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10A15A72" w14:textId="101CC09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3B65CA" w:rsidRPr="00284A48" w14:paraId="55BDE7CF" w14:textId="77777777" w:rsidTr="00284A48">
        <w:tc>
          <w:tcPr>
            <w:tcW w:w="318" w:type="pct"/>
          </w:tcPr>
          <w:p w14:paraId="35E6421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D821364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6" w:type="pct"/>
          </w:tcPr>
          <w:p w14:paraId="622ED584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39C22243" w14:textId="08B2394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67A94119" w14:textId="7761F72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6.69</w:t>
            </w:r>
          </w:p>
        </w:tc>
        <w:tc>
          <w:tcPr>
            <w:tcW w:w="283" w:type="pct"/>
          </w:tcPr>
          <w:p w14:paraId="6333575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0" w:type="pct"/>
          </w:tcPr>
          <w:p w14:paraId="43AA76BA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7D999A67" w14:textId="079A43D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</w:tcPr>
          <w:p w14:paraId="08C563A6" w14:textId="09E1761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4.51</w:t>
            </w:r>
          </w:p>
        </w:tc>
        <w:tc>
          <w:tcPr>
            <w:tcW w:w="304" w:type="pct"/>
          </w:tcPr>
          <w:p w14:paraId="178C7F18" w14:textId="7C489874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69</w:t>
            </w:r>
          </w:p>
        </w:tc>
        <w:tc>
          <w:tcPr>
            <w:tcW w:w="304" w:type="pct"/>
          </w:tcPr>
          <w:p w14:paraId="03F48082" w14:textId="0C265C4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3.25</w:t>
            </w:r>
          </w:p>
        </w:tc>
        <w:tc>
          <w:tcPr>
            <w:tcW w:w="347" w:type="pct"/>
          </w:tcPr>
          <w:p w14:paraId="55F2A4F6" w14:textId="189501B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6.51</w:t>
            </w:r>
          </w:p>
        </w:tc>
        <w:tc>
          <w:tcPr>
            <w:tcW w:w="84" w:type="pct"/>
          </w:tcPr>
          <w:p w14:paraId="58AF51E0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58E4D66A" w14:textId="691B335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59" w:type="pct"/>
          </w:tcPr>
          <w:p w14:paraId="5E028AC1" w14:textId="6B0CC73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2291FDAF" w14:textId="260B4C4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3B65CA" w:rsidRPr="00284A48" w14:paraId="704F241E" w14:textId="77777777" w:rsidTr="00284A48">
        <w:tc>
          <w:tcPr>
            <w:tcW w:w="318" w:type="pct"/>
          </w:tcPr>
          <w:p w14:paraId="7172C3BE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ACC3E2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6" w:type="pct"/>
          </w:tcPr>
          <w:p w14:paraId="6879D20F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247C6C82" w14:textId="1BAFAFE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545B6FA6" w14:textId="30A3BA3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6.56</w:t>
            </w:r>
          </w:p>
        </w:tc>
        <w:tc>
          <w:tcPr>
            <w:tcW w:w="283" w:type="pct"/>
          </w:tcPr>
          <w:p w14:paraId="52D70487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0" w:type="pct"/>
          </w:tcPr>
          <w:p w14:paraId="1DD584F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35B9E80" w14:textId="1C58F5B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</w:tcPr>
          <w:p w14:paraId="0CDC5E02" w14:textId="5494BCC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2.10</w:t>
            </w:r>
          </w:p>
        </w:tc>
        <w:tc>
          <w:tcPr>
            <w:tcW w:w="304" w:type="pct"/>
          </w:tcPr>
          <w:p w14:paraId="7D0F2D78" w14:textId="49A86DCB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4.28</w:t>
            </w:r>
          </w:p>
        </w:tc>
        <w:tc>
          <w:tcPr>
            <w:tcW w:w="304" w:type="pct"/>
          </w:tcPr>
          <w:p w14:paraId="4A503E04" w14:textId="657421C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2.05</w:t>
            </w:r>
          </w:p>
        </w:tc>
        <w:tc>
          <w:tcPr>
            <w:tcW w:w="347" w:type="pct"/>
          </w:tcPr>
          <w:p w14:paraId="03680F2D" w14:textId="064EDC00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4.10</w:t>
            </w:r>
          </w:p>
        </w:tc>
        <w:tc>
          <w:tcPr>
            <w:tcW w:w="84" w:type="pct"/>
          </w:tcPr>
          <w:p w14:paraId="4A1ADE28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3C96FD7" w14:textId="68675E8B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9" w:type="pct"/>
          </w:tcPr>
          <w:p w14:paraId="61D42D45" w14:textId="65702E1B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23D9A9AD" w14:textId="3DCC446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3B65CA" w:rsidRPr="00284A48" w14:paraId="59C11420" w14:textId="77777777" w:rsidTr="00284A48">
        <w:tc>
          <w:tcPr>
            <w:tcW w:w="318" w:type="pct"/>
          </w:tcPr>
          <w:p w14:paraId="27297DAC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7DC7032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6" w:type="pct"/>
          </w:tcPr>
          <w:p w14:paraId="56D1D16E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4A5C3B02" w14:textId="709A344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4F509198" w14:textId="72AFEC48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5.49</w:t>
            </w:r>
          </w:p>
        </w:tc>
        <w:tc>
          <w:tcPr>
            <w:tcW w:w="283" w:type="pct"/>
          </w:tcPr>
          <w:p w14:paraId="60EE5433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" w:type="pct"/>
          </w:tcPr>
          <w:p w14:paraId="32211C84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3B4FD4B0" w14:textId="20268E32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</w:tcPr>
          <w:p w14:paraId="009F2A86" w14:textId="1971FE0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53</w:t>
            </w:r>
          </w:p>
        </w:tc>
        <w:tc>
          <w:tcPr>
            <w:tcW w:w="304" w:type="pct"/>
          </w:tcPr>
          <w:p w14:paraId="752F0E33" w14:textId="122A856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5.71</w:t>
            </w:r>
          </w:p>
        </w:tc>
        <w:tc>
          <w:tcPr>
            <w:tcW w:w="304" w:type="pct"/>
          </w:tcPr>
          <w:p w14:paraId="2940AB39" w14:textId="00E20E14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2.77</w:t>
            </w:r>
          </w:p>
        </w:tc>
        <w:tc>
          <w:tcPr>
            <w:tcW w:w="347" w:type="pct"/>
          </w:tcPr>
          <w:p w14:paraId="30F56FEB" w14:textId="4C7DAE4D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5.53</w:t>
            </w:r>
          </w:p>
        </w:tc>
        <w:tc>
          <w:tcPr>
            <w:tcW w:w="84" w:type="pct"/>
          </w:tcPr>
          <w:p w14:paraId="52D3456A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E1AD272" w14:textId="2CB632A8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59" w:type="pct"/>
          </w:tcPr>
          <w:p w14:paraId="36081836" w14:textId="0516B80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6F959D51" w14:textId="6F16740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3B65CA" w:rsidRPr="00284A48" w14:paraId="4E383D8B" w14:textId="77777777" w:rsidTr="00284A48">
        <w:tc>
          <w:tcPr>
            <w:tcW w:w="318" w:type="pct"/>
          </w:tcPr>
          <w:p w14:paraId="5F2DF873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01A1320B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6" w:type="pct"/>
          </w:tcPr>
          <w:p w14:paraId="20097071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252B6B7B" w14:textId="55FBB0B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0DC71727" w14:textId="7C3CA76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5.46</w:t>
            </w:r>
          </w:p>
        </w:tc>
        <w:tc>
          <w:tcPr>
            <w:tcW w:w="283" w:type="pct"/>
          </w:tcPr>
          <w:p w14:paraId="29CFFD9C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0" w:type="pct"/>
          </w:tcPr>
          <w:p w14:paraId="2B4121FA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7CC13CE9" w14:textId="39C6EA4A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4" w:type="pct"/>
          </w:tcPr>
          <w:p w14:paraId="1C4AAAF9" w14:textId="4E3C76F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0.42</w:t>
            </w:r>
          </w:p>
        </w:tc>
        <w:tc>
          <w:tcPr>
            <w:tcW w:w="304" w:type="pct"/>
          </w:tcPr>
          <w:p w14:paraId="778DD91D" w14:textId="64F67DF8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2.60</w:t>
            </w:r>
          </w:p>
        </w:tc>
        <w:tc>
          <w:tcPr>
            <w:tcW w:w="304" w:type="pct"/>
          </w:tcPr>
          <w:p w14:paraId="17CF1264" w14:textId="6C34633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1.21</w:t>
            </w:r>
          </w:p>
        </w:tc>
        <w:tc>
          <w:tcPr>
            <w:tcW w:w="347" w:type="pct"/>
          </w:tcPr>
          <w:p w14:paraId="7E014CAF" w14:textId="3053A83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42.42</w:t>
            </w:r>
          </w:p>
        </w:tc>
        <w:tc>
          <w:tcPr>
            <w:tcW w:w="84" w:type="pct"/>
          </w:tcPr>
          <w:p w14:paraId="12E7C4EC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607A4236" w14:textId="59C769C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9" w:type="pct"/>
          </w:tcPr>
          <w:p w14:paraId="4D4AFF76" w14:textId="77EFB77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513736A5" w14:textId="2929064D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3B65CA" w:rsidRPr="00284A48" w14:paraId="055B010B" w14:textId="77777777" w:rsidTr="00284A48">
        <w:tc>
          <w:tcPr>
            <w:tcW w:w="318" w:type="pct"/>
          </w:tcPr>
          <w:p w14:paraId="5E9DE30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6A1B3BBD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6" w:type="pct"/>
          </w:tcPr>
          <w:p w14:paraId="31CFA458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05E07FEA" w14:textId="35AABC7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2" w:type="pct"/>
          </w:tcPr>
          <w:p w14:paraId="1097F37A" w14:textId="2203CE2F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4.10</w:t>
            </w:r>
          </w:p>
        </w:tc>
        <w:tc>
          <w:tcPr>
            <w:tcW w:w="283" w:type="pct"/>
          </w:tcPr>
          <w:p w14:paraId="30643D07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" w:type="pct"/>
          </w:tcPr>
          <w:p w14:paraId="108607BE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00E3C178" w14:textId="3B1474A4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" w:type="pct"/>
          </w:tcPr>
          <w:p w14:paraId="3C81C9F9" w14:textId="0C158463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7.01</w:t>
            </w:r>
          </w:p>
        </w:tc>
        <w:tc>
          <w:tcPr>
            <w:tcW w:w="304" w:type="pct"/>
          </w:tcPr>
          <w:p w14:paraId="5A2E23D5" w14:textId="6579CD79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304" w:type="pct"/>
          </w:tcPr>
          <w:p w14:paraId="37218788" w14:textId="1B41E0EE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1</w:t>
            </w:r>
          </w:p>
        </w:tc>
        <w:tc>
          <w:tcPr>
            <w:tcW w:w="347" w:type="pct"/>
          </w:tcPr>
          <w:p w14:paraId="1C594E7D" w14:textId="545B7E55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01</w:t>
            </w:r>
          </w:p>
        </w:tc>
        <w:tc>
          <w:tcPr>
            <w:tcW w:w="84" w:type="pct"/>
          </w:tcPr>
          <w:p w14:paraId="2924E256" w14:textId="77777777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70BB751" w14:textId="253B574C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159" w:type="pct"/>
          </w:tcPr>
          <w:p w14:paraId="67844922" w14:textId="7EDDF02E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" w:type="pct"/>
          </w:tcPr>
          <w:p w14:paraId="58F68BB8" w14:textId="6B292CF6" w:rsidR="003D33DA" w:rsidRPr="00915BC6" w:rsidRDefault="003D33DA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3B65CA" w:rsidRPr="00284A48" w14:paraId="031C1377" w14:textId="77777777" w:rsidTr="00284A48">
        <w:tc>
          <w:tcPr>
            <w:tcW w:w="318" w:type="pct"/>
          </w:tcPr>
          <w:p w14:paraId="6914ABEB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9144F61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6" w:type="pct"/>
          </w:tcPr>
          <w:p w14:paraId="7B36237C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66FC57C9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</w:tcPr>
          <w:p w14:paraId="79C0B114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pct"/>
          </w:tcPr>
          <w:p w14:paraId="70563E27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" w:type="pct"/>
          </w:tcPr>
          <w:p w14:paraId="379B61F8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5F0A2E0D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24958317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16D2BF15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2DF9452C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</w:tcPr>
          <w:p w14:paraId="4EDF79D5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" w:type="pct"/>
          </w:tcPr>
          <w:p w14:paraId="6E51B9D7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505368A9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AE30977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7" w:type="pct"/>
          </w:tcPr>
          <w:p w14:paraId="62EEED8D" w14:textId="77777777" w:rsidR="003F0325" w:rsidRPr="00284A48" w:rsidRDefault="003F0325" w:rsidP="003767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84A48" w:rsidRPr="00284A48" w14:paraId="6FEEFBB1" w14:textId="77777777" w:rsidTr="00284A48">
        <w:tc>
          <w:tcPr>
            <w:tcW w:w="318" w:type="pct"/>
          </w:tcPr>
          <w:p w14:paraId="0F43A564" w14:textId="0433B54C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2" w:type="pct"/>
          </w:tcPr>
          <w:p w14:paraId="312CAF1E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6" w:type="pct"/>
          </w:tcPr>
          <w:p w14:paraId="1A46D7CF" w14:textId="4A20B784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ase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597" w:type="pct"/>
          </w:tcPr>
          <w:p w14:paraId="2AD1E5BC" w14:textId="5723A50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2" w:type="pct"/>
          </w:tcPr>
          <w:p w14:paraId="5167265A" w14:textId="7A1FB95A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4.10</w:t>
            </w:r>
          </w:p>
        </w:tc>
        <w:tc>
          <w:tcPr>
            <w:tcW w:w="283" w:type="pct"/>
          </w:tcPr>
          <w:p w14:paraId="7D37285A" w14:textId="27012A08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" w:type="pct"/>
          </w:tcPr>
          <w:p w14:paraId="481406D8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435779F0" w14:textId="7F158B3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" w:type="pct"/>
          </w:tcPr>
          <w:p w14:paraId="0DEDD47E" w14:textId="7D7D15F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7.01</w:t>
            </w:r>
          </w:p>
        </w:tc>
        <w:tc>
          <w:tcPr>
            <w:tcW w:w="304" w:type="pct"/>
          </w:tcPr>
          <w:p w14:paraId="77FD9340" w14:textId="67FC1B50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304" w:type="pct"/>
          </w:tcPr>
          <w:p w14:paraId="56070844" w14:textId="0EA26C08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1</w:t>
            </w:r>
          </w:p>
        </w:tc>
        <w:tc>
          <w:tcPr>
            <w:tcW w:w="347" w:type="pct"/>
          </w:tcPr>
          <w:p w14:paraId="66D50905" w14:textId="7A07C159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01</w:t>
            </w:r>
          </w:p>
        </w:tc>
        <w:tc>
          <w:tcPr>
            <w:tcW w:w="84" w:type="pct"/>
          </w:tcPr>
          <w:p w14:paraId="15C7E960" w14:textId="3AA5BCC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3150B236" w14:textId="17896EED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159" w:type="pct"/>
          </w:tcPr>
          <w:p w14:paraId="7FD18D24" w14:textId="78FDC48F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2520A1E1" w14:textId="781A859F" w:rsidR="005B6867" w:rsidRPr="00915BC6" w:rsidRDefault="00284A48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284A48" w:rsidRPr="00284A48" w14:paraId="5E0ADB36" w14:textId="77777777" w:rsidTr="00284A48">
        <w:tc>
          <w:tcPr>
            <w:tcW w:w="318" w:type="pct"/>
          </w:tcPr>
          <w:p w14:paraId="3E3AB607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6D6606C7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96" w:type="pct"/>
          </w:tcPr>
          <w:p w14:paraId="7E1EF122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04159479" w14:textId="0D7E8D5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72" w:type="pct"/>
          </w:tcPr>
          <w:p w14:paraId="4AEDA7D2" w14:textId="38600E8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4.10</w:t>
            </w:r>
          </w:p>
        </w:tc>
        <w:tc>
          <w:tcPr>
            <w:tcW w:w="283" w:type="pct"/>
          </w:tcPr>
          <w:p w14:paraId="1A4BF02B" w14:textId="51FB807A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" w:type="pct"/>
          </w:tcPr>
          <w:p w14:paraId="6E496308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106919B4" w14:textId="1542547C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4" w:type="pct"/>
          </w:tcPr>
          <w:p w14:paraId="2B0BC22B" w14:textId="6540BE2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7.01</w:t>
            </w:r>
          </w:p>
        </w:tc>
        <w:tc>
          <w:tcPr>
            <w:tcW w:w="304" w:type="pct"/>
          </w:tcPr>
          <w:p w14:paraId="7D24B2CD" w14:textId="2A694CE9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304" w:type="pct"/>
          </w:tcPr>
          <w:p w14:paraId="03EC51BF" w14:textId="4FD60CA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1</w:t>
            </w:r>
          </w:p>
        </w:tc>
        <w:tc>
          <w:tcPr>
            <w:tcW w:w="347" w:type="pct"/>
          </w:tcPr>
          <w:p w14:paraId="1C08B5D3" w14:textId="57A594B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01</w:t>
            </w:r>
          </w:p>
        </w:tc>
        <w:tc>
          <w:tcPr>
            <w:tcW w:w="84" w:type="pct"/>
          </w:tcPr>
          <w:p w14:paraId="1534244A" w14:textId="034721F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C60ED0C" w14:textId="7DA2B39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159" w:type="pct"/>
          </w:tcPr>
          <w:p w14:paraId="7D72A7BE" w14:textId="18A7AD8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7" w:type="pct"/>
          </w:tcPr>
          <w:p w14:paraId="329A21AE" w14:textId="2C851588" w:rsidR="005B6867" w:rsidRPr="00915BC6" w:rsidRDefault="00284A48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284A48" w:rsidRPr="00284A48" w14:paraId="03216148" w14:textId="77777777" w:rsidTr="00284A48">
        <w:tc>
          <w:tcPr>
            <w:tcW w:w="318" w:type="pct"/>
          </w:tcPr>
          <w:p w14:paraId="6188A000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16F03BB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6" w:type="pct"/>
          </w:tcPr>
          <w:p w14:paraId="2AEEEDB5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2B220B40" w14:textId="722025F6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54166F90" w14:textId="14559B2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1.42</w:t>
            </w:r>
          </w:p>
        </w:tc>
        <w:tc>
          <w:tcPr>
            <w:tcW w:w="283" w:type="pct"/>
          </w:tcPr>
          <w:p w14:paraId="7BC2D4EE" w14:textId="2459A30C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" w:type="pct"/>
          </w:tcPr>
          <w:p w14:paraId="7C6FA4B2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620E32C7" w14:textId="6F5181D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" w:type="pct"/>
          </w:tcPr>
          <w:p w14:paraId="55BEEEB5" w14:textId="50D0521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8.14</w:t>
            </w:r>
          </w:p>
        </w:tc>
        <w:tc>
          <w:tcPr>
            <w:tcW w:w="304" w:type="pct"/>
          </w:tcPr>
          <w:p w14:paraId="18D87D9B" w14:textId="6005491D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4.38</w:t>
            </w:r>
          </w:p>
        </w:tc>
        <w:tc>
          <w:tcPr>
            <w:tcW w:w="304" w:type="pct"/>
          </w:tcPr>
          <w:p w14:paraId="445773B5" w14:textId="4244535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7.07</w:t>
            </w:r>
          </w:p>
        </w:tc>
        <w:tc>
          <w:tcPr>
            <w:tcW w:w="347" w:type="pct"/>
          </w:tcPr>
          <w:p w14:paraId="69FEBCC5" w14:textId="45AA1CA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4.14</w:t>
            </w:r>
          </w:p>
        </w:tc>
        <w:tc>
          <w:tcPr>
            <w:tcW w:w="84" w:type="pct"/>
          </w:tcPr>
          <w:p w14:paraId="6C9CBF7C" w14:textId="5AEFB3A3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546AE3CB" w14:textId="1C93C2EC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4.38</w:t>
            </w:r>
          </w:p>
        </w:tc>
        <w:tc>
          <w:tcPr>
            <w:tcW w:w="159" w:type="pct"/>
          </w:tcPr>
          <w:p w14:paraId="23B1C461" w14:textId="13891E54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75C78AB6" w14:textId="29DB7FD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284A48" w:rsidRPr="00284A48" w14:paraId="6297CE92" w14:textId="77777777" w:rsidTr="00284A48">
        <w:tc>
          <w:tcPr>
            <w:tcW w:w="318" w:type="pct"/>
          </w:tcPr>
          <w:p w14:paraId="329DAFB2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6669FD68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6" w:type="pct"/>
          </w:tcPr>
          <w:p w14:paraId="0B2B630A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1A832B76" w14:textId="62DC0AB3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35270384" w14:textId="01F014B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50.65</w:t>
            </w:r>
          </w:p>
        </w:tc>
        <w:tc>
          <w:tcPr>
            <w:tcW w:w="283" w:type="pct"/>
          </w:tcPr>
          <w:p w14:paraId="34BEBAE4" w14:textId="6C05B5C6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" w:type="pct"/>
          </w:tcPr>
          <w:p w14:paraId="141491CD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742A1832" w14:textId="75082B1A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" w:type="pct"/>
          </w:tcPr>
          <w:p w14:paraId="0DEF353F" w14:textId="6A6F327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5.48</w:t>
            </w:r>
          </w:p>
        </w:tc>
        <w:tc>
          <w:tcPr>
            <w:tcW w:w="304" w:type="pct"/>
          </w:tcPr>
          <w:p w14:paraId="2CDA67C3" w14:textId="1629198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1.73</w:t>
            </w:r>
          </w:p>
        </w:tc>
        <w:tc>
          <w:tcPr>
            <w:tcW w:w="304" w:type="pct"/>
          </w:tcPr>
          <w:p w14:paraId="51CB6E51" w14:textId="352EFE31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74</w:t>
            </w:r>
          </w:p>
        </w:tc>
        <w:tc>
          <w:tcPr>
            <w:tcW w:w="347" w:type="pct"/>
          </w:tcPr>
          <w:p w14:paraId="04540866" w14:textId="64833363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48</w:t>
            </w:r>
          </w:p>
        </w:tc>
        <w:tc>
          <w:tcPr>
            <w:tcW w:w="84" w:type="pct"/>
          </w:tcPr>
          <w:p w14:paraId="26D2E4E8" w14:textId="38CB4E0F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3A4666F" w14:textId="1690006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1.73</w:t>
            </w:r>
          </w:p>
        </w:tc>
        <w:tc>
          <w:tcPr>
            <w:tcW w:w="159" w:type="pct"/>
          </w:tcPr>
          <w:p w14:paraId="54FA751C" w14:textId="4EA0850D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276B8346" w14:textId="1DEC6D7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3B65CA" w:rsidRPr="00284A48" w14:paraId="1C61E73E" w14:textId="77777777" w:rsidTr="00284A48">
        <w:tc>
          <w:tcPr>
            <w:tcW w:w="318" w:type="pct"/>
          </w:tcPr>
          <w:p w14:paraId="74DCB571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2299A4C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6" w:type="pct"/>
          </w:tcPr>
          <w:p w14:paraId="21114554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2E9D7AB0" w14:textId="290FE426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2" w:type="pct"/>
          </w:tcPr>
          <w:p w14:paraId="6A787D3D" w14:textId="7E7406D0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9.82</w:t>
            </w:r>
          </w:p>
        </w:tc>
        <w:tc>
          <w:tcPr>
            <w:tcW w:w="283" w:type="pct"/>
          </w:tcPr>
          <w:p w14:paraId="2B697C0E" w14:textId="5D4E301A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" w:type="pct"/>
          </w:tcPr>
          <w:p w14:paraId="08C8F856" w14:textId="77777777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0EBA727" w14:textId="6F422A93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" w:type="pct"/>
          </w:tcPr>
          <w:p w14:paraId="0B784795" w14:textId="69F753CB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5.05</w:t>
            </w:r>
          </w:p>
        </w:tc>
        <w:tc>
          <w:tcPr>
            <w:tcW w:w="304" w:type="pct"/>
          </w:tcPr>
          <w:p w14:paraId="205ECC63" w14:textId="1FD279AF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1.29</w:t>
            </w:r>
          </w:p>
        </w:tc>
        <w:tc>
          <w:tcPr>
            <w:tcW w:w="304" w:type="pct"/>
          </w:tcPr>
          <w:p w14:paraId="6FD3C0B6" w14:textId="65B7A13D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3</w:t>
            </w:r>
          </w:p>
        </w:tc>
        <w:tc>
          <w:tcPr>
            <w:tcW w:w="347" w:type="pct"/>
          </w:tcPr>
          <w:p w14:paraId="299502A6" w14:textId="45CDE96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05</w:t>
            </w:r>
          </w:p>
        </w:tc>
        <w:tc>
          <w:tcPr>
            <w:tcW w:w="84" w:type="pct"/>
          </w:tcPr>
          <w:p w14:paraId="54936FF2" w14:textId="6A7E57C2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373A885B" w14:textId="21138F8E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1.29</w:t>
            </w:r>
          </w:p>
        </w:tc>
        <w:tc>
          <w:tcPr>
            <w:tcW w:w="159" w:type="pct"/>
          </w:tcPr>
          <w:p w14:paraId="5B8DE50C" w14:textId="57A81449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6D98DCF7" w14:textId="54B54035" w:rsidR="005B6867" w:rsidRPr="00915BC6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3B65CA" w:rsidRPr="00284A48" w14:paraId="49BA5C1C" w14:textId="77777777" w:rsidTr="00284A48">
        <w:tc>
          <w:tcPr>
            <w:tcW w:w="318" w:type="pct"/>
          </w:tcPr>
          <w:p w14:paraId="6CCAA2C7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34D39618" w14:textId="6036988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96" w:type="pct"/>
          </w:tcPr>
          <w:p w14:paraId="3431DC7A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77E41247" w14:textId="60F35D5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2" w:type="pct"/>
          </w:tcPr>
          <w:p w14:paraId="039E2575" w14:textId="443655D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9.71</w:t>
            </w:r>
          </w:p>
        </w:tc>
        <w:tc>
          <w:tcPr>
            <w:tcW w:w="283" w:type="pct"/>
          </w:tcPr>
          <w:p w14:paraId="650FB020" w14:textId="1B98447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" w:type="pct"/>
          </w:tcPr>
          <w:p w14:paraId="25E4A56D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4FAB0C5B" w14:textId="3058D99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4" w:type="pct"/>
          </w:tcPr>
          <w:p w14:paraId="7005DD04" w14:textId="4465071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6.33</w:t>
            </w:r>
          </w:p>
        </w:tc>
        <w:tc>
          <w:tcPr>
            <w:tcW w:w="304" w:type="pct"/>
          </w:tcPr>
          <w:p w14:paraId="2BFCDA1D" w14:textId="69E5DF2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2.57</w:t>
            </w:r>
          </w:p>
        </w:tc>
        <w:tc>
          <w:tcPr>
            <w:tcW w:w="304" w:type="pct"/>
          </w:tcPr>
          <w:p w14:paraId="1E486786" w14:textId="047F9A4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6.17</w:t>
            </w:r>
          </w:p>
        </w:tc>
        <w:tc>
          <w:tcPr>
            <w:tcW w:w="347" w:type="pct"/>
          </w:tcPr>
          <w:p w14:paraId="5AB8431D" w14:textId="3BF3C9A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2.33</w:t>
            </w:r>
          </w:p>
        </w:tc>
        <w:tc>
          <w:tcPr>
            <w:tcW w:w="84" w:type="pct"/>
          </w:tcPr>
          <w:p w14:paraId="69F39BA8" w14:textId="0BF9A42B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41A759FE" w14:textId="031CC51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12.57</w:t>
            </w:r>
          </w:p>
        </w:tc>
        <w:tc>
          <w:tcPr>
            <w:tcW w:w="159" w:type="pct"/>
          </w:tcPr>
          <w:p w14:paraId="4C343692" w14:textId="1C82D00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" w:type="pct"/>
          </w:tcPr>
          <w:p w14:paraId="0A1E5BF4" w14:textId="61740D4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3B65CA" w:rsidRPr="00284A48" w14:paraId="46E5171A" w14:textId="77777777" w:rsidTr="00284A48">
        <w:tc>
          <w:tcPr>
            <w:tcW w:w="318" w:type="pct"/>
          </w:tcPr>
          <w:p w14:paraId="7918F3E8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4D520231" w14:textId="00FAD3F3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6" w:type="pct"/>
          </w:tcPr>
          <w:p w14:paraId="5E2AF5D4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3125B2AA" w14:textId="4E34F25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0E43E5C6" w14:textId="73890CA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6.18</w:t>
            </w:r>
          </w:p>
        </w:tc>
        <w:tc>
          <w:tcPr>
            <w:tcW w:w="283" w:type="pct"/>
          </w:tcPr>
          <w:p w14:paraId="5DD29161" w14:textId="3B88509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" w:type="pct"/>
          </w:tcPr>
          <w:p w14:paraId="722015C5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53F0171C" w14:textId="4CB787F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3CB3606B" w14:textId="20294D4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6.47</w:t>
            </w:r>
          </w:p>
        </w:tc>
        <w:tc>
          <w:tcPr>
            <w:tcW w:w="304" w:type="pct"/>
          </w:tcPr>
          <w:p w14:paraId="4886BB24" w14:textId="1872136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9.74</w:t>
            </w:r>
          </w:p>
        </w:tc>
        <w:tc>
          <w:tcPr>
            <w:tcW w:w="304" w:type="pct"/>
          </w:tcPr>
          <w:p w14:paraId="73C63ED9" w14:textId="1BF92B2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7.23</w:t>
            </w:r>
          </w:p>
        </w:tc>
        <w:tc>
          <w:tcPr>
            <w:tcW w:w="347" w:type="pct"/>
          </w:tcPr>
          <w:p w14:paraId="176604D1" w14:textId="5D48D9E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4.47</w:t>
            </w:r>
          </w:p>
        </w:tc>
        <w:tc>
          <w:tcPr>
            <w:tcW w:w="84" w:type="pct"/>
          </w:tcPr>
          <w:p w14:paraId="3FD394AD" w14:textId="031BAE5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32FB8704" w14:textId="1246191A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9.74</w:t>
            </w:r>
          </w:p>
        </w:tc>
        <w:tc>
          <w:tcPr>
            <w:tcW w:w="159" w:type="pct"/>
          </w:tcPr>
          <w:p w14:paraId="767779F1" w14:textId="62F5E99D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608E1C6B" w14:textId="0F1013E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3B65CA" w:rsidRPr="00284A48" w14:paraId="1EAA7A2C" w14:textId="77777777" w:rsidTr="00284A48">
        <w:tc>
          <w:tcPr>
            <w:tcW w:w="318" w:type="pct"/>
          </w:tcPr>
          <w:p w14:paraId="0E73E729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0F77D61B" w14:textId="26EEC75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6" w:type="pct"/>
          </w:tcPr>
          <w:p w14:paraId="035D84DB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35BE7E21" w14:textId="04AE4CB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272" w:type="pct"/>
          </w:tcPr>
          <w:p w14:paraId="67F99725" w14:textId="6BB8195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6.12</w:t>
            </w:r>
          </w:p>
        </w:tc>
        <w:tc>
          <w:tcPr>
            <w:tcW w:w="283" w:type="pct"/>
          </w:tcPr>
          <w:p w14:paraId="6D285A81" w14:textId="7788A13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" w:type="pct"/>
          </w:tcPr>
          <w:p w14:paraId="4024EE90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63E0F323" w14:textId="3689CE8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47DC63F9" w14:textId="6E35884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31</w:t>
            </w:r>
          </w:p>
        </w:tc>
        <w:tc>
          <w:tcPr>
            <w:tcW w:w="304" w:type="pct"/>
          </w:tcPr>
          <w:p w14:paraId="6CF434A0" w14:textId="28017A5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58</w:t>
            </w:r>
          </w:p>
        </w:tc>
        <w:tc>
          <w:tcPr>
            <w:tcW w:w="304" w:type="pct"/>
          </w:tcPr>
          <w:p w14:paraId="6F93D0EA" w14:textId="34EA10B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65</w:t>
            </w:r>
          </w:p>
        </w:tc>
        <w:tc>
          <w:tcPr>
            <w:tcW w:w="347" w:type="pct"/>
          </w:tcPr>
          <w:p w14:paraId="14C28557" w14:textId="2B28439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31</w:t>
            </w:r>
          </w:p>
        </w:tc>
        <w:tc>
          <w:tcPr>
            <w:tcW w:w="84" w:type="pct"/>
          </w:tcPr>
          <w:p w14:paraId="0582167A" w14:textId="57FAD86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6AA4FED0" w14:textId="7FDCFFE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58</w:t>
            </w:r>
          </w:p>
        </w:tc>
        <w:tc>
          <w:tcPr>
            <w:tcW w:w="159" w:type="pct"/>
          </w:tcPr>
          <w:p w14:paraId="56D0701E" w14:textId="4D4EE34D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156A00B9" w14:textId="6672EEE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3B65CA" w:rsidRPr="00284A48" w14:paraId="148060DD" w14:textId="77777777" w:rsidTr="00284A48">
        <w:tc>
          <w:tcPr>
            <w:tcW w:w="318" w:type="pct"/>
          </w:tcPr>
          <w:p w14:paraId="4AF971D9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5E915F88" w14:textId="73FE77F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6" w:type="pct"/>
          </w:tcPr>
          <w:p w14:paraId="0A0ACC1C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5B4510A2" w14:textId="07C188E3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272" w:type="pct"/>
          </w:tcPr>
          <w:p w14:paraId="039BF51E" w14:textId="10B03BE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5.66</w:t>
            </w:r>
          </w:p>
        </w:tc>
        <w:tc>
          <w:tcPr>
            <w:tcW w:w="283" w:type="pct"/>
          </w:tcPr>
          <w:p w14:paraId="11172058" w14:textId="4F9ED96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" w:type="pct"/>
          </w:tcPr>
          <w:p w14:paraId="3F409C65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CBCB306" w14:textId="19B41F8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5E2CA8F9" w14:textId="5F160E4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13</w:t>
            </w:r>
          </w:p>
        </w:tc>
        <w:tc>
          <w:tcPr>
            <w:tcW w:w="304" w:type="pct"/>
          </w:tcPr>
          <w:p w14:paraId="725B3058" w14:textId="5286582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40</w:t>
            </w:r>
          </w:p>
        </w:tc>
        <w:tc>
          <w:tcPr>
            <w:tcW w:w="304" w:type="pct"/>
          </w:tcPr>
          <w:p w14:paraId="2F5AA2A5" w14:textId="58F3693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7</w:t>
            </w:r>
          </w:p>
        </w:tc>
        <w:tc>
          <w:tcPr>
            <w:tcW w:w="347" w:type="pct"/>
          </w:tcPr>
          <w:p w14:paraId="431E6563" w14:textId="5512CFDA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13</w:t>
            </w:r>
          </w:p>
        </w:tc>
        <w:tc>
          <w:tcPr>
            <w:tcW w:w="84" w:type="pct"/>
          </w:tcPr>
          <w:p w14:paraId="002471D1" w14:textId="4D4BC64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112F1327" w14:textId="209D9FB3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40</w:t>
            </w:r>
          </w:p>
        </w:tc>
        <w:tc>
          <w:tcPr>
            <w:tcW w:w="159" w:type="pct"/>
          </w:tcPr>
          <w:p w14:paraId="55FE89CC" w14:textId="5474C4E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20F93C05" w14:textId="1EB1F802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</w:tr>
      <w:tr w:rsidR="003B65CA" w:rsidRPr="00284A48" w14:paraId="2D566976" w14:textId="77777777" w:rsidTr="00284A48">
        <w:tc>
          <w:tcPr>
            <w:tcW w:w="318" w:type="pct"/>
          </w:tcPr>
          <w:p w14:paraId="11BA3E2E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30F02A67" w14:textId="7B681A43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96" w:type="pct"/>
          </w:tcPr>
          <w:p w14:paraId="08977408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354B1CBE" w14:textId="3D222FC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272" w:type="pct"/>
          </w:tcPr>
          <w:p w14:paraId="1D9A6397" w14:textId="53F7C48B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5.03</w:t>
            </w:r>
          </w:p>
        </w:tc>
        <w:tc>
          <w:tcPr>
            <w:tcW w:w="283" w:type="pct"/>
          </w:tcPr>
          <w:p w14:paraId="46EB6508" w14:textId="1C075DC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" w:type="pct"/>
          </w:tcPr>
          <w:p w14:paraId="4F8FC131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58F3541C" w14:textId="7EA4182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09EE91D0" w14:textId="5B350B3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3.12</w:t>
            </w:r>
          </w:p>
        </w:tc>
        <w:tc>
          <w:tcPr>
            <w:tcW w:w="304" w:type="pct"/>
          </w:tcPr>
          <w:p w14:paraId="205C91A9" w14:textId="12FACECD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39</w:t>
            </w:r>
          </w:p>
        </w:tc>
        <w:tc>
          <w:tcPr>
            <w:tcW w:w="304" w:type="pct"/>
          </w:tcPr>
          <w:p w14:paraId="1A4CC39C" w14:textId="31C63753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5.56</w:t>
            </w:r>
          </w:p>
        </w:tc>
        <w:tc>
          <w:tcPr>
            <w:tcW w:w="347" w:type="pct"/>
          </w:tcPr>
          <w:p w14:paraId="0DF8E887" w14:textId="28CAD21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1.12</w:t>
            </w:r>
          </w:p>
        </w:tc>
        <w:tc>
          <w:tcPr>
            <w:tcW w:w="84" w:type="pct"/>
          </w:tcPr>
          <w:p w14:paraId="20FD4701" w14:textId="6F015AE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2F99C18A" w14:textId="362EAC4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6.39</w:t>
            </w:r>
          </w:p>
        </w:tc>
        <w:tc>
          <w:tcPr>
            <w:tcW w:w="159" w:type="pct"/>
          </w:tcPr>
          <w:p w14:paraId="38A28C3F" w14:textId="62CF527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4EEB20CE" w14:textId="469C8FF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3B65CA" w:rsidRPr="00284A48" w14:paraId="3150E1CD" w14:textId="77777777" w:rsidTr="00284A48">
        <w:tc>
          <w:tcPr>
            <w:tcW w:w="318" w:type="pct"/>
          </w:tcPr>
          <w:p w14:paraId="5BEEF14A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78AB7DC2" w14:textId="01D6EA3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96" w:type="pct"/>
          </w:tcPr>
          <w:p w14:paraId="660463C6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51749D23" w14:textId="4C551C5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2" w:type="pct"/>
          </w:tcPr>
          <w:p w14:paraId="01BD2B60" w14:textId="633BF35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4.71</w:t>
            </w:r>
          </w:p>
        </w:tc>
        <w:tc>
          <w:tcPr>
            <w:tcW w:w="283" w:type="pct"/>
          </w:tcPr>
          <w:p w14:paraId="5135A551" w14:textId="61A62DFA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" w:type="pct"/>
          </w:tcPr>
          <w:p w14:paraId="1213EB0C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212CF4F1" w14:textId="32B04D9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54BD8343" w14:textId="29B96AA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5.75</w:t>
            </w:r>
          </w:p>
        </w:tc>
        <w:tc>
          <w:tcPr>
            <w:tcW w:w="304" w:type="pct"/>
          </w:tcPr>
          <w:p w14:paraId="056186A6" w14:textId="46C7335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9.02</w:t>
            </w:r>
          </w:p>
        </w:tc>
        <w:tc>
          <w:tcPr>
            <w:tcW w:w="304" w:type="pct"/>
          </w:tcPr>
          <w:p w14:paraId="09773199" w14:textId="04BF7BF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6.88</w:t>
            </w:r>
          </w:p>
        </w:tc>
        <w:tc>
          <w:tcPr>
            <w:tcW w:w="347" w:type="pct"/>
          </w:tcPr>
          <w:p w14:paraId="3CB68343" w14:textId="1413CAF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3.75</w:t>
            </w:r>
          </w:p>
        </w:tc>
        <w:tc>
          <w:tcPr>
            <w:tcW w:w="84" w:type="pct"/>
          </w:tcPr>
          <w:p w14:paraId="40D68286" w14:textId="2208CE4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005A18B7" w14:textId="5D39A05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9.02</w:t>
            </w:r>
          </w:p>
        </w:tc>
        <w:tc>
          <w:tcPr>
            <w:tcW w:w="159" w:type="pct"/>
          </w:tcPr>
          <w:p w14:paraId="1B72C347" w14:textId="0876730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37383FCC" w14:textId="77777777" w:rsidR="005B6867" w:rsidRDefault="005B6867" w:rsidP="005B68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  <w:p w14:paraId="4DB3BB64" w14:textId="77777777" w:rsidR="0087563E" w:rsidRPr="0087563E" w:rsidRDefault="0087563E" w:rsidP="008756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1CBA4760" w14:textId="03F4497C" w:rsidR="0087563E" w:rsidRPr="0087563E" w:rsidRDefault="0087563E" w:rsidP="0087563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B65CA" w:rsidRPr="00284A48" w14:paraId="142F1B95" w14:textId="77777777" w:rsidTr="00284A48">
        <w:tc>
          <w:tcPr>
            <w:tcW w:w="318" w:type="pct"/>
          </w:tcPr>
          <w:p w14:paraId="35A28A74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</w:tcPr>
          <w:p w14:paraId="37A648DA" w14:textId="6F48209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96" w:type="pct"/>
          </w:tcPr>
          <w:p w14:paraId="01459C54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</w:tcPr>
          <w:p w14:paraId="668B00C7" w14:textId="0C7DFD56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2" w:type="pct"/>
          </w:tcPr>
          <w:p w14:paraId="7DA9D052" w14:textId="0DF3518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4.45</w:t>
            </w:r>
          </w:p>
        </w:tc>
        <w:tc>
          <w:tcPr>
            <w:tcW w:w="283" w:type="pct"/>
          </w:tcPr>
          <w:p w14:paraId="76A9D305" w14:textId="3F3ECBFA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" w:type="pct"/>
          </w:tcPr>
          <w:p w14:paraId="6C11631F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</w:tcPr>
          <w:p w14:paraId="72148349" w14:textId="4155ECD0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04" w:type="pct"/>
          </w:tcPr>
          <w:p w14:paraId="17FD7E6F" w14:textId="73DFCD9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4.38</w:t>
            </w:r>
          </w:p>
        </w:tc>
        <w:tc>
          <w:tcPr>
            <w:tcW w:w="304" w:type="pct"/>
          </w:tcPr>
          <w:p w14:paraId="72E825FD" w14:textId="543D31EE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7.66</w:t>
            </w:r>
          </w:p>
        </w:tc>
        <w:tc>
          <w:tcPr>
            <w:tcW w:w="304" w:type="pct"/>
          </w:tcPr>
          <w:p w14:paraId="4F06478E" w14:textId="1240695A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6.19</w:t>
            </w:r>
          </w:p>
        </w:tc>
        <w:tc>
          <w:tcPr>
            <w:tcW w:w="347" w:type="pct"/>
          </w:tcPr>
          <w:p w14:paraId="3EF3FB1C" w14:textId="0FC2CB2D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2.38</w:t>
            </w:r>
          </w:p>
        </w:tc>
        <w:tc>
          <w:tcPr>
            <w:tcW w:w="84" w:type="pct"/>
          </w:tcPr>
          <w:p w14:paraId="30F549EC" w14:textId="46DE073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</w:tcPr>
          <w:p w14:paraId="4D21BA06" w14:textId="4CF244E8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7.66</w:t>
            </w:r>
          </w:p>
        </w:tc>
        <w:tc>
          <w:tcPr>
            <w:tcW w:w="159" w:type="pct"/>
          </w:tcPr>
          <w:p w14:paraId="21EA6979" w14:textId="517F6E5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" w:type="pct"/>
          </w:tcPr>
          <w:p w14:paraId="38DD1303" w14:textId="20B88A1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284A48" w:rsidRPr="00284A48" w14:paraId="27194DF7" w14:textId="77777777" w:rsidTr="00284A48">
        <w:tc>
          <w:tcPr>
            <w:tcW w:w="318" w:type="pct"/>
            <w:tcBorders>
              <w:bottom w:val="single" w:sz="4" w:space="0" w:color="auto"/>
            </w:tcBorders>
          </w:tcPr>
          <w:p w14:paraId="08EB594A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14:paraId="47CD16AB" w14:textId="3601231C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21EB6D19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5FC51CCA" w14:textId="1F30C29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284A48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27EE60E1" w14:textId="4A8CA59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40.44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14:paraId="7F075600" w14:textId="67240ED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" w:type="pct"/>
            <w:tcBorders>
              <w:bottom w:val="single" w:sz="4" w:space="0" w:color="auto"/>
            </w:tcBorders>
          </w:tcPr>
          <w:p w14:paraId="577B3C07" w14:textId="77777777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2DBAC677" w14:textId="517C2A3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15C889D" w14:textId="7B3A04A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32.58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05F1D085" w14:textId="22E41331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2.88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28D93DEF" w14:textId="60185415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176.29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3129B578" w14:textId="67FA00D4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52.58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2823868D" w14:textId="4EC7436F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75ED8D69" w14:textId="68A8508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-302.88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3556EC35" w14:textId="4846672B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62B078DB" w14:textId="4FF0C419" w:rsidR="005B6867" w:rsidRPr="00284A48" w:rsidRDefault="005B6867" w:rsidP="005B68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84A48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</w:tbl>
    <w:p w14:paraId="72F10492" w14:textId="77777777" w:rsidR="00915BC6" w:rsidRPr="00915BC6" w:rsidRDefault="00915BC6" w:rsidP="00915B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Total observations = 144, </w:t>
      </w: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72.</w:t>
      </w:r>
    </w:p>
    <w:p w14:paraId="23494715" w14:textId="77777777" w:rsidR="00915BC6" w:rsidRPr="00915BC6" w:rsidRDefault="00915BC6" w:rsidP="00915BC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2F6AFD9" w14:textId="77777777" w:rsidR="00915BC6" w:rsidRDefault="00915BC6">
      <w:pPr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br w:type="page"/>
      </w:r>
    </w:p>
    <w:p w14:paraId="13A2D2F6" w14:textId="2F08A626" w:rsidR="00915BC6" w:rsidRPr="00FC67A5" w:rsidRDefault="00915BC6" w:rsidP="00915BC6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</w:t>
      </w:r>
      <w:r w:rsidR="00F429FE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Model Comparison and Selection: Random Guesses</w:t>
      </w:r>
      <w:r w:rsidR="00F429FE"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794"/>
        <w:gridCol w:w="1441"/>
        <w:gridCol w:w="1923"/>
        <w:gridCol w:w="991"/>
        <w:gridCol w:w="885"/>
        <w:gridCol w:w="237"/>
        <w:gridCol w:w="410"/>
        <w:gridCol w:w="893"/>
        <w:gridCol w:w="893"/>
        <w:gridCol w:w="821"/>
        <w:gridCol w:w="1044"/>
        <w:gridCol w:w="237"/>
        <w:gridCol w:w="851"/>
        <w:gridCol w:w="575"/>
        <w:gridCol w:w="1002"/>
      </w:tblGrid>
      <w:tr w:rsidR="00915BC6" w:rsidRPr="00915BC6" w14:paraId="4B9ED321" w14:textId="77777777" w:rsidTr="00520E43">
        <w:tc>
          <w:tcPr>
            <w:tcW w:w="344" w:type="pct"/>
            <w:tcBorders>
              <w:top w:val="single" w:sz="4" w:space="0" w:color="auto"/>
            </w:tcBorders>
          </w:tcPr>
          <w:p w14:paraId="6883F344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ration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91877FB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ABFB0D3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sted Model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16EF63EC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ixed Effect Added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92355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odel Fit (REML)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3D2D6279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5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12799B2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odel Fit (ML)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373FFE0F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2485D" w14:textId="3045F1F0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RT Against Nested</w:t>
            </w:r>
          </w:p>
        </w:tc>
      </w:tr>
      <w:tr w:rsidR="00915BC6" w:rsidRPr="00915BC6" w14:paraId="5AAE8E44" w14:textId="77777777" w:rsidTr="00520E43">
        <w:tc>
          <w:tcPr>
            <w:tcW w:w="344" w:type="pct"/>
            <w:tcBorders>
              <w:bottom w:val="single" w:sz="4" w:space="0" w:color="auto"/>
            </w:tcBorders>
          </w:tcPr>
          <w:p w14:paraId="27166D6F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22710A00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5997132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4A988B24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591EC735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CCD2203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349E73D4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single" w:sz="4" w:space="0" w:color="auto"/>
              <w:bottom w:val="single" w:sz="4" w:space="0" w:color="auto"/>
            </w:tcBorders>
          </w:tcPr>
          <w:p w14:paraId="3DCE6255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19F3A4F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448CC3F6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67469758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A290927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3350CC26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</w:tcPr>
          <w:p w14:paraId="3DB4A360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</w:t>
            </w: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55EC5DFC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7DE6AA8" w14:textId="77777777" w:rsidR="00915BC6" w:rsidRPr="00915BC6" w:rsidRDefault="00915BC6" w:rsidP="00520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520E43" w:rsidRPr="00520E43" w14:paraId="687BDB95" w14:textId="77777777" w:rsidTr="00520E43">
        <w:tc>
          <w:tcPr>
            <w:tcW w:w="344" w:type="pct"/>
            <w:tcBorders>
              <w:top w:val="single" w:sz="4" w:space="0" w:color="auto"/>
            </w:tcBorders>
          </w:tcPr>
          <w:p w14:paraId="75949B5F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61196F1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27C7AEA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3283383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F0FAA9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.39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4710F159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007B2AE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top w:val="single" w:sz="4" w:space="0" w:color="auto"/>
            </w:tcBorders>
          </w:tcPr>
          <w:p w14:paraId="725EA4C2" w14:textId="088639F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33E3A7E1" w14:textId="16540CF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8.94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3FAC30E4" w14:textId="620B9942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7.06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BDC5F9D" w14:textId="064D596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8.47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604CDA22" w14:textId="39BAC10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6.94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F592AD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ACE11F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6E93F4B0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3D1EFA79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20E43" w:rsidRPr="00520E43" w14:paraId="423DBE73" w14:textId="77777777" w:rsidTr="00520E43">
        <w:tc>
          <w:tcPr>
            <w:tcW w:w="344" w:type="pct"/>
          </w:tcPr>
          <w:p w14:paraId="72A3C4FC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0FC8D9EE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6" w:type="pct"/>
          </w:tcPr>
          <w:p w14:paraId="275D45F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ase</w:t>
            </w:r>
          </w:p>
        </w:tc>
        <w:tc>
          <w:tcPr>
            <w:tcW w:w="689" w:type="pct"/>
          </w:tcPr>
          <w:p w14:paraId="4052120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355" w:type="pct"/>
          </w:tcPr>
          <w:p w14:paraId="2789CB8B" w14:textId="0B67480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9.23</w:t>
            </w:r>
          </w:p>
        </w:tc>
        <w:tc>
          <w:tcPr>
            <w:tcW w:w="317" w:type="pct"/>
          </w:tcPr>
          <w:p w14:paraId="6C524DC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" w:type="pct"/>
          </w:tcPr>
          <w:p w14:paraId="2C7F245D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24A2BF81" w14:textId="5B38824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</w:tcPr>
          <w:p w14:paraId="129988CA" w14:textId="6A9E5D5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9.06</w:t>
            </w:r>
          </w:p>
        </w:tc>
        <w:tc>
          <w:tcPr>
            <w:tcW w:w="320" w:type="pct"/>
          </w:tcPr>
          <w:p w14:paraId="27216774" w14:textId="77B4D0B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4.22</w:t>
            </w:r>
          </w:p>
        </w:tc>
        <w:tc>
          <w:tcPr>
            <w:tcW w:w="294" w:type="pct"/>
          </w:tcPr>
          <w:p w14:paraId="478A9E37" w14:textId="3DFC651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53</w:t>
            </w:r>
          </w:p>
        </w:tc>
        <w:tc>
          <w:tcPr>
            <w:tcW w:w="374" w:type="pct"/>
          </w:tcPr>
          <w:p w14:paraId="2BE46BFD" w14:textId="259A0CE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06</w:t>
            </w:r>
          </w:p>
        </w:tc>
        <w:tc>
          <w:tcPr>
            <w:tcW w:w="85" w:type="pct"/>
          </w:tcPr>
          <w:p w14:paraId="750F91BD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7156EEC7" w14:textId="7670BEC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06" w:type="pct"/>
          </w:tcPr>
          <w:p w14:paraId="2F133085" w14:textId="799E857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0E392B45" w14:textId="5F2269F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1453</w:t>
            </w:r>
          </w:p>
        </w:tc>
      </w:tr>
      <w:tr w:rsidR="00520E43" w:rsidRPr="00520E43" w14:paraId="57C65626" w14:textId="77777777" w:rsidTr="00520E43">
        <w:tc>
          <w:tcPr>
            <w:tcW w:w="344" w:type="pct"/>
          </w:tcPr>
          <w:p w14:paraId="55C0071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42DCB18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6" w:type="pct"/>
          </w:tcPr>
          <w:p w14:paraId="27928BE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3C0D5E2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355" w:type="pct"/>
          </w:tcPr>
          <w:p w14:paraId="67E0E995" w14:textId="045399D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6.30</w:t>
            </w:r>
          </w:p>
        </w:tc>
        <w:tc>
          <w:tcPr>
            <w:tcW w:w="317" w:type="pct"/>
          </w:tcPr>
          <w:p w14:paraId="3A6DF1E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" w:type="pct"/>
          </w:tcPr>
          <w:p w14:paraId="26E6705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71711E6F" w14:textId="650B710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</w:tcPr>
          <w:p w14:paraId="1BA97E30" w14:textId="28FC75B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8.56</w:t>
            </w:r>
          </w:p>
        </w:tc>
        <w:tc>
          <w:tcPr>
            <w:tcW w:w="320" w:type="pct"/>
          </w:tcPr>
          <w:p w14:paraId="505AC6A3" w14:textId="6651AD9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3.71</w:t>
            </w:r>
          </w:p>
        </w:tc>
        <w:tc>
          <w:tcPr>
            <w:tcW w:w="294" w:type="pct"/>
          </w:tcPr>
          <w:p w14:paraId="458334D4" w14:textId="1EB996B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28</w:t>
            </w:r>
          </w:p>
        </w:tc>
        <w:tc>
          <w:tcPr>
            <w:tcW w:w="374" w:type="pct"/>
          </w:tcPr>
          <w:p w14:paraId="558E8C25" w14:textId="0994A7B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8.56</w:t>
            </w:r>
          </w:p>
        </w:tc>
        <w:tc>
          <w:tcPr>
            <w:tcW w:w="85" w:type="pct"/>
          </w:tcPr>
          <w:p w14:paraId="58A34D3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0BD54445" w14:textId="5A8ABCA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206" w:type="pct"/>
          </w:tcPr>
          <w:p w14:paraId="0FA8BB06" w14:textId="677345F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571B923F" w14:textId="30695542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</w:tr>
      <w:tr w:rsidR="00520E43" w:rsidRPr="00520E43" w14:paraId="0ED95245" w14:textId="77777777" w:rsidTr="00520E43">
        <w:tc>
          <w:tcPr>
            <w:tcW w:w="344" w:type="pct"/>
          </w:tcPr>
          <w:p w14:paraId="6EE3D2C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351A40D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6" w:type="pct"/>
          </w:tcPr>
          <w:p w14:paraId="4B36271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77864C8F" w14:textId="5F0B5D3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355" w:type="pct"/>
          </w:tcPr>
          <w:p w14:paraId="7633F46B" w14:textId="0066830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9.85</w:t>
            </w:r>
          </w:p>
        </w:tc>
        <w:tc>
          <w:tcPr>
            <w:tcW w:w="317" w:type="pct"/>
          </w:tcPr>
          <w:p w14:paraId="4234B16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5" w:type="pct"/>
          </w:tcPr>
          <w:p w14:paraId="7A873C2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311B5552" w14:textId="786D63D1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</w:tcPr>
          <w:p w14:paraId="00A50AA0" w14:textId="3B6287F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7.08</w:t>
            </w:r>
          </w:p>
        </w:tc>
        <w:tc>
          <w:tcPr>
            <w:tcW w:w="320" w:type="pct"/>
          </w:tcPr>
          <w:p w14:paraId="56955BD0" w14:textId="719ABC5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2.23</w:t>
            </w:r>
          </w:p>
        </w:tc>
        <w:tc>
          <w:tcPr>
            <w:tcW w:w="294" w:type="pct"/>
          </w:tcPr>
          <w:p w14:paraId="3AF0238A" w14:textId="10474D8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8.54</w:t>
            </w:r>
          </w:p>
        </w:tc>
        <w:tc>
          <w:tcPr>
            <w:tcW w:w="374" w:type="pct"/>
          </w:tcPr>
          <w:p w14:paraId="2990366F" w14:textId="28BDFD9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7.08</w:t>
            </w:r>
          </w:p>
        </w:tc>
        <w:tc>
          <w:tcPr>
            <w:tcW w:w="85" w:type="pct"/>
          </w:tcPr>
          <w:p w14:paraId="1C84F6E0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33FFABD8" w14:textId="008A90C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06" w:type="pct"/>
          </w:tcPr>
          <w:p w14:paraId="72704758" w14:textId="010BB04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586DFEEB" w14:textId="02E5140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7147</w:t>
            </w:r>
          </w:p>
        </w:tc>
      </w:tr>
      <w:tr w:rsidR="00520E43" w:rsidRPr="00520E43" w14:paraId="222D044D" w14:textId="77777777" w:rsidTr="00520E43">
        <w:tc>
          <w:tcPr>
            <w:tcW w:w="344" w:type="pct"/>
          </w:tcPr>
          <w:p w14:paraId="4235CCD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24FF977E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6" w:type="pct"/>
          </w:tcPr>
          <w:p w14:paraId="7C63724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0E23B56F" w14:textId="0CDB025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355" w:type="pct"/>
          </w:tcPr>
          <w:p w14:paraId="0AF41A40" w14:textId="30370C4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7.53</w:t>
            </w:r>
          </w:p>
        </w:tc>
        <w:tc>
          <w:tcPr>
            <w:tcW w:w="317" w:type="pct"/>
          </w:tcPr>
          <w:p w14:paraId="519FC23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" w:type="pct"/>
          </w:tcPr>
          <w:p w14:paraId="78E9D3CC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3D6F3EEF" w14:textId="3B4D012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</w:tcPr>
          <w:p w14:paraId="6FCE1A2F" w14:textId="0448095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6.94</w:t>
            </w:r>
          </w:p>
        </w:tc>
        <w:tc>
          <w:tcPr>
            <w:tcW w:w="320" w:type="pct"/>
          </w:tcPr>
          <w:p w14:paraId="50CF623A" w14:textId="0BFE5F8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2.09</w:t>
            </w:r>
          </w:p>
        </w:tc>
        <w:tc>
          <w:tcPr>
            <w:tcW w:w="294" w:type="pct"/>
          </w:tcPr>
          <w:p w14:paraId="3EF82D4D" w14:textId="5DE84C1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8.47</w:t>
            </w:r>
          </w:p>
        </w:tc>
        <w:tc>
          <w:tcPr>
            <w:tcW w:w="374" w:type="pct"/>
          </w:tcPr>
          <w:p w14:paraId="51EEC1D5" w14:textId="3574ED6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6.94</w:t>
            </w:r>
          </w:p>
        </w:tc>
        <w:tc>
          <w:tcPr>
            <w:tcW w:w="85" w:type="pct"/>
          </w:tcPr>
          <w:p w14:paraId="4F8EE09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374A12DD" w14:textId="7A9DC31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06" w:type="pct"/>
          </w:tcPr>
          <w:p w14:paraId="2FC26940" w14:textId="159058C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59" w:type="pct"/>
          </w:tcPr>
          <w:p w14:paraId="504C823B" w14:textId="59A0297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9985</w:t>
            </w:r>
          </w:p>
        </w:tc>
      </w:tr>
      <w:tr w:rsidR="00520E43" w:rsidRPr="00520E43" w14:paraId="7AA4E4A6" w14:textId="77777777" w:rsidTr="00520E43">
        <w:tc>
          <w:tcPr>
            <w:tcW w:w="344" w:type="pct"/>
          </w:tcPr>
          <w:p w14:paraId="340AC2E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1BE41C5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6" w:type="pct"/>
          </w:tcPr>
          <w:p w14:paraId="191F27B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5B428A17" w14:textId="20213FD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355" w:type="pct"/>
          </w:tcPr>
          <w:p w14:paraId="22B87790" w14:textId="362F29C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3.21</w:t>
            </w:r>
          </w:p>
        </w:tc>
        <w:tc>
          <w:tcPr>
            <w:tcW w:w="317" w:type="pct"/>
          </w:tcPr>
          <w:p w14:paraId="19CF95AC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" w:type="pct"/>
          </w:tcPr>
          <w:p w14:paraId="4BADB07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61579BEC" w14:textId="685EE38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" w:type="pct"/>
          </w:tcPr>
          <w:p w14:paraId="79058CA4" w14:textId="364053F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8.39</w:t>
            </w:r>
          </w:p>
        </w:tc>
        <w:tc>
          <w:tcPr>
            <w:tcW w:w="320" w:type="pct"/>
          </w:tcPr>
          <w:p w14:paraId="64F15C99" w14:textId="62B9EA8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90.57</w:t>
            </w:r>
          </w:p>
        </w:tc>
        <w:tc>
          <w:tcPr>
            <w:tcW w:w="294" w:type="pct"/>
          </w:tcPr>
          <w:p w14:paraId="1A7A3E83" w14:textId="44EC9A4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0.20</w:t>
            </w:r>
          </w:p>
        </w:tc>
        <w:tc>
          <w:tcPr>
            <w:tcW w:w="374" w:type="pct"/>
          </w:tcPr>
          <w:p w14:paraId="5EBCF4C4" w14:textId="2C8B031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20.39</w:t>
            </w:r>
          </w:p>
        </w:tc>
        <w:tc>
          <w:tcPr>
            <w:tcW w:w="85" w:type="pct"/>
          </w:tcPr>
          <w:p w14:paraId="1206E07E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2CDEFAB8" w14:textId="55BC089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06" w:type="pct"/>
          </w:tcPr>
          <w:p w14:paraId="0145407C" w14:textId="3E2DE72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</w:tcPr>
          <w:p w14:paraId="58C78E24" w14:textId="39F2307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1784</w:t>
            </w:r>
          </w:p>
        </w:tc>
      </w:tr>
      <w:tr w:rsidR="00520E43" w:rsidRPr="00520E43" w14:paraId="1B5DD672" w14:textId="77777777" w:rsidTr="00520E43">
        <w:tc>
          <w:tcPr>
            <w:tcW w:w="344" w:type="pct"/>
          </w:tcPr>
          <w:p w14:paraId="22E4BD5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3C40E1B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6" w:type="pct"/>
          </w:tcPr>
          <w:p w14:paraId="201FEFE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0443B3F6" w14:textId="68FDF831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355" w:type="pct"/>
          </w:tcPr>
          <w:p w14:paraId="345B9093" w14:textId="3D8CCEE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9.03</w:t>
            </w:r>
          </w:p>
        </w:tc>
        <w:tc>
          <w:tcPr>
            <w:tcW w:w="317" w:type="pct"/>
          </w:tcPr>
          <w:p w14:paraId="37C637B0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5" w:type="pct"/>
          </w:tcPr>
          <w:p w14:paraId="4A531E1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71B58F26" w14:textId="2AED7FA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" w:type="pct"/>
          </w:tcPr>
          <w:p w14:paraId="5D41933F" w14:textId="1025E02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7.42</w:t>
            </w:r>
          </w:p>
        </w:tc>
        <w:tc>
          <w:tcPr>
            <w:tcW w:w="320" w:type="pct"/>
          </w:tcPr>
          <w:p w14:paraId="37BACE33" w14:textId="734B058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9.61</w:t>
            </w:r>
          </w:p>
        </w:tc>
        <w:tc>
          <w:tcPr>
            <w:tcW w:w="294" w:type="pct"/>
          </w:tcPr>
          <w:p w14:paraId="14854D1A" w14:textId="6DAC93B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71</w:t>
            </w:r>
          </w:p>
        </w:tc>
        <w:tc>
          <w:tcPr>
            <w:tcW w:w="374" w:type="pct"/>
          </w:tcPr>
          <w:p w14:paraId="58EB985D" w14:textId="301D561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42</w:t>
            </w:r>
          </w:p>
        </w:tc>
        <w:tc>
          <w:tcPr>
            <w:tcW w:w="85" w:type="pct"/>
          </w:tcPr>
          <w:p w14:paraId="6141114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1840EDC5" w14:textId="3BB0DCB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206" w:type="pct"/>
          </w:tcPr>
          <w:p w14:paraId="0DEE66A7" w14:textId="7FEFBB7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</w:tcPr>
          <w:p w14:paraId="0DE4BE1B" w14:textId="7527F05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520E43" w:rsidRPr="00520E43" w14:paraId="0609362E" w14:textId="77777777" w:rsidTr="00520E43">
        <w:tc>
          <w:tcPr>
            <w:tcW w:w="344" w:type="pct"/>
          </w:tcPr>
          <w:p w14:paraId="79F8959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508F112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6" w:type="pct"/>
          </w:tcPr>
          <w:p w14:paraId="1B91DC9D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45C92589" w14:textId="19CA320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355" w:type="pct"/>
          </w:tcPr>
          <w:p w14:paraId="50B1E2F1" w14:textId="71BB49A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6.21</w:t>
            </w:r>
          </w:p>
        </w:tc>
        <w:tc>
          <w:tcPr>
            <w:tcW w:w="317" w:type="pct"/>
          </w:tcPr>
          <w:p w14:paraId="535C202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" w:type="pct"/>
          </w:tcPr>
          <w:p w14:paraId="104A418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0BC084DB" w14:textId="11C3C44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" w:type="pct"/>
          </w:tcPr>
          <w:p w14:paraId="73B56A7F" w14:textId="4D97D962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5.09</w:t>
            </w:r>
          </w:p>
        </w:tc>
        <w:tc>
          <w:tcPr>
            <w:tcW w:w="320" w:type="pct"/>
          </w:tcPr>
          <w:p w14:paraId="11C37909" w14:textId="77A0F53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7.28</w:t>
            </w:r>
          </w:p>
        </w:tc>
        <w:tc>
          <w:tcPr>
            <w:tcW w:w="294" w:type="pct"/>
          </w:tcPr>
          <w:p w14:paraId="1306FB28" w14:textId="151E452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8.55</w:t>
            </w:r>
          </w:p>
        </w:tc>
        <w:tc>
          <w:tcPr>
            <w:tcW w:w="374" w:type="pct"/>
          </w:tcPr>
          <w:p w14:paraId="0DDDD971" w14:textId="3D4763D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7.09</w:t>
            </w:r>
          </w:p>
        </w:tc>
        <w:tc>
          <w:tcPr>
            <w:tcW w:w="85" w:type="pct"/>
          </w:tcPr>
          <w:p w14:paraId="12EB887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70DEEA7C" w14:textId="7466F64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06" w:type="pct"/>
          </w:tcPr>
          <w:p w14:paraId="32D68C29" w14:textId="6DA03E3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</w:tcPr>
          <w:p w14:paraId="6BCBD722" w14:textId="1FC5F13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9272</w:t>
            </w:r>
          </w:p>
        </w:tc>
      </w:tr>
      <w:tr w:rsidR="00520E43" w:rsidRPr="00520E43" w14:paraId="6713A9F9" w14:textId="77777777" w:rsidTr="00520E43">
        <w:tc>
          <w:tcPr>
            <w:tcW w:w="344" w:type="pct"/>
          </w:tcPr>
          <w:p w14:paraId="2A703BE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2EB6174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6" w:type="pct"/>
          </w:tcPr>
          <w:p w14:paraId="1AA7F84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38EB99F3" w14:textId="66B6427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355" w:type="pct"/>
          </w:tcPr>
          <w:p w14:paraId="417DCBEE" w14:textId="37BC61F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2.04</w:t>
            </w:r>
          </w:p>
        </w:tc>
        <w:tc>
          <w:tcPr>
            <w:tcW w:w="317" w:type="pct"/>
          </w:tcPr>
          <w:p w14:paraId="12053C5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5" w:type="pct"/>
          </w:tcPr>
          <w:p w14:paraId="6DE85EA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0684C581" w14:textId="73C54BD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" w:type="pct"/>
          </w:tcPr>
          <w:p w14:paraId="2E999140" w14:textId="4B60D77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4.99</w:t>
            </w:r>
          </w:p>
        </w:tc>
        <w:tc>
          <w:tcPr>
            <w:tcW w:w="320" w:type="pct"/>
          </w:tcPr>
          <w:p w14:paraId="5465FE3E" w14:textId="345BB60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7.17</w:t>
            </w:r>
          </w:p>
        </w:tc>
        <w:tc>
          <w:tcPr>
            <w:tcW w:w="294" w:type="pct"/>
          </w:tcPr>
          <w:p w14:paraId="67D780FD" w14:textId="28141AD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8.50</w:t>
            </w:r>
          </w:p>
        </w:tc>
        <w:tc>
          <w:tcPr>
            <w:tcW w:w="374" w:type="pct"/>
          </w:tcPr>
          <w:p w14:paraId="517C5C66" w14:textId="7B3CF39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6.99</w:t>
            </w:r>
          </w:p>
        </w:tc>
        <w:tc>
          <w:tcPr>
            <w:tcW w:w="85" w:type="pct"/>
          </w:tcPr>
          <w:p w14:paraId="2AF1A3E0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132894A8" w14:textId="16D6960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06" w:type="pct"/>
          </w:tcPr>
          <w:p w14:paraId="16DBA110" w14:textId="6175680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59" w:type="pct"/>
          </w:tcPr>
          <w:p w14:paraId="02BEA6DA" w14:textId="22F31C0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9757</w:t>
            </w:r>
          </w:p>
        </w:tc>
      </w:tr>
      <w:tr w:rsidR="00520E43" w:rsidRPr="00520E43" w14:paraId="2EDE3709" w14:textId="77777777" w:rsidTr="00520E43">
        <w:tc>
          <w:tcPr>
            <w:tcW w:w="344" w:type="pct"/>
          </w:tcPr>
          <w:p w14:paraId="786C98D0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792F4ED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6" w:type="pct"/>
          </w:tcPr>
          <w:p w14:paraId="26F12BF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0D302E59" w14:textId="7A65031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355" w:type="pct"/>
          </w:tcPr>
          <w:p w14:paraId="0C6EC5BB" w14:textId="25A22E4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3.14</w:t>
            </w:r>
          </w:p>
        </w:tc>
        <w:tc>
          <w:tcPr>
            <w:tcW w:w="317" w:type="pct"/>
          </w:tcPr>
          <w:p w14:paraId="10A44FA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" w:type="pct"/>
          </w:tcPr>
          <w:p w14:paraId="0A90A6C4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6A5A72A9" w14:textId="72CF0A1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</w:tcPr>
          <w:p w14:paraId="2AEDA5D9" w14:textId="59CF9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8.06</w:t>
            </w:r>
          </w:p>
        </w:tc>
        <w:tc>
          <w:tcPr>
            <w:tcW w:w="320" w:type="pct"/>
          </w:tcPr>
          <w:p w14:paraId="7A00313F" w14:textId="7522E9A1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7.27</w:t>
            </w:r>
          </w:p>
        </w:tc>
        <w:tc>
          <w:tcPr>
            <w:tcW w:w="294" w:type="pct"/>
          </w:tcPr>
          <w:p w14:paraId="746E3FA9" w14:textId="0B7F3AE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1.03</w:t>
            </w:r>
          </w:p>
        </w:tc>
        <w:tc>
          <w:tcPr>
            <w:tcW w:w="374" w:type="pct"/>
          </w:tcPr>
          <w:p w14:paraId="448D2750" w14:textId="515B95C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22.06</w:t>
            </w:r>
          </w:p>
        </w:tc>
        <w:tc>
          <w:tcPr>
            <w:tcW w:w="85" w:type="pct"/>
          </w:tcPr>
          <w:p w14:paraId="7629F7B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4310DE2E" w14:textId="67453D7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206" w:type="pct"/>
          </w:tcPr>
          <w:p w14:paraId="79285543" w14:textId="6CC8AE7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1B5BE148" w14:textId="04C920A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1636</w:t>
            </w:r>
          </w:p>
        </w:tc>
      </w:tr>
      <w:tr w:rsidR="00520E43" w:rsidRPr="00520E43" w14:paraId="5D178E9E" w14:textId="77777777" w:rsidTr="00520E43">
        <w:tc>
          <w:tcPr>
            <w:tcW w:w="344" w:type="pct"/>
          </w:tcPr>
          <w:p w14:paraId="1DF230BC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6F44555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16" w:type="pct"/>
          </w:tcPr>
          <w:p w14:paraId="2B89E70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6470F93E" w14:textId="3FEADE52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355" w:type="pct"/>
          </w:tcPr>
          <w:p w14:paraId="5D16A978" w14:textId="32192C4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8.08</w:t>
            </w:r>
          </w:p>
        </w:tc>
        <w:tc>
          <w:tcPr>
            <w:tcW w:w="317" w:type="pct"/>
          </w:tcPr>
          <w:p w14:paraId="49705AA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" w:type="pct"/>
          </w:tcPr>
          <w:p w14:paraId="76528E6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582D3E03" w14:textId="723B05A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</w:tcPr>
          <w:p w14:paraId="5AB0CF08" w14:textId="6EB574F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5.50</w:t>
            </w:r>
          </w:p>
        </w:tc>
        <w:tc>
          <w:tcPr>
            <w:tcW w:w="320" w:type="pct"/>
          </w:tcPr>
          <w:p w14:paraId="4C034CDB" w14:textId="7638109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4.72</w:t>
            </w:r>
          </w:p>
        </w:tc>
        <w:tc>
          <w:tcPr>
            <w:tcW w:w="294" w:type="pct"/>
          </w:tcPr>
          <w:p w14:paraId="35A85D6D" w14:textId="692522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75</w:t>
            </w:r>
          </w:p>
        </w:tc>
        <w:tc>
          <w:tcPr>
            <w:tcW w:w="374" w:type="pct"/>
          </w:tcPr>
          <w:p w14:paraId="1714FFB5" w14:textId="5AE95845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50</w:t>
            </w:r>
          </w:p>
        </w:tc>
        <w:tc>
          <w:tcPr>
            <w:tcW w:w="85" w:type="pct"/>
          </w:tcPr>
          <w:p w14:paraId="1BA285D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44F46C35" w14:textId="25B264E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206" w:type="pct"/>
          </w:tcPr>
          <w:p w14:paraId="6FE7F974" w14:textId="17577D9B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3159CCEE" w14:textId="7BDE7D7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4644</w:t>
            </w:r>
          </w:p>
        </w:tc>
      </w:tr>
      <w:tr w:rsidR="00520E43" w:rsidRPr="00520E43" w14:paraId="730EA888" w14:textId="77777777" w:rsidTr="00520E43">
        <w:tc>
          <w:tcPr>
            <w:tcW w:w="344" w:type="pct"/>
          </w:tcPr>
          <w:p w14:paraId="6BC71A2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5043A422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16" w:type="pct"/>
          </w:tcPr>
          <w:p w14:paraId="4DFC955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6DF97D59" w14:textId="1FB33AE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355" w:type="pct"/>
          </w:tcPr>
          <w:p w14:paraId="174AA443" w14:textId="2240BA5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4.39</w:t>
            </w:r>
          </w:p>
        </w:tc>
        <w:tc>
          <w:tcPr>
            <w:tcW w:w="317" w:type="pct"/>
          </w:tcPr>
          <w:p w14:paraId="258C6B9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5" w:type="pct"/>
          </w:tcPr>
          <w:p w14:paraId="1708641D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37F5615C" w14:textId="326E838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</w:tcPr>
          <w:p w14:paraId="5BA4E26F" w14:textId="3825CF6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5.11</w:t>
            </w:r>
          </w:p>
        </w:tc>
        <w:tc>
          <w:tcPr>
            <w:tcW w:w="320" w:type="pct"/>
          </w:tcPr>
          <w:p w14:paraId="5F8F9842" w14:textId="268AF6D0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4.33</w:t>
            </w:r>
          </w:p>
        </w:tc>
        <w:tc>
          <w:tcPr>
            <w:tcW w:w="294" w:type="pct"/>
          </w:tcPr>
          <w:p w14:paraId="22D11750" w14:textId="624D14B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56</w:t>
            </w:r>
          </w:p>
        </w:tc>
        <w:tc>
          <w:tcPr>
            <w:tcW w:w="374" w:type="pct"/>
          </w:tcPr>
          <w:p w14:paraId="4A780ACA" w14:textId="1FC4B58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11</w:t>
            </w:r>
          </w:p>
        </w:tc>
        <w:tc>
          <w:tcPr>
            <w:tcW w:w="85" w:type="pct"/>
          </w:tcPr>
          <w:p w14:paraId="7A42C018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6DD05B51" w14:textId="70AEA0A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06" w:type="pct"/>
          </w:tcPr>
          <w:p w14:paraId="6D4C2357" w14:textId="4FA57F9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1CF4B69F" w14:textId="1D378C0F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5374</w:t>
            </w:r>
          </w:p>
        </w:tc>
      </w:tr>
      <w:tr w:rsidR="00520E43" w:rsidRPr="00520E43" w14:paraId="14CE2A02" w14:textId="77777777" w:rsidTr="00520E43">
        <w:tc>
          <w:tcPr>
            <w:tcW w:w="344" w:type="pct"/>
          </w:tcPr>
          <w:p w14:paraId="1464612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69EF861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16" w:type="pct"/>
          </w:tcPr>
          <w:p w14:paraId="24F8A67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72169883" w14:textId="6102B4C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355" w:type="pct"/>
          </w:tcPr>
          <w:p w14:paraId="67E5DAC4" w14:textId="5BEEFEF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0.51</w:t>
            </w:r>
          </w:p>
        </w:tc>
        <w:tc>
          <w:tcPr>
            <w:tcW w:w="317" w:type="pct"/>
          </w:tcPr>
          <w:p w14:paraId="780670BC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5" w:type="pct"/>
          </w:tcPr>
          <w:p w14:paraId="2A1FCCD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2102275A" w14:textId="02300C3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</w:tcPr>
          <w:p w14:paraId="6AAC79F7" w14:textId="5BF450E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6.17</w:t>
            </w:r>
          </w:p>
        </w:tc>
        <w:tc>
          <w:tcPr>
            <w:tcW w:w="320" w:type="pct"/>
          </w:tcPr>
          <w:p w14:paraId="75CFE380" w14:textId="65C4874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5.38</w:t>
            </w:r>
          </w:p>
        </w:tc>
        <w:tc>
          <w:tcPr>
            <w:tcW w:w="294" w:type="pct"/>
          </w:tcPr>
          <w:p w14:paraId="43579F7C" w14:textId="345D68F4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60.09</w:t>
            </w:r>
          </w:p>
        </w:tc>
        <w:tc>
          <w:tcPr>
            <w:tcW w:w="374" w:type="pct"/>
          </w:tcPr>
          <w:p w14:paraId="138E26CD" w14:textId="7D71A46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20.17</w:t>
            </w:r>
          </w:p>
        </w:tc>
        <w:tc>
          <w:tcPr>
            <w:tcW w:w="85" w:type="pct"/>
          </w:tcPr>
          <w:p w14:paraId="4F733647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11F6174A" w14:textId="11ADC74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206" w:type="pct"/>
          </w:tcPr>
          <w:p w14:paraId="28E82F07" w14:textId="3655C76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6E60DB68" w14:textId="2781460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3578</w:t>
            </w:r>
          </w:p>
        </w:tc>
      </w:tr>
      <w:tr w:rsidR="00520E43" w:rsidRPr="00520E43" w14:paraId="247DA26F" w14:textId="77777777" w:rsidTr="00520E43">
        <w:tc>
          <w:tcPr>
            <w:tcW w:w="344" w:type="pct"/>
          </w:tcPr>
          <w:p w14:paraId="442E40B4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</w:tcPr>
          <w:p w14:paraId="3D751926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16" w:type="pct"/>
          </w:tcPr>
          <w:p w14:paraId="5052A5E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</w:tcPr>
          <w:p w14:paraId="0DB2E290" w14:textId="38E086F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2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355" w:type="pct"/>
          </w:tcPr>
          <w:p w14:paraId="22AA73C6" w14:textId="71ACEAD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1.26</w:t>
            </w:r>
          </w:p>
        </w:tc>
        <w:tc>
          <w:tcPr>
            <w:tcW w:w="317" w:type="pct"/>
          </w:tcPr>
          <w:p w14:paraId="0028350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" w:type="pct"/>
          </w:tcPr>
          <w:p w14:paraId="2186BC3D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</w:tcPr>
          <w:p w14:paraId="48F02536" w14:textId="6D85B96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</w:tcPr>
          <w:p w14:paraId="3FD0618F" w14:textId="692D749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5.20</w:t>
            </w:r>
          </w:p>
        </w:tc>
        <w:tc>
          <w:tcPr>
            <w:tcW w:w="320" w:type="pct"/>
          </w:tcPr>
          <w:p w14:paraId="383B75BA" w14:textId="0BD7041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4.42</w:t>
            </w:r>
          </w:p>
        </w:tc>
        <w:tc>
          <w:tcPr>
            <w:tcW w:w="294" w:type="pct"/>
          </w:tcPr>
          <w:p w14:paraId="5C20450C" w14:textId="7CDE2F7E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60</w:t>
            </w:r>
          </w:p>
        </w:tc>
        <w:tc>
          <w:tcPr>
            <w:tcW w:w="374" w:type="pct"/>
          </w:tcPr>
          <w:p w14:paraId="5D05CD73" w14:textId="54C612F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20</w:t>
            </w:r>
          </w:p>
        </w:tc>
        <w:tc>
          <w:tcPr>
            <w:tcW w:w="85" w:type="pct"/>
          </w:tcPr>
          <w:p w14:paraId="42A7AACA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</w:tcPr>
          <w:p w14:paraId="354FE472" w14:textId="33F4C62A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206" w:type="pct"/>
          </w:tcPr>
          <w:p w14:paraId="54FBB3D1" w14:textId="0162547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</w:tcPr>
          <w:p w14:paraId="572E40ED" w14:textId="5C75961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5198</w:t>
            </w:r>
          </w:p>
        </w:tc>
      </w:tr>
      <w:tr w:rsidR="00520E43" w:rsidRPr="00520E43" w14:paraId="150E0146" w14:textId="77777777" w:rsidTr="00520E43">
        <w:tc>
          <w:tcPr>
            <w:tcW w:w="344" w:type="pct"/>
            <w:tcBorders>
              <w:bottom w:val="single" w:sz="4" w:space="0" w:color="auto"/>
            </w:tcBorders>
          </w:tcPr>
          <w:p w14:paraId="02CD4A1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18A08FC1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14:paraId="62B79D74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392060C7" w14:textId="76AA21E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</w:t>
            </w: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+ PC</w:t>
            </w:r>
            <w:r w:rsidRPr="00F24437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520E43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F24437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</w:t>
            </w:r>
            <w:r w:rsidRPr="00F2443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F24437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2A2D92E1" w14:textId="52EB6C61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41.61</w:t>
            </w:r>
          </w:p>
        </w:tc>
        <w:tc>
          <w:tcPr>
            <w:tcW w:w="317" w:type="pct"/>
            <w:tcBorders>
              <w:bottom w:val="single" w:sz="4" w:space="0" w:color="auto"/>
            </w:tcBorders>
          </w:tcPr>
          <w:p w14:paraId="31687A63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102BE7BB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</w:tcPr>
          <w:p w14:paraId="7F65BA82" w14:textId="30A7AE33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7CB11BA9" w14:textId="4D9D88F9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05.49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317F2E23" w14:textId="283D15E6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84.70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719C569" w14:textId="5A8FB7F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59.74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32B73F09" w14:textId="283AD76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-119.49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3AFA19B5" w14:textId="77777777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7B8FBA3" w14:textId="1824361C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7E9A6F9B" w14:textId="6C42CC98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05B893E2" w14:textId="4BAEB83D" w:rsidR="00520E43" w:rsidRPr="00915BC6" w:rsidRDefault="00520E43" w:rsidP="00520E4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0E43">
              <w:rPr>
                <w:rFonts w:ascii="Times New Roman" w:hAnsi="Times New Roman" w:cs="Times New Roman"/>
                <w:sz w:val="20"/>
                <w:szCs w:val="20"/>
              </w:rPr>
              <w:t>0.4673</w:t>
            </w:r>
          </w:p>
        </w:tc>
      </w:tr>
    </w:tbl>
    <w:p w14:paraId="5553886F" w14:textId="77777777" w:rsidR="00915BC6" w:rsidRPr="00915BC6" w:rsidRDefault="00915BC6" w:rsidP="00915B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Total observations = 144, </w:t>
      </w: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72.</w:t>
      </w:r>
    </w:p>
    <w:p w14:paraId="00A5F866" w14:textId="77777777" w:rsidR="00915BC6" w:rsidRPr="00915BC6" w:rsidRDefault="00915BC6" w:rsidP="00915BC6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BF39416" w14:textId="77777777" w:rsidR="00915BC6" w:rsidRDefault="00915BC6">
      <w:pPr>
        <w:rPr>
          <w:rFonts w:ascii="Times New Roman" w:eastAsia="Times New Roman" w:hAnsi="Times New Roman" w:cs="Times New Roman"/>
          <w:b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br w:type="page"/>
      </w:r>
    </w:p>
    <w:p w14:paraId="2D216255" w14:textId="59E27760" w:rsidR="00915BC6" w:rsidRPr="00FC67A5" w:rsidRDefault="00915BC6" w:rsidP="00915BC6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5</w:t>
      </w:r>
      <w:r w:rsidR="00F429FE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he Post-hoc Model of Response Precision</w:t>
      </w:r>
      <w:r w:rsidR="00F429FE"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tbl>
      <w:tblPr>
        <w:tblStyle w:val="TableGrid1"/>
        <w:tblW w:w="46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2"/>
        <w:gridCol w:w="1121"/>
        <w:gridCol w:w="692"/>
        <w:gridCol w:w="898"/>
        <w:gridCol w:w="1567"/>
        <w:gridCol w:w="816"/>
        <w:gridCol w:w="270"/>
        <w:gridCol w:w="2092"/>
        <w:gridCol w:w="1146"/>
        <w:gridCol w:w="691"/>
      </w:tblGrid>
      <w:tr w:rsidR="000812D6" w:rsidRPr="000E31CF" w14:paraId="272CF016" w14:textId="19E1DD5B" w:rsidTr="000812D6"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622C7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xed Effect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2C91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B5A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1A98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8228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FCA4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3FDB1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8282B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F4A7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Variance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B8E3F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D</w:t>
            </w:r>
          </w:p>
        </w:tc>
      </w:tr>
      <w:tr w:rsidR="000812D6" w:rsidRPr="000E31CF" w14:paraId="6E2739AA" w14:textId="53073028" w:rsidTr="000812D6">
        <w:tc>
          <w:tcPr>
            <w:tcW w:w="1424" w:type="pct"/>
            <w:tcBorders>
              <w:top w:val="single" w:sz="4" w:space="0" w:color="auto"/>
            </w:tcBorders>
            <w:vAlign w:val="center"/>
          </w:tcPr>
          <w:p w14:paraId="020356BC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tercept (Orientation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55231C7F" w14:textId="6CD0405B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3F0928CE" w14:textId="52B0617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5D6F2A32" w14:textId="61378B1D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30.6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0CB2A552" w14:textId="48A220A2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0.69, 0.78]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3C7CF682" w14:textId="0DFFF58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" w:type="pct"/>
            <w:tcBorders>
              <w:top w:val="single" w:sz="4" w:space="0" w:color="auto"/>
            </w:tcBorders>
            <w:vAlign w:val="center"/>
          </w:tcPr>
          <w:p w14:paraId="2109AA27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0AD1543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Subject (Intercept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1B99793C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1</w:t>
            </w:r>
          </w:p>
        </w:tc>
        <w:tc>
          <w:tcPr>
            <w:tcW w:w="266" w:type="pct"/>
            <w:tcBorders>
              <w:top w:val="single" w:sz="4" w:space="0" w:color="auto"/>
            </w:tcBorders>
            <w:vAlign w:val="center"/>
          </w:tcPr>
          <w:p w14:paraId="69CCBACD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</w:t>
            </w:r>
          </w:p>
        </w:tc>
      </w:tr>
      <w:tr w:rsidR="000812D6" w:rsidRPr="000E31CF" w14:paraId="153FDCCA" w14:textId="0AD9248B" w:rsidTr="000812D6">
        <w:tc>
          <w:tcPr>
            <w:tcW w:w="1424" w:type="pct"/>
            <w:vAlign w:val="center"/>
          </w:tcPr>
          <w:p w14:paraId="71DC1DE0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ask (Location)</w:t>
            </w:r>
          </w:p>
        </w:tc>
        <w:tc>
          <w:tcPr>
            <w:tcW w:w="431" w:type="pct"/>
            <w:vAlign w:val="center"/>
          </w:tcPr>
          <w:p w14:paraId="2473029A" w14:textId="0C62BAA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266" w:type="pct"/>
            <w:vAlign w:val="center"/>
          </w:tcPr>
          <w:p w14:paraId="6B379AE5" w14:textId="49FDFF82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45" w:type="pct"/>
            <w:vAlign w:val="center"/>
          </w:tcPr>
          <w:p w14:paraId="4F3E31EF" w14:textId="211F55B8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-10.53</w:t>
            </w:r>
          </w:p>
        </w:tc>
        <w:tc>
          <w:tcPr>
            <w:tcW w:w="603" w:type="pct"/>
            <w:vAlign w:val="center"/>
          </w:tcPr>
          <w:p w14:paraId="200E89A6" w14:textId="13E1BCD8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-0.40, -0.28]</w:t>
            </w:r>
          </w:p>
        </w:tc>
        <w:tc>
          <w:tcPr>
            <w:tcW w:w="314" w:type="pct"/>
            <w:vAlign w:val="center"/>
          </w:tcPr>
          <w:p w14:paraId="68C36764" w14:textId="7366F295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" w:type="pct"/>
            <w:vAlign w:val="center"/>
          </w:tcPr>
          <w:p w14:paraId="2B62491C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vAlign w:val="center"/>
          </w:tcPr>
          <w:p w14:paraId="749B9295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vAlign w:val="center"/>
          </w:tcPr>
          <w:p w14:paraId="0F534F0D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vAlign w:val="center"/>
          </w:tcPr>
          <w:p w14:paraId="0A0C4F03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0E31CF" w14:paraId="774E40D1" w14:textId="1FFA16F3" w:rsidTr="000812D6">
        <w:tc>
          <w:tcPr>
            <w:tcW w:w="1424" w:type="pct"/>
            <w:vAlign w:val="center"/>
          </w:tcPr>
          <w:p w14:paraId="4E05FBC9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BULK</w:t>
            </w:r>
          </w:p>
        </w:tc>
        <w:tc>
          <w:tcPr>
            <w:tcW w:w="431" w:type="pct"/>
            <w:vAlign w:val="center"/>
          </w:tcPr>
          <w:p w14:paraId="56993605" w14:textId="0689AC24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6" w:type="pct"/>
            <w:vAlign w:val="center"/>
          </w:tcPr>
          <w:p w14:paraId="4EBA3C27" w14:textId="37B55BA6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45" w:type="pct"/>
            <w:vAlign w:val="center"/>
          </w:tcPr>
          <w:p w14:paraId="59A271F1" w14:textId="194C72BA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603" w:type="pct"/>
            <w:vAlign w:val="center"/>
          </w:tcPr>
          <w:p w14:paraId="47FA1938" w14:textId="34D98AAC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0.00, 0.03]</w:t>
            </w:r>
          </w:p>
        </w:tc>
        <w:tc>
          <w:tcPr>
            <w:tcW w:w="314" w:type="pct"/>
            <w:vAlign w:val="center"/>
          </w:tcPr>
          <w:p w14:paraId="60A65E0C" w14:textId="5E9A836C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04" w:type="pct"/>
            <w:vAlign w:val="center"/>
          </w:tcPr>
          <w:p w14:paraId="6972D0F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vAlign w:val="center"/>
          </w:tcPr>
          <w:p w14:paraId="74C889EB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vAlign w:val="center"/>
          </w:tcPr>
          <w:p w14:paraId="4C6000EB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vAlign w:val="center"/>
          </w:tcPr>
          <w:p w14:paraId="1A101DA7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0E31CF" w14:paraId="7669EA7D" w14:textId="72A2B656" w:rsidTr="000812D6">
        <w:tc>
          <w:tcPr>
            <w:tcW w:w="1424" w:type="pct"/>
            <w:vAlign w:val="center"/>
          </w:tcPr>
          <w:p w14:paraId="10199820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431" w:type="pct"/>
            <w:vAlign w:val="center"/>
          </w:tcPr>
          <w:p w14:paraId="40EDC364" w14:textId="5AFB5973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6" w:type="pct"/>
            <w:vAlign w:val="center"/>
          </w:tcPr>
          <w:p w14:paraId="7C6D9CE8" w14:textId="5751722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45" w:type="pct"/>
            <w:vAlign w:val="center"/>
          </w:tcPr>
          <w:p w14:paraId="1429585C" w14:textId="4D1C5A29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603" w:type="pct"/>
            <w:vAlign w:val="center"/>
          </w:tcPr>
          <w:p w14:paraId="112F8071" w14:textId="4060608E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0.00, 0.03]</w:t>
            </w:r>
          </w:p>
        </w:tc>
        <w:tc>
          <w:tcPr>
            <w:tcW w:w="314" w:type="pct"/>
            <w:vAlign w:val="center"/>
          </w:tcPr>
          <w:p w14:paraId="665F194F" w14:textId="5CF0D3F1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04" w:type="pct"/>
            <w:vAlign w:val="center"/>
          </w:tcPr>
          <w:p w14:paraId="695AD69F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vAlign w:val="center"/>
          </w:tcPr>
          <w:p w14:paraId="5CE87351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vAlign w:val="center"/>
          </w:tcPr>
          <w:p w14:paraId="5C9CD74C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vAlign w:val="center"/>
          </w:tcPr>
          <w:p w14:paraId="07FC5588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0E31CF" w14:paraId="0660177B" w14:textId="35FA73E3" w:rsidTr="000812D6">
        <w:tc>
          <w:tcPr>
            <w:tcW w:w="1424" w:type="pct"/>
            <w:vAlign w:val="center"/>
          </w:tcPr>
          <w:p w14:paraId="5855C46E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31" w:type="pct"/>
            <w:vAlign w:val="center"/>
          </w:tcPr>
          <w:p w14:paraId="6D5D9616" w14:textId="63A2E084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66" w:type="pct"/>
            <w:vAlign w:val="center"/>
          </w:tcPr>
          <w:p w14:paraId="3A53B9F0" w14:textId="6CDF245B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5" w:type="pct"/>
            <w:vAlign w:val="center"/>
          </w:tcPr>
          <w:p w14:paraId="3910EE0D" w14:textId="7D3BD165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03" w:type="pct"/>
            <w:vAlign w:val="center"/>
          </w:tcPr>
          <w:p w14:paraId="59893599" w14:textId="570EE5A2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-0.01, 0.05]</w:t>
            </w:r>
          </w:p>
        </w:tc>
        <w:tc>
          <w:tcPr>
            <w:tcW w:w="314" w:type="pct"/>
            <w:vAlign w:val="center"/>
          </w:tcPr>
          <w:p w14:paraId="7FDA165B" w14:textId="73830774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04" w:type="pct"/>
            <w:vAlign w:val="center"/>
          </w:tcPr>
          <w:p w14:paraId="6C9890D9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vAlign w:val="center"/>
          </w:tcPr>
          <w:p w14:paraId="33F9D556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vAlign w:val="center"/>
          </w:tcPr>
          <w:p w14:paraId="127A0B81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vAlign w:val="center"/>
          </w:tcPr>
          <w:p w14:paraId="6F17FD5F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0E31CF" w14:paraId="465DBE4E" w14:textId="01E13E14" w:rsidTr="000812D6">
        <w:tc>
          <w:tcPr>
            <w:tcW w:w="1424" w:type="pct"/>
            <w:vAlign w:val="center"/>
          </w:tcPr>
          <w:p w14:paraId="2F7187CD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31" w:type="pct"/>
            <w:vAlign w:val="center"/>
          </w:tcPr>
          <w:p w14:paraId="31738D34" w14:textId="0A845AE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66" w:type="pct"/>
            <w:vAlign w:val="center"/>
          </w:tcPr>
          <w:p w14:paraId="38FCD38A" w14:textId="7742DCEF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45" w:type="pct"/>
            <w:vAlign w:val="center"/>
          </w:tcPr>
          <w:p w14:paraId="564C3231" w14:textId="5D0B5AB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603" w:type="pct"/>
            <w:vAlign w:val="center"/>
          </w:tcPr>
          <w:p w14:paraId="442E7291" w14:textId="3331966B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0.02, 0.06]</w:t>
            </w:r>
          </w:p>
        </w:tc>
        <w:tc>
          <w:tcPr>
            <w:tcW w:w="314" w:type="pct"/>
            <w:vAlign w:val="center"/>
          </w:tcPr>
          <w:p w14:paraId="44EE0CAD" w14:textId="1C3FD760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4" w:type="pct"/>
            <w:vAlign w:val="center"/>
          </w:tcPr>
          <w:p w14:paraId="7B69272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vAlign w:val="center"/>
          </w:tcPr>
          <w:p w14:paraId="0C1103DA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vAlign w:val="center"/>
          </w:tcPr>
          <w:p w14:paraId="03CD8AA8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vAlign w:val="center"/>
          </w:tcPr>
          <w:p w14:paraId="7F4CF4F1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0E31CF" w14:paraId="59E5339A" w14:textId="4987129B" w:rsidTr="000812D6">
        <w:tc>
          <w:tcPr>
            <w:tcW w:w="1424" w:type="pct"/>
            <w:tcBorders>
              <w:bottom w:val="single" w:sz="4" w:space="0" w:color="auto"/>
            </w:tcBorders>
            <w:vAlign w:val="center"/>
          </w:tcPr>
          <w:p w14:paraId="155AA0D0" w14:textId="77777777" w:rsidR="000812D6" w:rsidRPr="00915BC6" w:rsidRDefault="000812D6" w:rsidP="000E31CF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 xml:space="preserve">3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 (Location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50D8034F" w14:textId="61DCD036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0A03CCF0" w14:textId="1BCDBBE4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4ED9C17E" w14:textId="2E87258B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12E0E25B" w14:textId="71F6A4CB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[-0.06, 0.00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58587FE5" w14:textId="3297354A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31CF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vAlign w:val="center"/>
          </w:tcPr>
          <w:p w14:paraId="562F4EEE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14:paraId="6FF3D906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78D9AFD7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  <w:vAlign w:val="center"/>
          </w:tcPr>
          <w:p w14:paraId="523BC444" w14:textId="77777777" w:rsidR="000812D6" w:rsidRPr="00915BC6" w:rsidRDefault="000812D6" w:rsidP="000E31C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65547659" w14:textId="744D29F7" w:rsidR="00A917F2" w:rsidRDefault="00A917F2" w:rsidP="00915BC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4BF2A7B" w14:textId="77777777" w:rsidR="0067545F" w:rsidRDefault="0067545F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549FFD8E" w14:textId="6C71CC80" w:rsidR="00A917F2" w:rsidRPr="00FC67A5" w:rsidRDefault="00A917F2" w:rsidP="00A917F2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6</w:t>
      </w:r>
      <w:r w:rsidR="00756AEC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Model Comparison: The Best-fitting Model </w:t>
      </w:r>
      <w:r w:rsidRPr="00FC67A5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  <w:t>vs.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ost-hoc Model of Response Precision</w:t>
      </w:r>
      <w:r w:rsidR="00756AEC"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845"/>
        <w:gridCol w:w="2928"/>
        <w:gridCol w:w="525"/>
        <w:gridCol w:w="1008"/>
        <w:gridCol w:w="1008"/>
        <w:gridCol w:w="916"/>
        <w:gridCol w:w="1334"/>
        <w:gridCol w:w="304"/>
        <w:gridCol w:w="902"/>
        <w:gridCol w:w="609"/>
        <w:gridCol w:w="1061"/>
      </w:tblGrid>
      <w:tr w:rsidR="00A917F2" w:rsidRPr="00915BC6" w14:paraId="7A98C1F5" w14:textId="77777777" w:rsidTr="00FC67A5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18CF1C69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C81AA3B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sted Model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756C7B36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ixed Effects Added</w:t>
            </w:r>
          </w:p>
        </w:tc>
        <w:tc>
          <w:tcPr>
            <w:tcW w:w="171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BFC864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odel Fit (ML)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2177953F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56177" w14:textId="1BB3EB29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RT Against Nested</w:t>
            </w:r>
          </w:p>
        </w:tc>
      </w:tr>
      <w:tr w:rsidR="00A917F2" w:rsidRPr="00915BC6" w14:paraId="59E83B84" w14:textId="77777777" w:rsidTr="00FC67A5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5155C8E4" w14:textId="77777777" w:rsidR="00A917F2" w:rsidRPr="00915BC6" w:rsidRDefault="00A917F2" w:rsidP="00B94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6308BA74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60E5D5FF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</w:tcPr>
          <w:p w14:paraId="6C4F7A04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D840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DF33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7A19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F15D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52B36649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CEC5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</w:t>
            </w: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23A5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671B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A917F2" w:rsidRPr="00915BC6" w14:paraId="6AE16E96" w14:textId="77777777" w:rsidTr="00FC67A5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D402672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n-GB"/>
              </w:rPr>
              <w:t>Best-fitting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610FC80B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9" w:type="pct"/>
            <w:tcBorders>
              <w:top w:val="single" w:sz="4" w:space="0" w:color="auto"/>
            </w:tcBorders>
            <w:vAlign w:val="center"/>
          </w:tcPr>
          <w:p w14:paraId="357A25AA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14:paraId="2A03B22B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AD6D311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8.5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E6C1CE6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4.76</w:t>
            </w:r>
          </w:p>
        </w:tc>
        <w:tc>
          <w:tcPr>
            <w:tcW w:w="328" w:type="pct"/>
            <w:tcBorders>
              <w:top w:val="single" w:sz="4" w:space="0" w:color="auto"/>
            </w:tcBorders>
            <w:vAlign w:val="center"/>
          </w:tcPr>
          <w:p w14:paraId="249D88C9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.2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4A9549B5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4.51</w:t>
            </w: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5C39718E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22C63565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14:paraId="28FB313E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479CF14A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917F2" w:rsidRPr="00915BC6" w14:paraId="7B916F48" w14:textId="77777777" w:rsidTr="00FC67A5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55C4E00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ost-hoc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21294A37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est-fitting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4810EF41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 xml:space="preserve">3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14:paraId="4CB77132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47E6A2D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9.2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0BC001C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2.54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vAlign w:val="center"/>
          </w:tcPr>
          <w:p w14:paraId="775D221D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63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4AF29AC3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7.27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14:paraId="5827F7CA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14:paraId="1059EF21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14:paraId="65378A4C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vAlign w:val="center"/>
          </w:tcPr>
          <w:p w14:paraId="1EC16020" w14:textId="77777777" w:rsidR="00A917F2" w:rsidRPr="00915BC6" w:rsidRDefault="00A917F2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7</w:t>
            </w:r>
          </w:p>
        </w:tc>
      </w:tr>
    </w:tbl>
    <w:p w14:paraId="268BE2FA" w14:textId="09558FDD" w:rsidR="00915BC6" w:rsidRPr="00915BC6" w:rsidRDefault="00A917F2" w:rsidP="00756AEC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Total observations = 144, </w:t>
      </w: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72.</w:t>
      </w:r>
    </w:p>
    <w:p w14:paraId="14BC831C" w14:textId="783D3FA1" w:rsidR="00ED28D5" w:rsidRPr="00FC67A5" w:rsidRDefault="00915BC6" w:rsidP="00ED28D5">
      <w:pPr>
        <w:spacing w:after="0" w:line="360" w:lineRule="auto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lang w:eastAsia="en-GB"/>
        </w:rPr>
        <w:br w:type="page"/>
      </w:r>
      <w:r w:rsidR="00ED28D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7</w:t>
      </w:r>
      <w:r w:rsidR="00ED28D5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="00ED28D5"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The Post-hoc Model of Swap Errors.</w:t>
      </w:r>
    </w:p>
    <w:tbl>
      <w:tblPr>
        <w:tblStyle w:val="TableGrid1"/>
        <w:tblW w:w="46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1132"/>
        <w:gridCol w:w="701"/>
        <w:gridCol w:w="823"/>
        <w:gridCol w:w="1506"/>
        <w:gridCol w:w="823"/>
        <w:gridCol w:w="275"/>
        <w:gridCol w:w="2116"/>
        <w:gridCol w:w="1161"/>
        <w:gridCol w:w="701"/>
      </w:tblGrid>
      <w:tr w:rsidR="000812D6" w:rsidRPr="001A25A8" w14:paraId="7C8A6679" w14:textId="3FAB749A" w:rsidTr="000812D6">
        <w:tc>
          <w:tcPr>
            <w:tcW w:w="1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E7562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xed Effect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9EA86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D9D2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EF72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416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FFC0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61C2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E36BB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andom Effects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62F3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Varianc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D4E6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SD</w:t>
            </w:r>
          </w:p>
        </w:tc>
      </w:tr>
      <w:tr w:rsidR="000812D6" w:rsidRPr="001A25A8" w14:paraId="4061369B" w14:textId="67C83ECC" w:rsidTr="000812D6">
        <w:tc>
          <w:tcPr>
            <w:tcW w:w="1442" w:type="pct"/>
            <w:tcBorders>
              <w:top w:val="single" w:sz="4" w:space="0" w:color="auto"/>
            </w:tcBorders>
            <w:vAlign w:val="center"/>
          </w:tcPr>
          <w:p w14:paraId="648A37E0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Intercept (Orientation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258E7966" w14:textId="00FACA09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65D3FC8B" w14:textId="286C77AC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108C4D12" w14:textId="4B0D219C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71756694" w14:textId="487DB100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0.01, 0.05]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3FED4110" w14:textId="1E69FE98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14:paraId="0BE5E20D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0D1DBB08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Subject (Intercept)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489CDF1F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 0.0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45289176" w14:textId="0249F700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Pr="001A25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0812D6" w:rsidRPr="001A25A8" w14:paraId="7C768BD8" w14:textId="02A6689F" w:rsidTr="000812D6">
        <w:tc>
          <w:tcPr>
            <w:tcW w:w="1442" w:type="pct"/>
            <w:vAlign w:val="center"/>
          </w:tcPr>
          <w:p w14:paraId="6C78B0DF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eastAsia="en-GB"/>
              </w:rPr>
              <w:t>Task (Location)</w:t>
            </w:r>
          </w:p>
        </w:tc>
        <w:tc>
          <w:tcPr>
            <w:tcW w:w="436" w:type="pct"/>
            <w:vAlign w:val="center"/>
          </w:tcPr>
          <w:p w14:paraId="6D264FAC" w14:textId="13F660C2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0" w:type="pct"/>
            <w:vAlign w:val="center"/>
          </w:tcPr>
          <w:p w14:paraId="71CB72A4" w14:textId="5FEFDC29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7" w:type="pct"/>
            <w:vAlign w:val="center"/>
          </w:tcPr>
          <w:p w14:paraId="24F9F2D8" w14:textId="53E40D88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27.86</w:t>
            </w:r>
          </w:p>
        </w:tc>
        <w:tc>
          <w:tcPr>
            <w:tcW w:w="580" w:type="pct"/>
            <w:vAlign w:val="center"/>
          </w:tcPr>
          <w:p w14:paraId="23E60649" w14:textId="1C0EDBEB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0.29, 0.33]</w:t>
            </w:r>
          </w:p>
        </w:tc>
        <w:tc>
          <w:tcPr>
            <w:tcW w:w="317" w:type="pct"/>
            <w:vAlign w:val="center"/>
          </w:tcPr>
          <w:p w14:paraId="4A8BF2BD" w14:textId="6235382F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" w:type="pct"/>
            <w:vAlign w:val="center"/>
          </w:tcPr>
          <w:p w14:paraId="75EC1CCA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vAlign w:val="center"/>
          </w:tcPr>
          <w:p w14:paraId="7E19734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7" w:type="pct"/>
            <w:vAlign w:val="center"/>
          </w:tcPr>
          <w:p w14:paraId="31697657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vAlign w:val="center"/>
          </w:tcPr>
          <w:p w14:paraId="35EDBCF3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1A25A8" w14:paraId="50C666B8" w14:textId="6B98200A" w:rsidTr="000812D6">
        <w:tc>
          <w:tcPr>
            <w:tcW w:w="1442" w:type="pct"/>
            <w:vAlign w:val="center"/>
          </w:tcPr>
          <w:p w14:paraId="531768AF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436" w:type="pct"/>
            <w:vAlign w:val="center"/>
          </w:tcPr>
          <w:p w14:paraId="4417DD36" w14:textId="541BE05A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vAlign w:val="center"/>
          </w:tcPr>
          <w:p w14:paraId="628E4013" w14:textId="19C8024F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7" w:type="pct"/>
            <w:vAlign w:val="center"/>
          </w:tcPr>
          <w:p w14:paraId="063D027B" w14:textId="7D0E833D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80" w:type="pct"/>
            <w:vAlign w:val="center"/>
          </w:tcPr>
          <w:p w14:paraId="6D94D989" w14:textId="7F1CEF4F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0.00, 0.01]</w:t>
            </w:r>
          </w:p>
        </w:tc>
        <w:tc>
          <w:tcPr>
            <w:tcW w:w="317" w:type="pct"/>
            <w:vAlign w:val="center"/>
          </w:tcPr>
          <w:p w14:paraId="026A4719" w14:textId="151A7AE5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6" w:type="pct"/>
            <w:vAlign w:val="center"/>
          </w:tcPr>
          <w:p w14:paraId="423633F8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vAlign w:val="center"/>
          </w:tcPr>
          <w:p w14:paraId="3474792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7" w:type="pct"/>
            <w:vAlign w:val="center"/>
          </w:tcPr>
          <w:p w14:paraId="73599A25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vAlign w:val="center"/>
          </w:tcPr>
          <w:p w14:paraId="4F7B85BC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1A25A8" w14:paraId="168F6596" w14:textId="3C3D35E1" w:rsidTr="000812D6">
        <w:tc>
          <w:tcPr>
            <w:tcW w:w="1442" w:type="pct"/>
            <w:vAlign w:val="center"/>
          </w:tcPr>
          <w:p w14:paraId="665F907C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36" w:type="pct"/>
            <w:vAlign w:val="center"/>
          </w:tcPr>
          <w:p w14:paraId="7B36D79C" w14:textId="619399C5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vAlign w:val="center"/>
          </w:tcPr>
          <w:p w14:paraId="01FA7177" w14:textId="00F71A00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7" w:type="pct"/>
            <w:vAlign w:val="center"/>
          </w:tcPr>
          <w:p w14:paraId="7FDF8405" w14:textId="64926CE0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580" w:type="pct"/>
            <w:vAlign w:val="center"/>
          </w:tcPr>
          <w:p w14:paraId="3CD8B0F3" w14:textId="1BAB7CA8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0.00, 0.02]</w:t>
            </w:r>
          </w:p>
        </w:tc>
        <w:tc>
          <w:tcPr>
            <w:tcW w:w="317" w:type="pct"/>
            <w:vAlign w:val="center"/>
          </w:tcPr>
          <w:p w14:paraId="600931DE" w14:textId="1CDC2B32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06" w:type="pct"/>
            <w:vAlign w:val="center"/>
          </w:tcPr>
          <w:p w14:paraId="5BCAF873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vAlign w:val="center"/>
          </w:tcPr>
          <w:p w14:paraId="14AA35B6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7" w:type="pct"/>
            <w:vAlign w:val="center"/>
          </w:tcPr>
          <w:p w14:paraId="60DB4A1A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vAlign w:val="center"/>
          </w:tcPr>
          <w:p w14:paraId="57B6B01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1A25A8" w14:paraId="7AAC18F6" w14:textId="6862105D" w:rsidTr="000812D6">
        <w:tc>
          <w:tcPr>
            <w:tcW w:w="1442" w:type="pct"/>
            <w:vAlign w:val="center"/>
          </w:tcPr>
          <w:p w14:paraId="1638FA8B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36" w:type="pct"/>
            <w:vAlign w:val="center"/>
          </w:tcPr>
          <w:p w14:paraId="22F0722D" w14:textId="06036E0C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0" w:type="pct"/>
            <w:vAlign w:val="center"/>
          </w:tcPr>
          <w:p w14:paraId="7D58ED5A" w14:textId="6AD61188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17" w:type="pct"/>
            <w:vAlign w:val="center"/>
          </w:tcPr>
          <w:p w14:paraId="5796A110" w14:textId="024B7676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580" w:type="pct"/>
            <w:vAlign w:val="center"/>
          </w:tcPr>
          <w:p w14:paraId="48ADB6F5" w14:textId="73C8358E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0.00, 0.02]</w:t>
            </w:r>
          </w:p>
        </w:tc>
        <w:tc>
          <w:tcPr>
            <w:tcW w:w="317" w:type="pct"/>
            <w:vAlign w:val="center"/>
          </w:tcPr>
          <w:p w14:paraId="4B50AE2B" w14:textId="3DBF2E53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6" w:type="pct"/>
            <w:vAlign w:val="center"/>
          </w:tcPr>
          <w:p w14:paraId="7136874D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vAlign w:val="center"/>
          </w:tcPr>
          <w:p w14:paraId="53F19373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7" w:type="pct"/>
            <w:vAlign w:val="center"/>
          </w:tcPr>
          <w:p w14:paraId="75B293FE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vAlign w:val="center"/>
          </w:tcPr>
          <w:p w14:paraId="5EE462B8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812D6" w:rsidRPr="001A25A8" w14:paraId="64179208" w14:textId="3A5EAB75" w:rsidTr="000812D6">
        <w:tc>
          <w:tcPr>
            <w:tcW w:w="1442" w:type="pct"/>
            <w:tcBorders>
              <w:bottom w:val="single" w:sz="4" w:space="0" w:color="auto"/>
            </w:tcBorders>
            <w:vAlign w:val="center"/>
          </w:tcPr>
          <w:p w14:paraId="374699B1" w14:textId="77777777" w:rsidR="000812D6" w:rsidRPr="00915BC6" w:rsidRDefault="000812D6" w:rsidP="001A25A8">
            <w:pPr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 xml:space="preserve">3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 (Location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2A82ECC0" w14:textId="076BC65C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7BC1463B" w14:textId="008FD06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40B04663" w14:textId="709179FB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45890EAB" w14:textId="4BB2CAC9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[-0.01, 0.01]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360493A2" w14:textId="244CBBD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vAlign w:val="center"/>
          </w:tcPr>
          <w:p w14:paraId="68A07BB3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  <w:vAlign w:val="center"/>
          </w:tcPr>
          <w:p w14:paraId="6FB677AA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46199557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E8309B0" w14:textId="77777777" w:rsidR="000812D6" w:rsidRPr="00915BC6" w:rsidRDefault="000812D6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0361B17" w14:textId="77777777" w:rsidR="0067545F" w:rsidRDefault="0067545F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474FB1BF" w14:textId="14CDA4C0" w:rsidR="00ED28D5" w:rsidRPr="00FC67A5" w:rsidRDefault="00ED28D5" w:rsidP="00ED28D5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Table S</w:t>
      </w:r>
      <w:r w:rsidR="000832D8"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8</w:t>
      </w:r>
      <w:r w:rsidRPr="00FC67A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. 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Model Comparison: The Best-fitting Model </w:t>
      </w:r>
      <w:r w:rsidRPr="00FC67A5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eastAsia="en-GB"/>
        </w:rPr>
        <w:t>vs.</w:t>
      </w:r>
      <w:r w:rsidRPr="00FC67A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Post-hoc Model of Swap Errors.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792"/>
        <w:gridCol w:w="2845"/>
        <w:gridCol w:w="511"/>
        <w:gridCol w:w="1111"/>
        <w:gridCol w:w="1111"/>
        <w:gridCol w:w="1022"/>
        <w:gridCol w:w="1298"/>
        <w:gridCol w:w="296"/>
        <w:gridCol w:w="969"/>
        <w:gridCol w:w="558"/>
        <w:gridCol w:w="971"/>
      </w:tblGrid>
      <w:tr w:rsidR="00ED28D5" w:rsidRPr="00915BC6" w14:paraId="2A8883FC" w14:textId="77777777" w:rsidTr="00FC67A5"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5762D5CF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l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05B155D9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Nested Model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7F370BAB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Fixed Effects Added</w:t>
            </w:r>
          </w:p>
        </w:tc>
        <w:tc>
          <w:tcPr>
            <w:tcW w:w="181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C794E8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Model Fit (ML)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14:paraId="6CA876CC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26D51" w14:textId="09018E12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RT Against Nested</w:t>
            </w:r>
          </w:p>
        </w:tc>
      </w:tr>
      <w:tr w:rsidR="001A25A8" w:rsidRPr="00915BC6" w14:paraId="1C1C0EDE" w14:textId="77777777" w:rsidTr="00FC67A5"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523C1FEE" w14:textId="77777777" w:rsidR="00ED28D5" w:rsidRPr="00915BC6" w:rsidRDefault="00ED28D5" w:rsidP="00B94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67A1CEF1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458CD974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</w:tcPr>
          <w:p w14:paraId="477F122E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93CC9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DCF33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BIC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2ABD2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LL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67E64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eviance</w:t>
            </w:r>
          </w:p>
        </w:tc>
        <w:tc>
          <w:tcPr>
            <w:tcW w:w="106" w:type="pct"/>
            <w:tcBorders>
              <w:bottom w:val="single" w:sz="4" w:space="0" w:color="auto"/>
            </w:tcBorders>
          </w:tcPr>
          <w:p w14:paraId="18BB99C6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6F36E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χ</w:t>
            </w: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5AD22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915BC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FDA07" w14:textId="77777777" w:rsidR="00ED28D5" w:rsidRPr="00915BC6" w:rsidRDefault="00ED28D5" w:rsidP="00B948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</w:tr>
      <w:tr w:rsidR="001A25A8" w:rsidRPr="001A25A8" w14:paraId="60992E64" w14:textId="77777777" w:rsidTr="00FC67A5"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7B7329B2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kern w:val="24"/>
                <w:sz w:val="20"/>
                <w:szCs w:val="20"/>
                <w:lang w:eastAsia="en-GB"/>
              </w:rPr>
              <w:t>Best-fitting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0C1383B5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vAlign w:val="center"/>
          </w:tcPr>
          <w:p w14:paraId="63B07BE9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</w:tcBorders>
          </w:tcPr>
          <w:p w14:paraId="048E8C97" w14:textId="346766B0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BB42264" w14:textId="5EF05F63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37.01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7898569A" w14:textId="75B5309A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16.23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73F50F4" w14:textId="52E6AB65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75.51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23114F9F" w14:textId="14795D4C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51.01</w:t>
            </w:r>
          </w:p>
        </w:tc>
        <w:tc>
          <w:tcPr>
            <w:tcW w:w="106" w:type="pct"/>
            <w:tcBorders>
              <w:top w:val="single" w:sz="4" w:space="0" w:color="auto"/>
            </w:tcBorders>
            <w:vAlign w:val="center"/>
          </w:tcPr>
          <w:p w14:paraId="6A285C54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96AECFE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0" w:type="pct"/>
            <w:tcBorders>
              <w:top w:val="single" w:sz="4" w:space="0" w:color="auto"/>
            </w:tcBorders>
            <w:vAlign w:val="center"/>
          </w:tcPr>
          <w:p w14:paraId="06128406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0F5F930E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A25A8" w:rsidRPr="001A25A8" w14:paraId="20E970DB" w14:textId="77777777" w:rsidTr="00FC67A5"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6F9595E8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ost-hoc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58A4CE7B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lang w:eastAsia="en-GB"/>
              </w:rPr>
              <w:t>Best-fitting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14:paraId="45921F6C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>1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 xml:space="preserve"> × PC</w:t>
            </w:r>
            <w:r w:rsidRPr="00915BC6">
              <w:rPr>
                <w:rFonts w:ascii="Times New Roman" w:eastAsia="Times New Roman" w:hAnsi="Times New Roman" w:cs="Times New Roman"/>
                <w:bCs/>
                <w:i/>
                <w:iCs/>
                <w:kern w:val="24"/>
                <w:sz w:val="20"/>
                <w:szCs w:val="20"/>
                <w:vertAlign w:val="subscript"/>
                <w:lang w:eastAsia="en-GB"/>
              </w:rPr>
              <w:t>DIR,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vertAlign w:val="subscript"/>
                <w:lang w:eastAsia="en-GB"/>
              </w:rPr>
              <w:t xml:space="preserve">3 </w:t>
            </w:r>
            <w:r w:rsidRPr="00915BC6">
              <w:rPr>
                <w:rFonts w:ascii="Times New Roman" w:eastAsia="Times New Roman" w:hAnsi="Times New Roman" w:cs="Times New Roman"/>
                <w:bCs/>
                <w:kern w:val="24"/>
                <w:sz w:val="20"/>
                <w:szCs w:val="20"/>
                <w:lang w:eastAsia="en-GB"/>
              </w:rPr>
              <w:t>× Task</w:t>
            </w:r>
          </w:p>
        </w:tc>
        <w:tc>
          <w:tcPr>
            <w:tcW w:w="183" w:type="pct"/>
            <w:tcBorders>
              <w:bottom w:val="single" w:sz="4" w:space="0" w:color="auto"/>
            </w:tcBorders>
          </w:tcPr>
          <w:p w14:paraId="11CC4ACE" w14:textId="16447CA2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655E68C5" w14:textId="04B34DA8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35.02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71E646A6" w14:textId="1A2DA8A0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11.27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2A313C87" w14:textId="0758805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75.51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DEBC203" w14:textId="618DD3A0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-351.02</w:t>
            </w:r>
          </w:p>
        </w:tc>
        <w:tc>
          <w:tcPr>
            <w:tcW w:w="106" w:type="pct"/>
            <w:tcBorders>
              <w:bottom w:val="single" w:sz="4" w:space="0" w:color="auto"/>
            </w:tcBorders>
            <w:vAlign w:val="center"/>
          </w:tcPr>
          <w:p w14:paraId="187EC50F" w14:textId="77777777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525A8D5D" w14:textId="604841FA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00" w:type="pct"/>
            <w:tcBorders>
              <w:bottom w:val="single" w:sz="4" w:space="0" w:color="auto"/>
            </w:tcBorders>
          </w:tcPr>
          <w:p w14:paraId="76EE1C79" w14:textId="64A07715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27C7392E" w14:textId="13B4D2DA" w:rsidR="001A25A8" w:rsidRPr="00915BC6" w:rsidRDefault="001A25A8" w:rsidP="001A25A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A25A8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</w:tbl>
    <w:p w14:paraId="369B3E8D" w14:textId="7ECDCA0D" w:rsidR="00CB40BE" w:rsidRDefault="00ED28D5" w:rsidP="00ED28D5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otes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: Total observations = 144, </w:t>
      </w:r>
      <w:r w:rsidRPr="00915BC6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N</w:t>
      </w:r>
      <w:r w:rsidRPr="00915BC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= 72.</w:t>
      </w:r>
    </w:p>
    <w:p w14:paraId="37CD5FF1" w14:textId="3D3A1B7C" w:rsidR="00CB40BE" w:rsidRDefault="00CB40BE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CB40BE" w:rsidSect="00F24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B9418" w14:textId="77777777" w:rsidR="00C05017" w:rsidRDefault="00C05017" w:rsidP="00B14B2E">
      <w:pPr>
        <w:spacing w:after="0" w:line="240" w:lineRule="auto"/>
      </w:pPr>
      <w:r>
        <w:separator/>
      </w:r>
    </w:p>
  </w:endnote>
  <w:endnote w:type="continuationSeparator" w:id="0">
    <w:p w14:paraId="15A338F8" w14:textId="77777777" w:rsidR="00C05017" w:rsidRDefault="00C05017" w:rsidP="00B14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5596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6D03C" w14:textId="1709BC83" w:rsidR="00B14B2E" w:rsidRDefault="00B14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A8F0E7" w14:textId="77777777" w:rsidR="00B14B2E" w:rsidRDefault="00B14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5C734" w14:textId="77777777" w:rsidR="00C05017" w:rsidRDefault="00C05017" w:rsidP="00B14B2E">
      <w:pPr>
        <w:spacing w:after="0" w:line="240" w:lineRule="auto"/>
      </w:pPr>
      <w:r>
        <w:separator/>
      </w:r>
    </w:p>
  </w:footnote>
  <w:footnote w:type="continuationSeparator" w:id="0">
    <w:p w14:paraId="08219F3A" w14:textId="77777777" w:rsidR="00C05017" w:rsidRDefault="00C05017" w:rsidP="00B14B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437"/>
    <w:rsid w:val="000812D6"/>
    <w:rsid w:val="000832D8"/>
    <w:rsid w:val="000E31CF"/>
    <w:rsid w:val="000F3704"/>
    <w:rsid w:val="00122E95"/>
    <w:rsid w:val="001726EC"/>
    <w:rsid w:val="001A01F9"/>
    <w:rsid w:val="001A25A8"/>
    <w:rsid w:val="00266F94"/>
    <w:rsid w:val="00284A48"/>
    <w:rsid w:val="002B5148"/>
    <w:rsid w:val="00307166"/>
    <w:rsid w:val="0034574A"/>
    <w:rsid w:val="00376795"/>
    <w:rsid w:val="003B65CA"/>
    <w:rsid w:val="003D33DA"/>
    <w:rsid w:val="003D78B2"/>
    <w:rsid w:val="003F0325"/>
    <w:rsid w:val="00454E65"/>
    <w:rsid w:val="00461E49"/>
    <w:rsid w:val="004916A5"/>
    <w:rsid w:val="004C01A1"/>
    <w:rsid w:val="00520E43"/>
    <w:rsid w:val="005B6867"/>
    <w:rsid w:val="0067545F"/>
    <w:rsid w:val="00756AEC"/>
    <w:rsid w:val="007962C0"/>
    <w:rsid w:val="007D59A3"/>
    <w:rsid w:val="0087563E"/>
    <w:rsid w:val="008F7584"/>
    <w:rsid w:val="008F763B"/>
    <w:rsid w:val="00915BC6"/>
    <w:rsid w:val="009F1D36"/>
    <w:rsid w:val="00A917F2"/>
    <w:rsid w:val="00AF3567"/>
    <w:rsid w:val="00B14B2E"/>
    <w:rsid w:val="00C05017"/>
    <w:rsid w:val="00C219D4"/>
    <w:rsid w:val="00CA75FA"/>
    <w:rsid w:val="00CB40BE"/>
    <w:rsid w:val="00D220DE"/>
    <w:rsid w:val="00E264BF"/>
    <w:rsid w:val="00E6060A"/>
    <w:rsid w:val="00ED28D5"/>
    <w:rsid w:val="00EE3FFB"/>
    <w:rsid w:val="00F24437"/>
    <w:rsid w:val="00F429FE"/>
    <w:rsid w:val="00F762A9"/>
    <w:rsid w:val="00FA0D7F"/>
    <w:rsid w:val="00FC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DF13"/>
  <w15:chartTrackingRefBased/>
  <w15:docId w15:val="{B6400F3F-8A3D-4DE6-B56E-345F770BB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5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2443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15BC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B2E"/>
  </w:style>
  <w:style w:type="paragraph" w:styleId="Footer">
    <w:name w:val="footer"/>
    <w:basedOn w:val="Normal"/>
    <w:link w:val="FooterChar"/>
    <w:uiPriority w:val="99"/>
    <w:unhideWhenUsed/>
    <w:rsid w:val="00B1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1</Pages>
  <Words>1450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qian</dc:creator>
  <cp:keywords/>
  <dc:description/>
  <cp:lastModifiedBy>Xuqian Li</cp:lastModifiedBy>
  <cp:revision>15</cp:revision>
  <dcterms:created xsi:type="dcterms:W3CDTF">2022-08-17T17:00:00Z</dcterms:created>
  <dcterms:modified xsi:type="dcterms:W3CDTF">2022-10-06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b064b5-5911-4077-b076-dd8db707b7e6_Enabled">
    <vt:lpwstr>true</vt:lpwstr>
  </property>
  <property fmtid="{D5CDD505-2E9C-101B-9397-08002B2CF9AE}" pid="3" name="MSIP_Label_adb064b5-5911-4077-b076-dd8db707b7e6_SetDate">
    <vt:lpwstr>2022-08-17T16:56:45Z</vt:lpwstr>
  </property>
  <property fmtid="{D5CDD505-2E9C-101B-9397-08002B2CF9AE}" pid="4" name="MSIP_Label_adb064b5-5911-4077-b076-dd8db707b7e6_Method">
    <vt:lpwstr>Privileged</vt:lpwstr>
  </property>
  <property fmtid="{D5CDD505-2E9C-101B-9397-08002B2CF9AE}" pid="5" name="MSIP_Label_adb064b5-5911-4077-b076-dd8db707b7e6_Name">
    <vt:lpwstr>UNOFFICIAL</vt:lpwstr>
  </property>
  <property fmtid="{D5CDD505-2E9C-101B-9397-08002B2CF9AE}" pid="6" name="MSIP_Label_adb064b5-5911-4077-b076-dd8db707b7e6_SiteId">
    <vt:lpwstr>b6e377cf-9db3-46cb-91a2-fad9605bb15c</vt:lpwstr>
  </property>
  <property fmtid="{D5CDD505-2E9C-101B-9397-08002B2CF9AE}" pid="7" name="MSIP_Label_adb064b5-5911-4077-b076-dd8db707b7e6_ActionId">
    <vt:lpwstr>a6815840-80fb-4ed4-87e8-14b4b6f5db21</vt:lpwstr>
  </property>
  <property fmtid="{D5CDD505-2E9C-101B-9397-08002B2CF9AE}" pid="8" name="MSIP_Label_adb064b5-5911-4077-b076-dd8db707b7e6_ContentBits">
    <vt:lpwstr>0</vt:lpwstr>
  </property>
</Properties>
</file>